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A5D35" w14:textId="0C68F6BC" w:rsidR="007D6CCD" w:rsidRPr="00533435" w:rsidRDefault="007D6CCD" w:rsidP="00F65095">
      <w:pPr>
        <w:jc w:val="center"/>
        <w:rPr>
          <w:rFonts w:ascii="Arial Narrow" w:hAnsi="Arial Narrow"/>
          <w:b/>
          <w:bCs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>ADDITIONAL FILE 1</w:t>
      </w:r>
    </w:p>
    <w:p w14:paraId="0F927B11" w14:textId="77777777" w:rsidR="007D6CCD" w:rsidRPr="00533435" w:rsidRDefault="007D6CCD" w:rsidP="00F65095">
      <w:pPr>
        <w:jc w:val="center"/>
        <w:rPr>
          <w:rFonts w:ascii="Arial Narrow" w:hAnsi="Arial Narrow"/>
          <w:b/>
          <w:bCs/>
          <w:color w:val="000000" w:themeColor="text1"/>
          <w:lang w:val="en-US"/>
        </w:rPr>
      </w:pPr>
    </w:p>
    <w:p w14:paraId="310C6A8B" w14:textId="4A468CC0" w:rsidR="00F23D5B" w:rsidRPr="00533435" w:rsidRDefault="007D6CCD" w:rsidP="00F65095">
      <w:pPr>
        <w:jc w:val="center"/>
        <w:rPr>
          <w:rFonts w:ascii="Arial Narrow" w:hAnsi="Arial Narrow"/>
          <w:b/>
          <w:bCs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 xml:space="preserve">ELECTRONIC </w:t>
      </w:r>
      <w:r w:rsidR="001E2EAB" w:rsidRPr="00533435">
        <w:rPr>
          <w:rFonts w:ascii="Arial Narrow" w:hAnsi="Arial Narrow"/>
          <w:b/>
          <w:bCs/>
          <w:color w:val="000000" w:themeColor="text1"/>
          <w:lang w:val="en-US"/>
        </w:rPr>
        <w:t>SUPPLEMENTARY INFORMATION</w:t>
      </w:r>
    </w:p>
    <w:p w14:paraId="3922854E" w14:textId="17991AD0" w:rsidR="00F23D5B" w:rsidRPr="00533435" w:rsidRDefault="00F23D5B" w:rsidP="00F65095">
      <w:pPr>
        <w:jc w:val="center"/>
        <w:rPr>
          <w:rFonts w:ascii="Arial Narrow" w:hAnsi="Arial Narrow"/>
          <w:b/>
          <w:bCs/>
          <w:color w:val="000000" w:themeColor="text1"/>
          <w:lang w:val="en-US"/>
        </w:rPr>
      </w:pPr>
    </w:p>
    <w:p w14:paraId="67A65E86" w14:textId="74852706" w:rsidR="00227C82" w:rsidRPr="00533435" w:rsidRDefault="00227C82" w:rsidP="00F65095">
      <w:pPr>
        <w:jc w:val="center"/>
        <w:rPr>
          <w:rFonts w:ascii="Arial Narrow" w:hAnsi="Arial Narrow"/>
          <w:b/>
          <w:bCs/>
          <w:color w:val="000000" w:themeColor="text1"/>
          <w:lang w:val="en-US"/>
        </w:rPr>
      </w:pPr>
    </w:p>
    <w:p w14:paraId="3C0E27A3" w14:textId="469C642F" w:rsidR="004913E4" w:rsidRPr="00533435" w:rsidRDefault="004913E4" w:rsidP="00F65095">
      <w:pPr>
        <w:jc w:val="center"/>
        <w:rPr>
          <w:rFonts w:ascii="Arial Narrow" w:hAnsi="Arial Narrow"/>
          <w:b/>
          <w:bCs/>
          <w:color w:val="000000" w:themeColor="text1"/>
        </w:rPr>
      </w:pPr>
    </w:p>
    <w:p w14:paraId="78BC4473" w14:textId="699AE6C3" w:rsidR="00F65095" w:rsidRPr="00533435" w:rsidRDefault="00F65095" w:rsidP="00F65095">
      <w:pPr>
        <w:jc w:val="center"/>
        <w:rPr>
          <w:rFonts w:ascii="Arial Narrow" w:hAnsi="Arial Narrow"/>
          <w:b/>
          <w:bCs/>
          <w:color w:val="000000" w:themeColor="text1"/>
        </w:rPr>
      </w:pPr>
    </w:p>
    <w:p w14:paraId="1B176766" w14:textId="77777777" w:rsidR="00F65095" w:rsidRPr="00533435" w:rsidRDefault="00F65095" w:rsidP="00F65095">
      <w:pPr>
        <w:spacing w:line="480" w:lineRule="auto"/>
        <w:jc w:val="center"/>
        <w:rPr>
          <w:rFonts w:ascii="Arial Narrow" w:hAnsi="Arial Narrow"/>
          <w:b/>
          <w:bCs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>Impact of critical illness and withholding of early parenteral nutrition</w:t>
      </w:r>
    </w:p>
    <w:p w14:paraId="6BE67AB6" w14:textId="6FE3F424" w:rsidR="00F65095" w:rsidRPr="00533435" w:rsidRDefault="00F65095" w:rsidP="00F65095">
      <w:pPr>
        <w:spacing w:line="480" w:lineRule="auto"/>
        <w:jc w:val="center"/>
        <w:rPr>
          <w:rFonts w:ascii="Arial Narrow" w:hAnsi="Arial Narrow"/>
          <w:b/>
          <w:bCs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>in the pediatric intensive care unit on long-term physical performance of children:</w:t>
      </w:r>
    </w:p>
    <w:p w14:paraId="03FE7CFA" w14:textId="5C6FE613" w:rsidR="00F65095" w:rsidRPr="00533435" w:rsidRDefault="00F65095" w:rsidP="00F65095">
      <w:pPr>
        <w:spacing w:line="480" w:lineRule="auto"/>
        <w:jc w:val="center"/>
        <w:rPr>
          <w:rFonts w:ascii="Arial Narrow" w:hAnsi="Arial Narrow"/>
          <w:b/>
          <w:bCs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>a 4-year follow-up of the PEPaNIC randomi</w:t>
      </w:r>
      <w:r w:rsidR="0035466C" w:rsidRPr="00533435">
        <w:rPr>
          <w:rFonts w:ascii="Arial Narrow" w:hAnsi="Arial Narrow"/>
          <w:b/>
          <w:bCs/>
          <w:color w:val="000000" w:themeColor="text1"/>
          <w:lang w:val="en-US"/>
        </w:rPr>
        <w:t>z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ed controlled trial</w:t>
      </w:r>
    </w:p>
    <w:p w14:paraId="1B7ACA27" w14:textId="77777777" w:rsidR="00E426D5" w:rsidRPr="00533435" w:rsidRDefault="00E426D5" w:rsidP="001E2EAB">
      <w:pPr>
        <w:jc w:val="both"/>
        <w:rPr>
          <w:b/>
          <w:bCs/>
          <w:color w:val="000000" w:themeColor="text1"/>
          <w:lang w:val="en-US"/>
        </w:rPr>
      </w:pPr>
    </w:p>
    <w:p w14:paraId="6911CC26" w14:textId="6AD1C84F" w:rsidR="00227C82" w:rsidRPr="00533435" w:rsidRDefault="00227C82" w:rsidP="00F65095">
      <w:pPr>
        <w:spacing w:line="480" w:lineRule="auto"/>
        <w:jc w:val="both"/>
        <w:rPr>
          <w:rFonts w:ascii="Arial Narrow" w:hAnsi="Arial Narrow"/>
          <w:color w:val="000000" w:themeColor="text1"/>
        </w:rPr>
      </w:pPr>
    </w:p>
    <w:p w14:paraId="0CFE7E3B" w14:textId="77777777" w:rsidR="00227C82" w:rsidRPr="00533435" w:rsidRDefault="00227C82" w:rsidP="00F65095">
      <w:pPr>
        <w:spacing w:line="480" w:lineRule="auto"/>
        <w:jc w:val="both"/>
        <w:rPr>
          <w:rFonts w:ascii="Arial Narrow" w:hAnsi="Arial Narrow"/>
          <w:color w:val="000000" w:themeColor="text1"/>
        </w:rPr>
      </w:pPr>
    </w:p>
    <w:p w14:paraId="2E862C76" w14:textId="2CD918CD" w:rsidR="008B0E2A" w:rsidRPr="00533435" w:rsidRDefault="008B0E2A" w:rsidP="00F65095">
      <w:pPr>
        <w:spacing w:line="480" w:lineRule="auto"/>
        <w:jc w:val="center"/>
        <w:rPr>
          <w:rFonts w:ascii="Arial Narrow" w:hAnsi="Arial Narrow"/>
          <w:color w:val="000000" w:themeColor="text1"/>
          <w:lang w:val="nl-BE"/>
        </w:rPr>
      </w:pPr>
      <w:r w:rsidRPr="00533435">
        <w:rPr>
          <w:rFonts w:ascii="Arial Narrow" w:hAnsi="Arial Narrow"/>
          <w:color w:val="000000" w:themeColor="text1"/>
          <w:lang w:val="nl-BE"/>
        </w:rPr>
        <w:t>Ilse Vanhorebeek,</w:t>
      </w:r>
      <w:r w:rsidRPr="00533435">
        <w:rPr>
          <w:rFonts w:ascii="Arial Narrow" w:hAnsi="Arial Narrow"/>
          <w:color w:val="000000" w:themeColor="text1"/>
          <w:vertAlign w:val="superscript"/>
          <w:lang w:val="nl-BE"/>
        </w:rPr>
        <w:t>1</w:t>
      </w:r>
      <w:r w:rsidRPr="00533435">
        <w:rPr>
          <w:rFonts w:ascii="Arial Narrow" w:hAnsi="Arial Narrow"/>
          <w:color w:val="000000" w:themeColor="text1"/>
          <w:lang w:val="nl-BE"/>
        </w:rPr>
        <w:t xml:space="preserve"> An Jacobs,</w:t>
      </w:r>
      <w:r w:rsidRPr="00533435">
        <w:rPr>
          <w:rFonts w:ascii="Arial Narrow" w:hAnsi="Arial Narrow"/>
          <w:color w:val="000000" w:themeColor="text1"/>
          <w:vertAlign w:val="superscript"/>
          <w:lang w:val="nl-BE"/>
        </w:rPr>
        <w:t>1</w:t>
      </w:r>
      <w:r w:rsidRPr="00533435">
        <w:rPr>
          <w:rFonts w:ascii="Arial Narrow" w:hAnsi="Arial Narrow"/>
          <w:color w:val="000000" w:themeColor="text1"/>
          <w:lang w:val="nl-BE"/>
        </w:rPr>
        <w:t xml:space="preserve"> Liese Mebis,</w:t>
      </w:r>
      <w:r w:rsidRPr="00533435">
        <w:rPr>
          <w:rFonts w:ascii="Arial Narrow" w:hAnsi="Arial Narrow"/>
          <w:color w:val="000000" w:themeColor="text1"/>
          <w:vertAlign w:val="superscript"/>
          <w:lang w:val="nl-BE"/>
        </w:rPr>
        <w:t>1</w:t>
      </w:r>
      <w:r w:rsidRPr="00533435">
        <w:rPr>
          <w:rFonts w:ascii="Arial Narrow" w:hAnsi="Arial Narrow"/>
          <w:color w:val="000000" w:themeColor="text1"/>
          <w:lang w:val="nl-BE"/>
        </w:rPr>
        <w:t xml:space="preserve"> Karolijn Dulfer,</w:t>
      </w:r>
      <w:r w:rsidRPr="00533435">
        <w:rPr>
          <w:rFonts w:ascii="Arial Narrow" w:hAnsi="Arial Narrow"/>
          <w:color w:val="000000" w:themeColor="text1"/>
          <w:vertAlign w:val="superscript"/>
          <w:lang w:val="nl-BE"/>
        </w:rPr>
        <w:t>2</w:t>
      </w:r>
    </w:p>
    <w:p w14:paraId="6C647664" w14:textId="511BDB63" w:rsidR="008B0E2A" w:rsidRPr="00533435" w:rsidRDefault="008C6D31" w:rsidP="00F65095">
      <w:pPr>
        <w:spacing w:line="480" w:lineRule="auto"/>
        <w:jc w:val="center"/>
        <w:rPr>
          <w:rFonts w:ascii="Arial Narrow" w:hAnsi="Arial Narrow"/>
          <w:color w:val="000000" w:themeColor="text1"/>
          <w:lang w:val="nl-BE"/>
        </w:rPr>
      </w:pPr>
      <w:r w:rsidRPr="00533435">
        <w:rPr>
          <w:rFonts w:ascii="Arial Narrow" w:hAnsi="Arial Narrow"/>
          <w:color w:val="000000" w:themeColor="text1"/>
          <w:lang w:val="nl-BE"/>
        </w:rPr>
        <w:t>Renate Eveleens,</w:t>
      </w:r>
      <w:r w:rsidRPr="00533435">
        <w:rPr>
          <w:rFonts w:ascii="Arial Narrow" w:hAnsi="Arial Narrow"/>
          <w:color w:val="000000" w:themeColor="text1"/>
          <w:vertAlign w:val="superscript"/>
          <w:lang w:val="nl-BE"/>
        </w:rPr>
        <w:t>2</w:t>
      </w:r>
      <w:r w:rsidRPr="00533435">
        <w:rPr>
          <w:rFonts w:ascii="Arial Narrow" w:hAnsi="Arial Narrow"/>
          <w:color w:val="000000" w:themeColor="text1"/>
          <w:lang w:val="nl-BE"/>
        </w:rPr>
        <w:t xml:space="preserve"> </w:t>
      </w:r>
      <w:r w:rsidR="008B0E2A" w:rsidRPr="00533435">
        <w:rPr>
          <w:rFonts w:ascii="Arial Narrow" w:hAnsi="Arial Narrow"/>
          <w:color w:val="000000" w:themeColor="text1"/>
          <w:lang w:val="nl-BE"/>
        </w:rPr>
        <w:t>Hanna Van Cleemput,</w:t>
      </w:r>
      <w:r w:rsidR="008B0E2A" w:rsidRPr="00533435">
        <w:rPr>
          <w:rFonts w:ascii="Arial Narrow" w:hAnsi="Arial Narrow"/>
          <w:color w:val="000000" w:themeColor="text1"/>
          <w:vertAlign w:val="superscript"/>
          <w:lang w:val="nl-BE"/>
        </w:rPr>
        <w:t>1</w:t>
      </w:r>
      <w:r w:rsidR="008B0E2A" w:rsidRPr="00533435">
        <w:rPr>
          <w:rFonts w:ascii="Arial Narrow" w:hAnsi="Arial Narrow"/>
          <w:color w:val="000000" w:themeColor="text1"/>
          <w:lang w:val="nl-BE"/>
        </w:rPr>
        <w:t xml:space="preserve"> Pieter J Wouters,</w:t>
      </w:r>
      <w:r w:rsidR="008B0E2A" w:rsidRPr="00533435">
        <w:rPr>
          <w:rFonts w:ascii="Arial Narrow" w:hAnsi="Arial Narrow"/>
          <w:color w:val="000000" w:themeColor="text1"/>
          <w:vertAlign w:val="superscript"/>
          <w:lang w:val="nl-BE"/>
        </w:rPr>
        <w:t>1</w:t>
      </w:r>
      <w:r w:rsidR="008B0E2A" w:rsidRPr="00533435">
        <w:rPr>
          <w:rFonts w:ascii="Arial Narrow" w:hAnsi="Arial Narrow"/>
          <w:color w:val="000000" w:themeColor="text1"/>
          <w:lang w:val="nl-BE"/>
        </w:rPr>
        <w:t xml:space="preserve"> Ines Verlinden,</w:t>
      </w:r>
      <w:r w:rsidR="008B0E2A" w:rsidRPr="00533435">
        <w:rPr>
          <w:rFonts w:ascii="Arial Narrow" w:hAnsi="Arial Narrow"/>
          <w:color w:val="000000" w:themeColor="text1"/>
          <w:vertAlign w:val="superscript"/>
          <w:lang w:val="nl-BE"/>
        </w:rPr>
        <w:t>1</w:t>
      </w:r>
    </w:p>
    <w:p w14:paraId="3E3BC1F9" w14:textId="73935AF4" w:rsidR="00227C82" w:rsidRPr="00533435" w:rsidRDefault="008B0E2A" w:rsidP="007F61B7">
      <w:pPr>
        <w:spacing w:line="480" w:lineRule="auto"/>
        <w:jc w:val="center"/>
        <w:rPr>
          <w:rFonts w:ascii="Arial Narrow" w:hAnsi="Arial Narrow"/>
          <w:color w:val="000000" w:themeColor="text1"/>
          <w:lang w:val="nl-BE"/>
        </w:rPr>
      </w:pPr>
      <w:r w:rsidRPr="00533435">
        <w:rPr>
          <w:rFonts w:ascii="Arial Narrow" w:hAnsi="Arial Narrow"/>
          <w:color w:val="000000" w:themeColor="text1"/>
          <w:lang w:val="nl-BE"/>
        </w:rPr>
        <w:t>Koen Joosten,</w:t>
      </w:r>
      <w:r w:rsidRPr="00533435">
        <w:rPr>
          <w:rFonts w:ascii="Arial Narrow" w:hAnsi="Arial Narrow"/>
          <w:color w:val="000000" w:themeColor="text1"/>
          <w:vertAlign w:val="superscript"/>
          <w:lang w:val="nl-BE"/>
        </w:rPr>
        <w:t>2</w:t>
      </w:r>
      <w:r w:rsidRPr="00533435">
        <w:rPr>
          <w:rFonts w:ascii="Arial Narrow" w:hAnsi="Arial Narrow"/>
          <w:color w:val="000000" w:themeColor="text1"/>
          <w:lang w:val="nl-BE"/>
        </w:rPr>
        <w:t xml:space="preserve"> </w:t>
      </w:r>
      <w:r w:rsidR="00ED42CF" w:rsidRPr="00533435">
        <w:rPr>
          <w:rFonts w:ascii="Arial Narrow" w:hAnsi="Arial Narrow"/>
          <w:color w:val="000000" w:themeColor="text1"/>
          <w:lang w:val="nl-BE"/>
        </w:rPr>
        <w:t xml:space="preserve">Sascha </w:t>
      </w:r>
      <w:r w:rsidRPr="00533435">
        <w:rPr>
          <w:rFonts w:ascii="Arial Narrow" w:hAnsi="Arial Narrow"/>
          <w:color w:val="000000" w:themeColor="text1"/>
          <w:lang w:val="nl-BE"/>
        </w:rPr>
        <w:t>Verbruggen,</w:t>
      </w:r>
      <w:r w:rsidRPr="00533435">
        <w:rPr>
          <w:rFonts w:ascii="Arial Narrow" w:hAnsi="Arial Narrow"/>
          <w:color w:val="000000" w:themeColor="text1"/>
          <w:vertAlign w:val="superscript"/>
          <w:lang w:val="nl-BE"/>
        </w:rPr>
        <w:t>2</w:t>
      </w:r>
      <w:r w:rsidRPr="00533435">
        <w:rPr>
          <w:rFonts w:ascii="Arial Narrow" w:hAnsi="Arial Narrow"/>
          <w:color w:val="000000" w:themeColor="text1"/>
          <w:lang w:val="nl-BE"/>
        </w:rPr>
        <w:t xml:space="preserve"> Greet Van den Berghe</w:t>
      </w:r>
      <w:r w:rsidRPr="00533435">
        <w:rPr>
          <w:rFonts w:ascii="Arial Narrow" w:hAnsi="Arial Narrow"/>
          <w:color w:val="000000" w:themeColor="text1"/>
          <w:vertAlign w:val="superscript"/>
          <w:lang w:val="nl-BE"/>
        </w:rPr>
        <w:t>1</w:t>
      </w:r>
    </w:p>
    <w:p w14:paraId="6479E85F" w14:textId="77777777" w:rsidR="00227C82" w:rsidRPr="00533435" w:rsidRDefault="00227C82" w:rsidP="00F65095">
      <w:pPr>
        <w:spacing w:line="480" w:lineRule="auto"/>
        <w:jc w:val="center"/>
        <w:rPr>
          <w:rFonts w:ascii="Arial Narrow" w:hAnsi="Arial Narrow"/>
          <w:color w:val="000000" w:themeColor="text1"/>
          <w:lang w:val="nl-BE"/>
        </w:rPr>
      </w:pPr>
    </w:p>
    <w:p w14:paraId="2E1AD962" w14:textId="2D5E6BF4" w:rsidR="00C4097D" w:rsidRPr="00533435" w:rsidRDefault="00C4097D" w:rsidP="00066EBB">
      <w:pPr>
        <w:spacing w:line="480" w:lineRule="auto"/>
        <w:jc w:val="both"/>
        <w:rPr>
          <w:rFonts w:ascii="Arial Narrow" w:hAnsi="Arial Narrow"/>
          <w:color w:val="000000" w:themeColor="text1"/>
        </w:rPr>
      </w:pPr>
      <w:r w:rsidRPr="00533435">
        <w:rPr>
          <w:rFonts w:ascii="Arial Narrow" w:hAnsi="Arial Narrow"/>
          <w:color w:val="000000" w:themeColor="text1"/>
          <w:vertAlign w:val="superscript"/>
        </w:rPr>
        <w:t>1</w:t>
      </w:r>
      <w:r w:rsidRPr="00533435">
        <w:rPr>
          <w:rFonts w:ascii="Arial Narrow" w:hAnsi="Arial Narrow"/>
          <w:color w:val="000000" w:themeColor="text1"/>
          <w:lang w:val="en-US"/>
        </w:rPr>
        <w:t xml:space="preserve"> </w:t>
      </w:r>
      <w:r w:rsidRPr="00533435">
        <w:rPr>
          <w:rFonts w:ascii="Arial Narrow" w:hAnsi="Arial Narrow"/>
          <w:color w:val="000000" w:themeColor="text1"/>
        </w:rPr>
        <w:t xml:space="preserve">Clinical Division and Laboratory of Intensive Care Medicine, Department of Cellular and Molecular Medicine, KU Leuven, Leuven, Belgium; </w:t>
      </w:r>
      <w:r w:rsidRPr="00533435">
        <w:rPr>
          <w:rFonts w:ascii="Arial Narrow" w:hAnsi="Arial Narrow"/>
          <w:color w:val="000000" w:themeColor="text1"/>
          <w:vertAlign w:val="superscript"/>
        </w:rPr>
        <w:t>2</w:t>
      </w:r>
      <w:r w:rsidRPr="00533435">
        <w:rPr>
          <w:rFonts w:ascii="Arial Narrow" w:hAnsi="Arial Narrow"/>
          <w:color w:val="000000" w:themeColor="text1"/>
          <w:lang w:val="en-US"/>
        </w:rPr>
        <w:t xml:space="preserve"> </w:t>
      </w:r>
      <w:r w:rsidRPr="00533435">
        <w:rPr>
          <w:rFonts w:ascii="Arial Narrow" w:hAnsi="Arial Narrow"/>
          <w:color w:val="000000" w:themeColor="text1"/>
        </w:rPr>
        <w:t>Intensive Care Unit, Department of Pediatrics and Pediatric Surgery, Erasmus Medical Cent</w:t>
      </w:r>
      <w:r w:rsidR="00000F62" w:rsidRPr="00533435">
        <w:rPr>
          <w:rFonts w:ascii="Arial Narrow" w:hAnsi="Arial Narrow"/>
          <w:color w:val="000000" w:themeColor="text1"/>
          <w:lang w:val="en-US"/>
        </w:rPr>
        <w:t>e</w:t>
      </w:r>
      <w:r w:rsidRPr="00533435">
        <w:rPr>
          <w:rFonts w:ascii="Arial Narrow" w:hAnsi="Arial Narrow"/>
          <w:color w:val="000000" w:themeColor="text1"/>
        </w:rPr>
        <w:t>r, Sophia Children’s Hospital, Rotterdam, The Netherlands</w:t>
      </w:r>
    </w:p>
    <w:p w14:paraId="3369EDC4" w14:textId="77777777" w:rsidR="00C4097D" w:rsidRPr="00533435" w:rsidRDefault="00C4097D" w:rsidP="00F65095">
      <w:pPr>
        <w:spacing w:line="480" w:lineRule="auto"/>
        <w:jc w:val="both"/>
        <w:rPr>
          <w:rFonts w:ascii="Arial Narrow" w:hAnsi="Arial Narrow"/>
          <w:color w:val="000000" w:themeColor="text1"/>
        </w:rPr>
      </w:pPr>
    </w:p>
    <w:p w14:paraId="1F9E0899" w14:textId="33D46971" w:rsidR="00C4097D" w:rsidRPr="00533435" w:rsidRDefault="00C4097D" w:rsidP="00F65095">
      <w:pPr>
        <w:spacing w:line="480" w:lineRule="auto"/>
        <w:jc w:val="both"/>
        <w:rPr>
          <w:rFonts w:ascii="Arial Narrow" w:hAnsi="Arial Narrow"/>
          <w:color w:val="000000" w:themeColor="text1"/>
        </w:rPr>
      </w:pPr>
    </w:p>
    <w:p w14:paraId="76DDE139" w14:textId="39164B5B" w:rsidR="00227C82" w:rsidRPr="00533435" w:rsidRDefault="00227C82" w:rsidP="00F65095">
      <w:pPr>
        <w:spacing w:line="480" w:lineRule="auto"/>
        <w:jc w:val="both"/>
        <w:rPr>
          <w:rFonts w:ascii="Arial Narrow" w:hAnsi="Arial Narrow"/>
          <w:color w:val="000000" w:themeColor="text1"/>
        </w:rPr>
      </w:pPr>
    </w:p>
    <w:p w14:paraId="2755C172" w14:textId="77777777" w:rsidR="00227C82" w:rsidRPr="00533435" w:rsidRDefault="00227C82" w:rsidP="00F65095">
      <w:pPr>
        <w:spacing w:line="480" w:lineRule="auto"/>
        <w:jc w:val="both"/>
        <w:rPr>
          <w:rFonts w:ascii="Arial Narrow" w:hAnsi="Arial Narrow"/>
          <w:color w:val="000000" w:themeColor="text1"/>
        </w:rPr>
      </w:pPr>
    </w:p>
    <w:p w14:paraId="755976C2" w14:textId="4C5D6B39" w:rsidR="00C4097D" w:rsidRPr="00533435" w:rsidRDefault="00C4097D" w:rsidP="00F65095">
      <w:pPr>
        <w:spacing w:line="480" w:lineRule="auto"/>
        <w:jc w:val="both"/>
        <w:rPr>
          <w:rFonts w:ascii="Arial Narrow" w:hAnsi="Arial Narrow"/>
          <w:color w:val="000000" w:themeColor="text1"/>
        </w:rPr>
      </w:pPr>
      <w:r w:rsidRPr="00533435">
        <w:rPr>
          <w:rFonts w:ascii="Arial Narrow" w:hAnsi="Arial Narrow"/>
          <w:color w:val="000000" w:themeColor="text1"/>
        </w:rPr>
        <w:t xml:space="preserve">Address correspondence to: Greet Van den Berghe, Clinical Division and Laboratory of Intensive Care Medicine, KU Leuven, Herestraat 49, B-3000 Leuven, Belgium. Phone: 32-16-34-40-21; Fax: 32-16-34-40-15; Email: greet.vandenberghe@kuleuven.be </w:t>
      </w:r>
    </w:p>
    <w:p w14:paraId="6317946F" w14:textId="77777777" w:rsidR="006548D9" w:rsidRPr="00533435" w:rsidRDefault="006548D9" w:rsidP="00F65095">
      <w:pPr>
        <w:spacing w:line="480" w:lineRule="auto"/>
        <w:jc w:val="both"/>
        <w:rPr>
          <w:rFonts w:ascii="Arial Narrow" w:hAnsi="Arial Narrow"/>
          <w:color w:val="000000" w:themeColor="text1"/>
          <w:lang w:val="en-US"/>
        </w:rPr>
      </w:pPr>
      <w:r w:rsidRPr="00533435">
        <w:rPr>
          <w:rFonts w:ascii="Arial Narrow" w:hAnsi="Arial Narrow"/>
          <w:color w:val="000000" w:themeColor="text1"/>
          <w:lang w:val="en-US"/>
        </w:rPr>
        <w:br w:type="page"/>
      </w:r>
    </w:p>
    <w:p w14:paraId="3A76FA6A" w14:textId="776442A3" w:rsidR="00B216F1" w:rsidRPr="00533435" w:rsidRDefault="007F61B7" w:rsidP="007F61B7">
      <w:pPr>
        <w:spacing w:line="360" w:lineRule="auto"/>
        <w:jc w:val="both"/>
        <w:rPr>
          <w:rFonts w:ascii="Arial Narrow" w:hAnsi="Arial Narrow"/>
          <w:b/>
          <w:bCs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lastRenderedPageBreak/>
        <w:t>TABLE OF CONTENTS</w:t>
      </w:r>
    </w:p>
    <w:p w14:paraId="5A8D2DE5" w14:textId="75269C9B" w:rsidR="00D31C54" w:rsidRPr="00533435" w:rsidRDefault="00D31C54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6552CE28" w14:textId="77777777" w:rsidR="00D31C54" w:rsidRPr="00533435" w:rsidRDefault="00D31C54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30CEB68C" w14:textId="0AA46BE7" w:rsidR="0010322A" w:rsidRPr="00533435" w:rsidRDefault="0010322A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 xml:space="preserve">Methods </w:t>
      </w:r>
      <w:r w:rsidR="00FF2F89" w:rsidRPr="00533435">
        <w:rPr>
          <w:rFonts w:ascii="Arial Narrow" w:hAnsi="Arial Narrow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1</w:t>
      </w:r>
      <w:r w:rsidR="00B7370D" w:rsidRPr="00533435">
        <w:rPr>
          <w:rFonts w:ascii="Arial Narrow" w:hAnsi="Arial Narrow"/>
          <w:b/>
          <w:bCs/>
          <w:color w:val="000000" w:themeColor="text1"/>
          <w:lang w:val="en-US"/>
        </w:rPr>
        <w:t>:</w:t>
      </w:r>
      <w:r w:rsidR="00B7370D" w:rsidRPr="00533435">
        <w:rPr>
          <w:rFonts w:ascii="Arial Narrow" w:hAnsi="Arial Narrow"/>
          <w:color w:val="000000" w:themeColor="text1"/>
          <w:lang w:val="en-US"/>
        </w:rPr>
        <w:t xml:space="preserve"> Definition of “Syndrome”</w:t>
      </w:r>
    </w:p>
    <w:p w14:paraId="47012BB8" w14:textId="77777777" w:rsidR="008D1A46" w:rsidRPr="00533435" w:rsidRDefault="008D1A46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385376C7" w14:textId="60CC4539" w:rsidR="0010322A" w:rsidRPr="00533435" w:rsidRDefault="0010322A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 xml:space="preserve">Methods </w:t>
      </w:r>
      <w:r w:rsidR="00FF2F89" w:rsidRPr="00533435">
        <w:rPr>
          <w:rFonts w:ascii="Arial Narrow" w:hAnsi="Arial Narrow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2</w:t>
      </w:r>
      <w:r w:rsidR="00B7370D" w:rsidRPr="00533435">
        <w:rPr>
          <w:rFonts w:ascii="Arial Narrow" w:hAnsi="Arial Narrow"/>
          <w:b/>
          <w:bCs/>
          <w:color w:val="000000" w:themeColor="text1"/>
          <w:lang w:val="en-US"/>
        </w:rPr>
        <w:t>:</w:t>
      </w:r>
      <w:r w:rsidR="00B7370D" w:rsidRPr="00533435">
        <w:rPr>
          <w:rFonts w:ascii="Arial Narrow" w:hAnsi="Arial Narrow"/>
          <w:color w:val="000000" w:themeColor="text1"/>
          <w:lang w:val="en-US"/>
        </w:rPr>
        <w:t xml:space="preserve"> Educational and occupational level of the parents</w:t>
      </w:r>
    </w:p>
    <w:p w14:paraId="6A7C67FE" w14:textId="34BBCB72" w:rsidR="00733D0A" w:rsidRPr="00533435" w:rsidRDefault="00733D0A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23789202" w14:textId="77777777" w:rsidR="00D31C54" w:rsidRPr="00533435" w:rsidRDefault="00D31C54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5C149C64" w14:textId="1788806A" w:rsidR="00733D0A" w:rsidRPr="00533435" w:rsidRDefault="00733D0A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 xml:space="preserve">Table </w:t>
      </w:r>
      <w:r w:rsidR="00FF2F89" w:rsidRPr="00533435">
        <w:rPr>
          <w:rFonts w:ascii="Arial Narrow" w:hAnsi="Arial Narrow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1:</w:t>
      </w:r>
      <w:r w:rsidRPr="00533435">
        <w:rPr>
          <w:rFonts w:ascii="Arial Narrow" w:hAnsi="Arial Narrow"/>
          <w:color w:val="000000" w:themeColor="text1"/>
          <w:lang w:val="en-US"/>
        </w:rPr>
        <w:t xml:space="preserve"> Cut-off points for intensity of activity measured by Actigraph</w:t>
      </w:r>
    </w:p>
    <w:p w14:paraId="27DBE907" w14:textId="77777777" w:rsidR="008D1A46" w:rsidRPr="00533435" w:rsidRDefault="008D1A46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0ED69E53" w14:textId="6AB31AC7" w:rsidR="00F6606A" w:rsidRPr="00533435" w:rsidRDefault="00F6606A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 xml:space="preserve">Table </w:t>
      </w:r>
      <w:r w:rsidR="00FF2F89" w:rsidRPr="00533435">
        <w:rPr>
          <w:rFonts w:ascii="Arial Narrow" w:hAnsi="Arial Narrow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2:</w:t>
      </w:r>
      <w:r w:rsidRPr="00533435">
        <w:rPr>
          <w:rFonts w:ascii="Arial Narrow" w:hAnsi="Arial Narrow"/>
          <w:color w:val="000000" w:themeColor="text1"/>
          <w:lang w:val="en-US"/>
        </w:rPr>
        <w:t xml:space="preserve"> </w:t>
      </w:r>
      <w:r w:rsidR="00F03643" w:rsidRPr="00533435">
        <w:rPr>
          <w:rFonts w:ascii="Arial Narrow" w:hAnsi="Arial Narrow"/>
          <w:color w:val="000000" w:themeColor="text1"/>
          <w:lang w:val="en-US"/>
        </w:rPr>
        <w:t>Baseline characteristics and acute effects of randomi</w:t>
      </w:r>
      <w:r w:rsidR="00000F62" w:rsidRPr="00533435">
        <w:rPr>
          <w:rFonts w:ascii="Arial Narrow" w:hAnsi="Arial Narrow"/>
          <w:color w:val="000000" w:themeColor="text1"/>
          <w:lang w:val="en-US"/>
        </w:rPr>
        <w:t>z</w:t>
      </w:r>
      <w:r w:rsidR="00F03643" w:rsidRPr="00533435">
        <w:rPr>
          <w:rFonts w:ascii="Arial Narrow" w:hAnsi="Arial Narrow"/>
          <w:color w:val="000000" w:themeColor="text1"/>
          <w:lang w:val="en-US"/>
        </w:rPr>
        <w:t>ation for PEPaNIC-patients who participated in physical function testing in comparison with those who survived but could not be reached, declined participation in functional testing or could not be tested due to a practical problem</w:t>
      </w:r>
    </w:p>
    <w:p w14:paraId="7A6B9DC2" w14:textId="77777777" w:rsidR="008D1A46" w:rsidRPr="00533435" w:rsidRDefault="008D1A46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7E2F4155" w14:textId="74172DF0" w:rsidR="00E5072D" w:rsidRPr="00533435" w:rsidRDefault="00E5072D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 xml:space="preserve">Table </w:t>
      </w:r>
      <w:r w:rsidR="00FF2F89" w:rsidRPr="00533435">
        <w:rPr>
          <w:rFonts w:ascii="Arial Narrow" w:hAnsi="Arial Narrow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3:</w:t>
      </w:r>
      <w:r w:rsidRPr="00533435">
        <w:rPr>
          <w:rFonts w:ascii="Arial Narrow" w:hAnsi="Arial Narrow"/>
          <w:color w:val="000000" w:themeColor="text1"/>
          <w:lang w:val="en-US"/>
        </w:rPr>
        <w:t xml:space="preserve"> Physical outcomes at 4-year follow-up of former PEPaNIC</w:t>
      </w:r>
      <w:r w:rsidR="00C51B2C" w:rsidRPr="00533435">
        <w:rPr>
          <w:rFonts w:ascii="Arial Narrow" w:hAnsi="Arial Narrow"/>
          <w:color w:val="000000" w:themeColor="text1"/>
          <w:lang w:val="en-US"/>
        </w:rPr>
        <w:t>-</w:t>
      </w:r>
      <w:r w:rsidRPr="00533435">
        <w:rPr>
          <w:rFonts w:ascii="Arial Narrow" w:hAnsi="Arial Narrow"/>
          <w:color w:val="000000" w:themeColor="text1"/>
          <w:lang w:val="en-US"/>
        </w:rPr>
        <w:t>patients in comparison with healthy control children: multivariable analyses</w:t>
      </w:r>
    </w:p>
    <w:p w14:paraId="6986165B" w14:textId="77777777" w:rsidR="008D1A46" w:rsidRPr="00533435" w:rsidRDefault="008D1A46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27371050" w14:textId="384A54BD" w:rsidR="00E5072D" w:rsidRPr="00533435" w:rsidRDefault="00E5072D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 xml:space="preserve">Table </w:t>
      </w:r>
      <w:r w:rsidR="00FF2F89" w:rsidRPr="00533435">
        <w:rPr>
          <w:rFonts w:ascii="Arial Narrow" w:hAnsi="Arial Narrow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4:</w:t>
      </w:r>
      <w:r w:rsidRPr="00533435">
        <w:rPr>
          <w:rFonts w:ascii="Arial Narrow" w:hAnsi="Arial Narrow"/>
          <w:color w:val="000000" w:themeColor="text1"/>
          <w:lang w:val="en-US"/>
        </w:rPr>
        <w:t xml:space="preserve"> Physical outcomes at 4-year follow-up of former PEPaNIC</w:t>
      </w:r>
      <w:r w:rsidR="00C51B2C" w:rsidRPr="00533435">
        <w:rPr>
          <w:rFonts w:ascii="Arial Narrow" w:hAnsi="Arial Narrow"/>
          <w:color w:val="000000" w:themeColor="text1"/>
          <w:lang w:val="en-US"/>
        </w:rPr>
        <w:t>-</w:t>
      </w:r>
      <w:r w:rsidRPr="00533435">
        <w:rPr>
          <w:rFonts w:ascii="Arial Narrow" w:hAnsi="Arial Narrow"/>
          <w:color w:val="000000" w:themeColor="text1"/>
          <w:lang w:val="en-US"/>
        </w:rPr>
        <w:t>patients who had been randomi</w:t>
      </w:r>
      <w:r w:rsidR="00000F62" w:rsidRPr="00533435">
        <w:rPr>
          <w:rFonts w:ascii="Arial Narrow" w:hAnsi="Arial Narrow"/>
          <w:color w:val="000000" w:themeColor="text1"/>
          <w:lang w:val="en-US"/>
        </w:rPr>
        <w:t>z</w:t>
      </w:r>
      <w:r w:rsidRPr="00533435">
        <w:rPr>
          <w:rFonts w:ascii="Arial Narrow" w:hAnsi="Arial Narrow"/>
          <w:color w:val="000000" w:themeColor="text1"/>
          <w:lang w:val="en-US"/>
        </w:rPr>
        <w:t>ed to early-PN or late-PN: multivariable analyses</w:t>
      </w:r>
    </w:p>
    <w:p w14:paraId="2902C9F5" w14:textId="77777777" w:rsidR="008D1A46" w:rsidRPr="00533435" w:rsidRDefault="008D1A46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4386CABC" w14:textId="16A19694" w:rsidR="00937C2C" w:rsidRPr="00533435" w:rsidRDefault="00937C2C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t xml:space="preserve">Table </w:t>
      </w:r>
      <w:r w:rsidR="00FF2F89" w:rsidRPr="00533435">
        <w:rPr>
          <w:rFonts w:ascii="Arial Narrow" w:hAnsi="Arial Narrow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5:</w:t>
      </w:r>
      <w:r w:rsidRPr="00533435">
        <w:rPr>
          <w:rFonts w:ascii="Arial Narrow" w:hAnsi="Arial Narrow"/>
          <w:color w:val="000000" w:themeColor="text1"/>
          <w:lang w:val="en-US"/>
        </w:rPr>
        <w:t xml:space="preserve"> Physical outcomes at 4-year follow-up of former PEPaNIC</w:t>
      </w:r>
      <w:r w:rsidR="00C51B2C" w:rsidRPr="00533435">
        <w:rPr>
          <w:rFonts w:ascii="Arial Narrow" w:hAnsi="Arial Narrow"/>
          <w:color w:val="000000" w:themeColor="text1"/>
          <w:lang w:val="en-US"/>
        </w:rPr>
        <w:t>-</w:t>
      </w:r>
      <w:r w:rsidRPr="00533435">
        <w:rPr>
          <w:rFonts w:ascii="Arial Narrow" w:hAnsi="Arial Narrow"/>
          <w:color w:val="000000" w:themeColor="text1"/>
          <w:lang w:val="en-US"/>
        </w:rPr>
        <w:t>patients who had been randomi</w:t>
      </w:r>
      <w:r w:rsidR="00000F62" w:rsidRPr="00533435">
        <w:rPr>
          <w:rFonts w:ascii="Arial Narrow" w:hAnsi="Arial Narrow"/>
          <w:color w:val="000000" w:themeColor="text1"/>
          <w:lang w:val="en-US"/>
        </w:rPr>
        <w:t>z</w:t>
      </w:r>
      <w:r w:rsidRPr="00533435">
        <w:rPr>
          <w:rFonts w:ascii="Arial Narrow" w:hAnsi="Arial Narrow"/>
          <w:color w:val="000000" w:themeColor="text1"/>
          <w:lang w:val="en-US"/>
        </w:rPr>
        <w:t>ed to early-PN or late-PN: interaction with age group at randomi</w:t>
      </w:r>
      <w:r w:rsidR="00000F62" w:rsidRPr="00533435">
        <w:rPr>
          <w:rFonts w:ascii="Arial Narrow" w:hAnsi="Arial Narrow"/>
          <w:color w:val="000000" w:themeColor="text1"/>
          <w:lang w:val="en-US"/>
        </w:rPr>
        <w:t>z</w:t>
      </w:r>
      <w:r w:rsidRPr="00533435">
        <w:rPr>
          <w:rFonts w:ascii="Arial Narrow" w:hAnsi="Arial Narrow"/>
          <w:color w:val="000000" w:themeColor="text1"/>
          <w:lang w:val="en-US"/>
        </w:rPr>
        <w:t>ation</w:t>
      </w:r>
    </w:p>
    <w:p w14:paraId="05899DD0" w14:textId="6386160A" w:rsidR="00F6606A" w:rsidRPr="00533435" w:rsidRDefault="00F6606A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2A086A21" w14:textId="77777777" w:rsidR="00D31C54" w:rsidRPr="00533435" w:rsidRDefault="00D31C54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0B77DD54" w14:textId="501A5CEB" w:rsidR="00F6606A" w:rsidRPr="00533435" w:rsidRDefault="00F6606A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b/>
          <w:bCs/>
          <w:color w:val="000000" w:themeColor="text1"/>
          <w:lang w:val="en-GB"/>
        </w:rPr>
        <w:t xml:space="preserve">Figure </w:t>
      </w:r>
      <w:r w:rsidR="00FF2F89" w:rsidRPr="00533435">
        <w:rPr>
          <w:rFonts w:ascii="Arial Narrow" w:hAnsi="Arial Narrow"/>
          <w:b/>
          <w:bCs/>
          <w:color w:val="000000" w:themeColor="text1"/>
          <w:lang w:val="en-GB"/>
        </w:rPr>
        <w:t>S</w:t>
      </w:r>
      <w:r w:rsidRPr="00533435">
        <w:rPr>
          <w:rFonts w:ascii="Arial Narrow" w:hAnsi="Arial Narrow"/>
          <w:b/>
          <w:bCs/>
          <w:color w:val="000000" w:themeColor="text1"/>
          <w:lang w:val="en-GB"/>
        </w:rPr>
        <w:t>1:</w:t>
      </w:r>
      <w:r w:rsidRPr="00533435">
        <w:rPr>
          <w:rFonts w:ascii="Arial Narrow" w:hAnsi="Arial Narrow"/>
          <w:color w:val="000000" w:themeColor="text1"/>
          <w:lang w:val="en-GB"/>
        </w:rPr>
        <w:t xml:space="preserve"> Caloric intake of former critically ill patients during the first 7 days in PICU </w:t>
      </w:r>
    </w:p>
    <w:p w14:paraId="669B5A66" w14:textId="4F7A1D3B" w:rsidR="003F58C7" w:rsidRPr="00533435" w:rsidRDefault="003F58C7" w:rsidP="007F61B7">
      <w:pPr>
        <w:spacing w:line="360" w:lineRule="auto"/>
        <w:jc w:val="both"/>
        <w:rPr>
          <w:rFonts w:ascii="Arial Narrow" w:hAnsi="Arial Narrow"/>
          <w:color w:val="000000" w:themeColor="text1"/>
          <w:lang w:val="en-US"/>
        </w:rPr>
      </w:pPr>
      <w:r w:rsidRPr="00533435">
        <w:rPr>
          <w:rFonts w:ascii="Arial Narrow" w:hAnsi="Arial Narrow"/>
          <w:color w:val="000000" w:themeColor="text1"/>
          <w:lang w:val="en-US"/>
        </w:rPr>
        <w:br w:type="page"/>
      </w:r>
    </w:p>
    <w:p w14:paraId="0C547F09" w14:textId="1D9547F2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b/>
          <w:bCs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lastRenderedPageBreak/>
        <w:t xml:space="preserve">Methods </w:t>
      </w:r>
      <w:r w:rsidR="00FF2F89" w:rsidRPr="00533435">
        <w:rPr>
          <w:rFonts w:ascii="Arial Narrow" w:hAnsi="Arial Narrow"/>
          <w:b/>
          <w:bCs/>
          <w:color w:val="000000" w:themeColor="text1"/>
          <w:lang w:val="en-US"/>
        </w:rPr>
        <w:t>S</w:t>
      </w:r>
      <w:r w:rsidR="000868C1" w:rsidRPr="00533435">
        <w:rPr>
          <w:rFonts w:ascii="Arial Narrow" w:hAnsi="Arial Narrow"/>
          <w:b/>
          <w:bCs/>
          <w:color w:val="000000" w:themeColor="text1"/>
          <w:lang w:val="en-US"/>
        </w:rPr>
        <w:t>1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: Definition of “Syndrome”</w:t>
      </w:r>
    </w:p>
    <w:p w14:paraId="35C0B9EE" w14:textId="3DA9AA3D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37F3C908" w14:textId="447813E8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A pre-randomi</w:t>
      </w:r>
      <w:r w:rsidR="00E92DDC" w:rsidRPr="00533435">
        <w:rPr>
          <w:rFonts w:ascii="Arial Narrow" w:hAnsi="Arial Narrow"/>
          <w:color w:val="000000" w:themeColor="text1"/>
          <w:lang w:val="en-GB"/>
        </w:rPr>
        <w:t>z</w:t>
      </w:r>
      <w:r w:rsidRPr="00533435">
        <w:rPr>
          <w:rFonts w:ascii="Arial Narrow" w:hAnsi="Arial Narrow"/>
          <w:color w:val="000000" w:themeColor="text1"/>
          <w:lang w:val="en-GB"/>
        </w:rPr>
        <w:t xml:space="preserve">ation syndrome or illness a priori defined as affecting or possibly affecting neurocognitive development, and which is subdivided in the following categories: </w:t>
      </w:r>
    </w:p>
    <w:p w14:paraId="1E74041C" w14:textId="77777777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</w:p>
    <w:p w14:paraId="63CE7598" w14:textId="41135229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Genetically confirmed syndrome or pathogenic chromosomal abnormality</w:t>
      </w:r>
    </w:p>
    <w:p w14:paraId="028236BE" w14:textId="12644905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Clearly defined syndrome, association or malformation without (identified) genetic aberration</w:t>
      </w:r>
    </w:p>
    <w:p w14:paraId="587AC76D" w14:textId="727E0FA1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Polymalformative syndrome of unknown etiology</w:t>
      </w:r>
    </w:p>
    <w:p w14:paraId="79418779" w14:textId="5E0B79CC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Clear auditory or visual impairment without specified syndrome</w:t>
      </w:r>
    </w:p>
    <w:p w14:paraId="61F72CDC" w14:textId="794C7AB8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Congenital hypothyroidism due to thyroid agenesis</w:t>
      </w:r>
    </w:p>
    <w:p w14:paraId="6280D028" w14:textId="2250F4F6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Brain tumor or tumor with intracranial metastatic disease</w:t>
      </w:r>
    </w:p>
    <w:p w14:paraId="02BE7F61" w14:textId="16D25331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Pediatric psychiatric disorder (e.g. autism spectrum disorder, (treatment for) attention deficit hyperactivity disorder)</w:t>
      </w:r>
    </w:p>
    <w:p w14:paraId="61294E7B" w14:textId="1B437DD7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Severe medical disorder, not primarily neurologic, but suspected to alter psychomotor and/or mental performance</w:t>
      </w:r>
    </w:p>
    <w:p w14:paraId="08B49EE7" w14:textId="073F74CE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Severe neonatal problem (e.g. severe asphyxia)</w:t>
      </w:r>
    </w:p>
    <w:p w14:paraId="1440C2B6" w14:textId="2870B231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Severe craniocerebral trauma or near-drowning</w:t>
      </w:r>
    </w:p>
    <w:p w14:paraId="137A7BD7" w14:textId="0670D3DA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Severe infectious encephalitis or drug-induced encephalopathy</w:t>
      </w:r>
    </w:p>
    <w:p w14:paraId="5CED91AA" w14:textId="317C01B3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Infectious meningitis, encephalitis or Guillain-Barré</w:t>
      </w:r>
    </w:p>
    <w:p w14:paraId="20FA0731" w14:textId="0C710831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Resuscitation and/or need for extracorporeal membrane oxygenation prior to randomi</w:t>
      </w:r>
      <w:r w:rsidR="00000F62" w:rsidRPr="00533435">
        <w:rPr>
          <w:rFonts w:ascii="Arial Narrow" w:hAnsi="Arial Narrow"/>
          <w:color w:val="000000" w:themeColor="text1"/>
          <w:lang w:val="en-GB"/>
        </w:rPr>
        <w:t>z</w:t>
      </w:r>
      <w:r w:rsidRPr="00533435">
        <w:rPr>
          <w:rFonts w:ascii="Arial Narrow" w:hAnsi="Arial Narrow"/>
          <w:color w:val="000000" w:themeColor="text1"/>
          <w:lang w:val="en-GB"/>
        </w:rPr>
        <w:t>ation</w:t>
      </w:r>
    </w:p>
    <w:p w14:paraId="32F2B3E0" w14:textId="23F732BA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- Severe convulsions or stroke prior to randomi</w:t>
      </w:r>
      <w:r w:rsidR="00E92DDC" w:rsidRPr="00533435">
        <w:rPr>
          <w:rFonts w:ascii="Arial Narrow" w:hAnsi="Arial Narrow"/>
          <w:color w:val="000000" w:themeColor="text1"/>
          <w:lang w:val="en-GB"/>
        </w:rPr>
        <w:t>z</w:t>
      </w:r>
      <w:r w:rsidRPr="00533435">
        <w:rPr>
          <w:rFonts w:ascii="Arial Narrow" w:hAnsi="Arial Narrow"/>
          <w:color w:val="000000" w:themeColor="text1"/>
          <w:lang w:val="en-GB"/>
        </w:rPr>
        <w:t>ation</w:t>
      </w:r>
    </w:p>
    <w:p w14:paraId="30F4CAA4" w14:textId="77777777" w:rsidR="003F58C7" w:rsidRPr="00533435" w:rsidRDefault="003F58C7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</w:p>
    <w:p w14:paraId="3D7A2567" w14:textId="77777777" w:rsidR="002A12C2" w:rsidRPr="00533435" w:rsidRDefault="002A12C2" w:rsidP="002C2160">
      <w:pPr>
        <w:spacing w:line="480" w:lineRule="auto"/>
        <w:jc w:val="both"/>
        <w:rPr>
          <w:rFonts w:ascii="Arial Narrow" w:hAnsi="Arial Narrow"/>
          <w:color w:val="000000" w:themeColor="text1"/>
        </w:rPr>
      </w:pPr>
      <w:r w:rsidRPr="00533435">
        <w:rPr>
          <w:rFonts w:ascii="Arial Narrow" w:hAnsi="Arial Narrow"/>
          <w:color w:val="000000" w:themeColor="text1"/>
        </w:rPr>
        <w:br w:type="page"/>
      </w:r>
    </w:p>
    <w:p w14:paraId="00174E8C" w14:textId="2B73EDE1" w:rsidR="002A12C2" w:rsidRPr="00533435" w:rsidRDefault="002A12C2" w:rsidP="002C2160">
      <w:pPr>
        <w:spacing w:line="480" w:lineRule="auto"/>
        <w:jc w:val="both"/>
        <w:rPr>
          <w:rFonts w:ascii="Arial Narrow" w:hAnsi="Arial Narrow"/>
          <w:b/>
          <w:bCs/>
          <w:color w:val="000000" w:themeColor="text1"/>
          <w:lang w:val="en-US"/>
        </w:rPr>
      </w:pPr>
      <w:r w:rsidRPr="00533435">
        <w:rPr>
          <w:rFonts w:ascii="Arial Narrow" w:hAnsi="Arial Narrow"/>
          <w:b/>
          <w:bCs/>
          <w:color w:val="000000" w:themeColor="text1"/>
          <w:lang w:val="en-US"/>
        </w:rPr>
        <w:lastRenderedPageBreak/>
        <w:t xml:space="preserve">Methods </w:t>
      </w:r>
      <w:r w:rsidR="00FF2F89" w:rsidRPr="00533435">
        <w:rPr>
          <w:rFonts w:ascii="Arial Narrow" w:hAnsi="Arial Narrow"/>
          <w:b/>
          <w:bCs/>
          <w:color w:val="000000" w:themeColor="text1"/>
          <w:lang w:val="en-US"/>
        </w:rPr>
        <w:t>S</w:t>
      </w:r>
      <w:r w:rsidR="000868C1" w:rsidRPr="00533435">
        <w:rPr>
          <w:rFonts w:ascii="Arial Narrow" w:hAnsi="Arial Narrow"/>
          <w:b/>
          <w:bCs/>
          <w:color w:val="000000" w:themeColor="text1"/>
          <w:lang w:val="en-US"/>
        </w:rPr>
        <w:t>2</w:t>
      </w:r>
      <w:r w:rsidRPr="00533435">
        <w:rPr>
          <w:rFonts w:ascii="Arial Narrow" w:hAnsi="Arial Narrow"/>
          <w:b/>
          <w:bCs/>
          <w:color w:val="000000" w:themeColor="text1"/>
          <w:lang w:val="en-US"/>
        </w:rPr>
        <w:t>: Educational and occupational level of the parents</w:t>
      </w:r>
    </w:p>
    <w:p w14:paraId="6DCFF724" w14:textId="77777777" w:rsidR="002A12C2" w:rsidRPr="00533435" w:rsidRDefault="002A12C2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US"/>
        </w:rPr>
      </w:pPr>
    </w:p>
    <w:p w14:paraId="2F3724F2" w14:textId="1CA784AF" w:rsidR="002A12C2" w:rsidRPr="00533435" w:rsidRDefault="002A12C2" w:rsidP="002C2160">
      <w:pPr>
        <w:spacing w:line="480" w:lineRule="auto"/>
        <w:jc w:val="both"/>
        <w:rPr>
          <w:rFonts w:ascii="Arial Narrow" w:hAnsi="Arial Narrow"/>
          <w:i/>
          <w:iCs/>
          <w:color w:val="000000" w:themeColor="text1"/>
        </w:rPr>
      </w:pPr>
      <w:r w:rsidRPr="00533435">
        <w:rPr>
          <w:rFonts w:ascii="Arial Narrow" w:hAnsi="Arial Narrow"/>
          <w:i/>
          <w:iCs/>
          <w:color w:val="000000" w:themeColor="text1"/>
        </w:rPr>
        <w:t>Educational level of parents</w:t>
      </w:r>
    </w:p>
    <w:p w14:paraId="7191278F" w14:textId="77777777" w:rsidR="002A12C2" w:rsidRPr="00533435" w:rsidRDefault="002A12C2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color w:val="000000" w:themeColor="text1"/>
          <w:lang w:val="en-GB"/>
        </w:rPr>
        <w:t>The education level is the average of the paternal and maternal educational level, and calculated based upon the 3-point scale subdivisions as made by the Algemene Directie Statistiek (Belgium; statbel.fgov.be/nl/) and the Centraal Bureau voor de Statistiek (The Netherlands; statline.cbs.nl): Low (=1), middle (=2) and high (=3) educational level.</w:t>
      </w:r>
    </w:p>
    <w:p w14:paraId="68A79C5F" w14:textId="77777777" w:rsidR="002A12C2" w:rsidRPr="00533435" w:rsidRDefault="002A12C2" w:rsidP="002C2160">
      <w:pPr>
        <w:spacing w:line="480" w:lineRule="auto"/>
        <w:jc w:val="both"/>
        <w:rPr>
          <w:rFonts w:ascii="Arial Narrow" w:hAnsi="Arial Narrow"/>
          <w:color w:val="000000" w:themeColor="text1"/>
          <w:lang w:val="en-GB"/>
        </w:rPr>
      </w:pPr>
    </w:p>
    <w:p w14:paraId="0126D96F" w14:textId="6199DEE0" w:rsidR="002A12C2" w:rsidRPr="00533435" w:rsidRDefault="002A12C2" w:rsidP="002C2160">
      <w:pPr>
        <w:spacing w:line="480" w:lineRule="auto"/>
        <w:jc w:val="both"/>
        <w:rPr>
          <w:rFonts w:ascii="Arial Narrow" w:hAnsi="Arial Narrow"/>
          <w:i/>
          <w:iCs/>
          <w:color w:val="000000" w:themeColor="text1"/>
        </w:rPr>
      </w:pPr>
      <w:r w:rsidRPr="00533435">
        <w:rPr>
          <w:rFonts w:ascii="Arial Narrow" w:hAnsi="Arial Narrow"/>
          <w:i/>
          <w:iCs/>
          <w:color w:val="000000" w:themeColor="text1"/>
        </w:rPr>
        <w:t>Occupational level of parents</w:t>
      </w:r>
    </w:p>
    <w:p w14:paraId="4A702089" w14:textId="6A7D1019" w:rsidR="002A12C2" w:rsidRPr="00533435" w:rsidRDefault="002A12C2" w:rsidP="002C2160">
      <w:pPr>
        <w:spacing w:line="480" w:lineRule="auto"/>
        <w:jc w:val="both"/>
        <w:rPr>
          <w:rFonts w:ascii="Arial Narrow" w:hAnsi="Arial Narrow"/>
          <w:color w:val="000000" w:themeColor="text1"/>
        </w:rPr>
      </w:pPr>
      <w:r w:rsidRPr="00533435">
        <w:rPr>
          <w:rFonts w:ascii="Arial Narrow" w:hAnsi="Arial Narrow"/>
          <w:color w:val="000000" w:themeColor="text1"/>
        </w:rPr>
        <w:t>The occupation level is the average of the paternal and maternal occupation level, which is calculated based upon the International Isco System 4-point scale for professions</w:t>
      </w:r>
      <w:r w:rsidR="003058BC" w:rsidRPr="00533435">
        <w:rPr>
          <w:rFonts w:ascii="Arial Narrow" w:hAnsi="Arial Narrow"/>
          <w:color w:val="000000" w:themeColor="text1"/>
          <w:lang w:val="en-US"/>
        </w:rPr>
        <w:t xml:space="preserve"> (</w:t>
      </w:r>
      <w:hyperlink r:id="rId7" w:history="1">
        <w:r w:rsidR="003058BC" w:rsidRPr="00533435">
          <w:rPr>
            <w:rStyle w:val="Hyperlink"/>
            <w:rFonts w:ascii="Arial Narrow" w:hAnsi="Arial Narrow"/>
            <w:color w:val="000000" w:themeColor="text1"/>
          </w:rPr>
          <w:t>http://www.ilo.org/public/english/bureau/stat/isco/</w:t>
        </w:r>
      </w:hyperlink>
      <w:r w:rsidR="003058BC" w:rsidRPr="00533435">
        <w:rPr>
          <w:rFonts w:ascii="Arial Narrow" w:hAnsi="Arial Narrow"/>
          <w:color w:val="000000" w:themeColor="text1"/>
          <w:lang w:val="en-US"/>
        </w:rPr>
        <w:t>)</w:t>
      </w:r>
      <w:r w:rsidRPr="00533435">
        <w:rPr>
          <w:rFonts w:ascii="Arial Narrow" w:hAnsi="Arial Narrow"/>
          <w:color w:val="000000" w:themeColor="text1"/>
        </w:rPr>
        <w:t>. In case one of the parents filled in two jobs in the questionnaire, the highest Isco code level was used. In case “unemployed”, “disabled”, “student”, or “housewife/houseman” was filled in, an Isco code level of 1 was given to that parent. When the parents described their profession as “employee”, “worker”, “liberal profession”, or “retired”, they were given an Isco code level of 2.</w:t>
      </w:r>
    </w:p>
    <w:p w14:paraId="3F33326D" w14:textId="77777777" w:rsidR="000868C1" w:rsidRPr="00533435" w:rsidRDefault="000868C1" w:rsidP="002C2160">
      <w:pPr>
        <w:spacing w:line="480" w:lineRule="auto"/>
        <w:jc w:val="both"/>
        <w:rPr>
          <w:rFonts w:ascii="Arial Narrow" w:hAnsi="Arial Narrow"/>
          <w:color w:val="000000" w:themeColor="text1"/>
        </w:rPr>
      </w:pPr>
      <w:r w:rsidRPr="00533435">
        <w:rPr>
          <w:rFonts w:ascii="Arial Narrow" w:hAnsi="Arial Narrow"/>
          <w:color w:val="000000" w:themeColor="text1"/>
        </w:rPr>
        <w:br w:type="page"/>
      </w:r>
    </w:p>
    <w:p w14:paraId="2A225923" w14:textId="677B8783" w:rsidR="000868C1" w:rsidRPr="00533435" w:rsidRDefault="000868C1" w:rsidP="001E2EAB">
      <w:pPr>
        <w:jc w:val="both"/>
        <w:rPr>
          <w:rFonts w:ascii="Arial Narrow" w:hAnsi="Arial Narrow" w:cs="Arial"/>
          <w:b/>
          <w:bCs/>
          <w:color w:val="000000" w:themeColor="text1"/>
          <w:lang w:val="en-US"/>
        </w:rPr>
      </w:pP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lastRenderedPageBreak/>
        <w:t xml:space="preserve">Table </w:t>
      </w:r>
      <w:r w:rsidR="00FF2F89" w:rsidRPr="00533435">
        <w:rPr>
          <w:rFonts w:ascii="Arial Narrow" w:hAnsi="Arial Narrow" w:cs="Arial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t>1: Cut-off points for intensity of activity measured by Actigraph</w:t>
      </w:r>
    </w:p>
    <w:p w14:paraId="02C26FE1" w14:textId="77777777" w:rsidR="000868C1" w:rsidRPr="00533435" w:rsidRDefault="000868C1" w:rsidP="001E2EAB">
      <w:pPr>
        <w:jc w:val="both"/>
        <w:rPr>
          <w:rFonts w:ascii="Arial Narrow" w:hAnsi="Arial Narrow"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40"/>
        <w:gridCol w:w="2440"/>
        <w:gridCol w:w="2440"/>
      </w:tblGrid>
      <w:tr w:rsidR="00533435" w:rsidRPr="00533435" w14:paraId="296D29E4" w14:textId="77777777" w:rsidTr="000868C1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84ACE3F" w14:textId="77777777" w:rsidR="000868C1" w:rsidRPr="00533435" w:rsidRDefault="000868C1" w:rsidP="001E2EAB">
            <w:pPr>
              <w:spacing w:before="60" w:after="60"/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ype of activity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68D739FA" w14:textId="77777777" w:rsidR="000868C1" w:rsidRPr="00533435" w:rsidRDefault="000868C1" w:rsidP="002C2160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hildren &lt; 6 years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23D81CBD" w14:textId="77777777" w:rsidR="000868C1" w:rsidRPr="00533435" w:rsidRDefault="000868C1" w:rsidP="002C2160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hildren 6-18 years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34D34E3C" w14:textId="77777777" w:rsidR="000868C1" w:rsidRPr="00533435" w:rsidRDefault="000868C1" w:rsidP="002C2160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dults</w:t>
            </w:r>
          </w:p>
        </w:tc>
      </w:tr>
      <w:tr w:rsidR="00533435" w:rsidRPr="00533435" w14:paraId="28C3D796" w14:textId="77777777" w:rsidTr="000868C1">
        <w:tc>
          <w:tcPr>
            <w:tcW w:w="1696" w:type="dxa"/>
            <w:tcBorders>
              <w:top w:val="single" w:sz="4" w:space="0" w:color="auto"/>
            </w:tcBorders>
          </w:tcPr>
          <w:p w14:paraId="5BECDE5A" w14:textId="77777777" w:rsidR="000868C1" w:rsidRPr="00533435" w:rsidRDefault="000868C1" w:rsidP="001E2EAB">
            <w:pPr>
              <w:spacing w:before="120"/>
              <w:jc w:val="both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Sedentary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291B0A53" w14:textId="526DD314" w:rsidR="000868C1" w:rsidRPr="00533435" w:rsidRDefault="000868C1" w:rsidP="002C2160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819 cpm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0D67CDA6" w14:textId="314E6E87" w:rsidR="000868C1" w:rsidRPr="00533435" w:rsidRDefault="000868C1" w:rsidP="002C2160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149 cpm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62491552" w14:textId="77777777" w:rsidR="000868C1" w:rsidRPr="00533435" w:rsidRDefault="000868C1" w:rsidP="002C2160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t applicable</w:t>
            </w:r>
          </w:p>
        </w:tc>
      </w:tr>
      <w:tr w:rsidR="00533435" w:rsidRPr="00533435" w14:paraId="4F0A2D51" w14:textId="77777777" w:rsidTr="000868C1">
        <w:tc>
          <w:tcPr>
            <w:tcW w:w="1696" w:type="dxa"/>
          </w:tcPr>
          <w:p w14:paraId="7C326570" w14:textId="77777777" w:rsidR="000868C1" w:rsidRPr="00533435" w:rsidRDefault="000868C1" w:rsidP="001E2EAB">
            <w:pPr>
              <w:jc w:val="both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Light</w:t>
            </w:r>
          </w:p>
        </w:tc>
        <w:tc>
          <w:tcPr>
            <w:tcW w:w="2440" w:type="dxa"/>
          </w:tcPr>
          <w:p w14:paraId="346A729F" w14:textId="028A70FA" w:rsidR="000868C1" w:rsidRPr="00533435" w:rsidRDefault="000868C1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820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3907 cpm</w:t>
            </w:r>
          </w:p>
        </w:tc>
        <w:tc>
          <w:tcPr>
            <w:tcW w:w="2440" w:type="dxa"/>
          </w:tcPr>
          <w:p w14:paraId="72BC1E31" w14:textId="20E0094E" w:rsidR="000868C1" w:rsidRPr="00533435" w:rsidRDefault="000868C1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150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499 cpm</w:t>
            </w:r>
          </w:p>
        </w:tc>
        <w:tc>
          <w:tcPr>
            <w:tcW w:w="2440" w:type="dxa"/>
          </w:tcPr>
          <w:p w14:paraId="35DF353D" w14:textId="008516E2" w:rsidR="000868C1" w:rsidRPr="00533435" w:rsidRDefault="000868C1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2689 cpm</w:t>
            </w:r>
          </w:p>
        </w:tc>
      </w:tr>
      <w:tr w:rsidR="00533435" w:rsidRPr="00533435" w14:paraId="23D69A16" w14:textId="77777777" w:rsidTr="000868C1">
        <w:tc>
          <w:tcPr>
            <w:tcW w:w="1696" w:type="dxa"/>
          </w:tcPr>
          <w:p w14:paraId="54795331" w14:textId="77777777" w:rsidR="000868C1" w:rsidRPr="00533435" w:rsidRDefault="000868C1" w:rsidP="001E2EAB">
            <w:pPr>
              <w:jc w:val="both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2440" w:type="dxa"/>
          </w:tcPr>
          <w:p w14:paraId="4D7965AD" w14:textId="3FE60314" w:rsidR="000868C1" w:rsidRPr="00533435" w:rsidRDefault="000868C1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3908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6111 cpm</w:t>
            </w:r>
          </w:p>
        </w:tc>
        <w:tc>
          <w:tcPr>
            <w:tcW w:w="2440" w:type="dxa"/>
          </w:tcPr>
          <w:p w14:paraId="453E86BF" w14:textId="762F68DA" w:rsidR="000868C1" w:rsidRPr="00533435" w:rsidRDefault="000868C1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500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3999 cpm</w:t>
            </w:r>
          </w:p>
        </w:tc>
        <w:tc>
          <w:tcPr>
            <w:tcW w:w="2440" w:type="dxa"/>
          </w:tcPr>
          <w:p w14:paraId="0AC4329E" w14:textId="53DE3C5E" w:rsidR="000868C1" w:rsidRPr="00533435" w:rsidRDefault="000868C1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2690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6166 cpm</w:t>
            </w:r>
          </w:p>
        </w:tc>
      </w:tr>
      <w:tr w:rsidR="00533435" w:rsidRPr="00533435" w14:paraId="464E1463" w14:textId="77777777" w:rsidTr="000868C1">
        <w:tc>
          <w:tcPr>
            <w:tcW w:w="1696" w:type="dxa"/>
          </w:tcPr>
          <w:p w14:paraId="7AE20ACA" w14:textId="77777777" w:rsidR="000868C1" w:rsidRPr="00533435" w:rsidRDefault="000868C1" w:rsidP="001E2EAB">
            <w:pPr>
              <w:jc w:val="both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Vigorous</w:t>
            </w:r>
          </w:p>
        </w:tc>
        <w:tc>
          <w:tcPr>
            <w:tcW w:w="2440" w:type="dxa"/>
          </w:tcPr>
          <w:p w14:paraId="4CC4EE8E" w14:textId="77777777" w:rsidR="000868C1" w:rsidRPr="00533435" w:rsidRDefault="000868C1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6112 cpm and higher</w:t>
            </w:r>
          </w:p>
        </w:tc>
        <w:tc>
          <w:tcPr>
            <w:tcW w:w="2440" w:type="dxa"/>
          </w:tcPr>
          <w:p w14:paraId="3A008B23" w14:textId="0CADCC08" w:rsidR="000868C1" w:rsidRPr="00533435" w:rsidRDefault="000868C1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4000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7599 cpm</w:t>
            </w:r>
          </w:p>
        </w:tc>
        <w:tc>
          <w:tcPr>
            <w:tcW w:w="2440" w:type="dxa"/>
          </w:tcPr>
          <w:p w14:paraId="41E6977B" w14:textId="78AECE2B" w:rsidR="000868C1" w:rsidRPr="00533435" w:rsidRDefault="000868C1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6167</w:t>
            </w:r>
            <w:r w:rsidR="007C51A3"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9642 cpm</w:t>
            </w:r>
          </w:p>
        </w:tc>
      </w:tr>
      <w:tr w:rsidR="00533435" w:rsidRPr="00533435" w14:paraId="602C74F5" w14:textId="77777777" w:rsidTr="000868C1">
        <w:tc>
          <w:tcPr>
            <w:tcW w:w="1696" w:type="dxa"/>
            <w:tcBorders>
              <w:bottom w:val="single" w:sz="4" w:space="0" w:color="auto"/>
            </w:tcBorders>
          </w:tcPr>
          <w:p w14:paraId="3C70F77A" w14:textId="77777777" w:rsidR="000868C1" w:rsidRPr="00533435" w:rsidRDefault="000868C1" w:rsidP="001E2EAB">
            <w:pPr>
              <w:spacing w:after="60"/>
              <w:jc w:val="both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Very vigorous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14:paraId="54D2D12B" w14:textId="77777777" w:rsidR="000868C1" w:rsidRPr="00533435" w:rsidRDefault="000868C1" w:rsidP="002C2160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14:paraId="36AF5442" w14:textId="77777777" w:rsidR="000868C1" w:rsidRPr="00533435" w:rsidRDefault="000868C1" w:rsidP="002C2160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7600 cpm and higher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14:paraId="7F40488E" w14:textId="77777777" w:rsidR="000868C1" w:rsidRPr="00533435" w:rsidRDefault="000868C1" w:rsidP="002C2160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2"/>
                <w:szCs w:val="22"/>
                <w:lang w:val="en-US"/>
              </w:rPr>
              <w:t>9643 cpm and higher</w:t>
            </w:r>
          </w:p>
        </w:tc>
      </w:tr>
    </w:tbl>
    <w:p w14:paraId="248FC122" w14:textId="77777777" w:rsidR="000868C1" w:rsidRPr="00533435" w:rsidRDefault="000868C1" w:rsidP="001E2EAB">
      <w:pPr>
        <w:jc w:val="both"/>
        <w:rPr>
          <w:rFonts w:ascii="Arial Narrow" w:hAnsi="Arial Narrow"/>
          <w:color w:val="000000" w:themeColor="text1"/>
          <w:lang w:val="en-US"/>
        </w:rPr>
      </w:pPr>
    </w:p>
    <w:p w14:paraId="39F0FEEF" w14:textId="288464B9" w:rsidR="000868C1" w:rsidRPr="00533435" w:rsidRDefault="000868C1" w:rsidP="001E2EAB">
      <w:pPr>
        <w:jc w:val="both"/>
        <w:rPr>
          <w:rFonts w:ascii="Arial Narrow" w:hAnsi="Arial Narrow" w:cs="Arial"/>
          <w:color w:val="000000" w:themeColor="text1"/>
          <w:sz w:val="22"/>
          <w:szCs w:val="22"/>
          <w:lang w:val="en-US"/>
        </w:rPr>
      </w:pPr>
      <w:r w:rsidRPr="00533435">
        <w:rPr>
          <w:rFonts w:ascii="Arial Narrow" w:hAnsi="Arial Narrow" w:cs="Arial"/>
          <w:color w:val="000000" w:themeColor="text1"/>
          <w:sz w:val="22"/>
          <w:szCs w:val="22"/>
          <w:lang w:val="en-US"/>
        </w:rPr>
        <w:t>cpm: counts per minute.</w:t>
      </w:r>
    </w:p>
    <w:p w14:paraId="6D70D889" w14:textId="77777777" w:rsidR="000868C1" w:rsidRPr="00533435" w:rsidRDefault="000868C1" w:rsidP="001E2EAB">
      <w:pPr>
        <w:jc w:val="both"/>
        <w:rPr>
          <w:rFonts w:ascii="Arial Narrow" w:hAnsi="Arial Narrow"/>
          <w:color w:val="000000" w:themeColor="text1"/>
          <w:lang w:val="en-US"/>
        </w:rPr>
      </w:pPr>
    </w:p>
    <w:p w14:paraId="0B955B89" w14:textId="77777777" w:rsidR="00884E09" w:rsidRPr="00533435" w:rsidRDefault="00884E09" w:rsidP="001E2EAB">
      <w:pPr>
        <w:jc w:val="both"/>
        <w:rPr>
          <w:rFonts w:ascii="Arial Narrow" w:hAnsi="Arial Narrow"/>
          <w:color w:val="000000" w:themeColor="text1"/>
          <w:lang w:val="en-GB"/>
        </w:rPr>
        <w:sectPr w:rsidR="00884E09" w:rsidRPr="00533435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5BBA49" w14:textId="78BC231D" w:rsidR="00B5580A" w:rsidRPr="00533435" w:rsidRDefault="00B5580A" w:rsidP="001E2EAB">
      <w:pPr>
        <w:jc w:val="both"/>
        <w:rPr>
          <w:rFonts w:ascii="Arial Narrow" w:hAnsi="Arial Narrow" w:cs="Arial"/>
          <w:b/>
          <w:bCs/>
          <w:color w:val="000000" w:themeColor="text1"/>
          <w:lang w:val="en-US"/>
        </w:rPr>
      </w:pP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lastRenderedPageBreak/>
        <w:t xml:space="preserve">Table </w:t>
      </w:r>
      <w:r w:rsidR="00FF2F89" w:rsidRPr="00533435">
        <w:rPr>
          <w:rFonts w:ascii="Arial Narrow" w:hAnsi="Arial Narrow" w:cs="Arial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t>2: Baseline characteristics and acute effects of randomization for PEPaNIC-patients who participated in physical function testing in comparison with those who survived but could not be reached, declined participation in functional testing or could not be tested due to a practical problem</w:t>
      </w:r>
    </w:p>
    <w:p w14:paraId="6E063A0A" w14:textId="77777777" w:rsidR="00B5580A" w:rsidRPr="00533435" w:rsidRDefault="00B5580A" w:rsidP="001E2EAB">
      <w:pPr>
        <w:jc w:val="both"/>
        <w:rPr>
          <w:rFonts w:ascii="Arial Narrow" w:hAnsi="Arial Narrow"/>
          <w:color w:val="000000" w:themeColor="text1"/>
          <w:lang w:val="en-US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835"/>
        <w:gridCol w:w="5386"/>
        <w:gridCol w:w="851"/>
      </w:tblGrid>
      <w:tr w:rsidR="00533435" w:rsidRPr="00533435" w14:paraId="5A187CDC" w14:textId="77777777" w:rsidTr="002C2160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FED8252" w14:textId="77777777" w:rsidR="00B5580A" w:rsidRPr="00533435" w:rsidRDefault="00B5580A" w:rsidP="001E2EAB">
            <w:pPr>
              <w:spacing w:before="60"/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5AD8B2F" w14:textId="77777777" w:rsidR="00B5580A" w:rsidRPr="00533435" w:rsidRDefault="00B5580A" w:rsidP="002C2160">
            <w:pPr>
              <w:spacing w:before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atients with physical testing</w:t>
            </w:r>
          </w:p>
          <w:p w14:paraId="7DC16C9A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=521)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00704AAF" w14:textId="77777777" w:rsidR="00B5580A" w:rsidRPr="00533435" w:rsidRDefault="00B5580A" w:rsidP="002C2160">
            <w:pPr>
              <w:spacing w:before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atients who survived but could not be reached, declined participation or could not be tested due to a practical problem</w:t>
            </w:r>
          </w:p>
          <w:p w14:paraId="6EEDBD11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=62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7B166F" w14:textId="77777777" w:rsidR="00B5580A" w:rsidRPr="00533435" w:rsidRDefault="00B5580A" w:rsidP="002C2160">
            <w:pPr>
              <w:spacing w:before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nl-NL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nl-NL"/>
              </w:rPr>
              <w:t>P</w:t>
            </w:r>
          </w:p>
        </w:tc>
      </w:tr>
      <w:tr w:rsidR="00533435" w:rsidRPr="00533435" w14:paraId="0EEFB86A" w14:textId="77777777" w:rsidTr="002C2160">
        <w:tc>
          <w:tcPr>
            <w:tcW w:w="4962" w:type="dxa"/>
          </w:tcPr>
          <w:p w14:paraId="787AEA45" w14:textId="77777777" w:rsidR="00B5580A" w:rsidRPr="00533435" w:rsidRDefault="00B5580A" w:rsidP="001E2EAB">
            <w:pPr>
              <w:spacing w:before="120"/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atient characteristics upon PICU-admission</w:t>
            </w:r>
          </w:p>
        </w:tc>
        <w:tc>
          <w:tcPr>
            <w:tcW w:w="2835" w:type="dxa"/>
          </w:tcPr>
          <w:p w14:paraId="1E7A5DEB" w14:textId="77777777" w:rsidR="00B5580A" w:rsidRPr="00533435" w:rsidRDefault="00B5580A" w:rsidP="002C2160">
            <w:pPr>
              <w:spacing w:before="12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</w:tcPr>
          <w:p w14:paraId="5771B5CB" w14:textId="77777777" w:rsidR="00B5580A" w:rsidRPr="00533435" w:rsidRDefault="00B5580A" w:rsidP="002C2160">
            <w:pPr>
              <w:spacing w:before="12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0581A24" w14:textId="77777777" w:rsidR="00B5580A" w:rsidRPr="00533435" w:rsidRDefault="00B5580A" w:rsidP="002C2160">
            <w:pPr>
              <w:spacing w:before="12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69DB7535" w14:textId="77777777" w:rsidTr="002C2160">
        <w:tc>
          <w:tcPr>
            <w:tcW w:w="4962" w:type="dxa"/>
          </w:tcPr>
          <w:p w14:paraId="1D826C1D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Randomization to late-PN, no (%)</w:t>
            </w:r>
          </w:p>
        </w:tc>
        <w:tc>
          <w:tcPr>
            <w:tcW w:w="2835" w:type="dxa"/>
          </w:tcPr>
          <w:p w14:paraId="2F7A5174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268 (51.4)</w:t>
            </w:r>
          </w:p>
        </w:tc>
        <w:tc>
          <w:tcPr>
            <w:tcW w:w="5386" w:type="dxa"/>
          </w:tcPr>
          <w:p w14:paraId="02939C78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309 (49.5)</w:t>
            </w:r>
          </w:p>
        </w:tc>
        <w:tc>
          <w:tcPr>
            <w:tcW w:w="851" w:type="dxa"/>
          </w:tcPr>
          <w:p w14:paraId="73E66C73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0.51</w:t>
            </w:r>
          </w:p>
        </w:tc>
      </w:tr>
      <w:tr w:rsidR="00533435" w:rsidRPr="00533435" w14:paraId="53FEAE5C" w14:textId="77777777" w:rsidTr="002C2160">
        <w:tc>
          <w:tcPr>
            <w:tcW w:w="4962" w:type="dxa"/>
          </w:tcPr>
          <w:p w14:paraId="232C65B8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Age at PICU-admission (year), median (IQR)</w:t>
            </w:r>
          </w:p>
        </w:tc>
        <w:tc>
          <w:tcPr>
            <w:tcW w:w="2835" w:type="dxa"/>
          </w:tcPr>
          <w:p w14:paraId="79471A28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 xml:space="preserve">1.3 (0.2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–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4.8)</w:t>
            </w:r>
          </w:p>
        </w:tc>
        <w:tc>
          <w:tcPr>
            <w:tcW w:w="5386" w:type="dxa"/>
          </w:tcPr>
          <w:p w14:paraId="37C37A53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 xml:space="preserve">1.6 (0.2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–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7.3)</w:t>
            </w:r>
          </w:p>
        </w:tc>
        <w:tc>
          <w:tcPr>
            <w:tcW w:w="851" w:type="dxa"/>
          </w:tcPr>
          <w:p w14:paraId="61389D7D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0.15</w:t>
            </w:r>
          </w:p>
        </w:tc>
      </w:tr>
      <w:tr w:rsidR="00533435" w:rsidRPr="00533435" w14:paraId="39ADA724" w14:textId="77777777" w:rsidTr="002C2160">
        <w:tc>
          <w:tcPr>
            <w:tcW w:w="4962" w:type="dxa"/>
          </w:tcPr>
          <w:p w14:paraId="6C73D31D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Infant (&lt;1 year) at PICU admission, no (%)</w:t>
            </w:r>
          </w:p>
        </w:tc>
        <w:tc>
          <w:tcPr>
            <w:tcW w:w="2835" w:type="dxa"/>
          </w:tcPr>
          <w:p w14:paraId="3276FB9E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43 (46.6)</w:t>
            </w:r>
          </w:p>
        </w:tc>
        <w:tc>
          <w:tcPr>
            <w:tcW w:w="5386" w:type="dxa"/>
          </w:tcPr>
          <w:p w14:paraId="199FAE73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77 (44.4)</w:t>
            </w:r>
          </w:p>
        </w:tc>
        <w:tc>
          <w:tcPr>
            <w:tcW w:w="851" w:type="dxa"/>
          </w:tcPr>
          <w:p w14:paraId="1DF42149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533435" w:rsidRPr="00533435" w14:paraId="2268B369" w14:textId="77777777" w:rsidTr="002C2160">
        <w:tc>
          <w:tcPr>
            <w:tcW w:w="4962" w:type="dxa"/>
          </w:tcPr>
          <w:p w14:paraId="55F1DDB4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Male sex, no (%)</w:t>
            </w:r>
          </w:p>
        </w:tc>
        <w:tc>
          <w:tcPr>
            <w:tcW w:w="2835" w:type="dxa"/>
          </w:tcPr>
          <w:p w14:paraId="3AD32320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301 (57.8)</w:t>
            </w:r>
          </w:p>
        </w:tc>
        <w:tc>
          <w:tcPr>
            <w:tcW w:w="5386" w:type="dxa"/>
          </w:tcPr>
          <w:p w14:paraId="50F74935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358 (57.4)</w:t>
            </w:r>
          </w:p>
        </w:tc>
        <w:tc>
          <w:tcPr>
            <w:tcW w:w="851" w:type="dxa"/>
          </w:tcPr>
          <w:p w14:paraId="39C05424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0.89</w:t>
            </w:r>
          </w:p>
        </w:tc>
      </w:tr>
      <w:tr w:rsidR="00533435" w:rsidRPr="00533435" w14:paraId="4386E2EE" w14:textId="77777777" w:rsidTr="002C2160">
        <w:tc>
          <w:tcPr>
            <w:tcW w:w="4962" w:type="dxa"/>
          </w:tcPr>
          <w:p w14:paraId="25B77DD1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STRONGkids risk level, no (%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</w:tcPr>
          <w:p w14:paraId="0B627706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</w:tcPr>
          <w:p w14:paraId="5B7CC837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D19D82B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0.45</w:t>
            </w:r>
          </w:p>
        </w:tc>
      </w:tr>
      <w:tr w:rsidR="00533435" w:rsidRPr="00533435" w14:paraId="70A35606" w14:textId="77777777" w:rsidTr="002C2160">
        <w:tc>
          <w:tcPr>
            <w:tcW w:w="4962" w:type="dxa"/>
          </w:tcPr>
          <w:p w14:paraId="28BCA139" w14:textId="7499537C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Medium</w:t>
            </w:r>
          </w:p>
        </w:tc>
        <w:tc>
          <w:tcPr>
            <w:tcW w:w="2835" w:type="dxa"/>
          </w:tcPr>
          <w:p w14:paraId="6781DC99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72 (90.6)</w:t>
            </w:r>
          </w:p>
        </w:tc>
        <w:tc>
          <w:tcPr>
            <w:tcW w:w="5386" w:type="dxa"/>
          </w:tcPr>
          <w:p w14:paraId="7BF8D210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57 (89.3)</w:t>
            </w:r>
          </w:p>
        </w:tc>
        <w:tc>
          <w:tcPr>
            <w:tcW w:w="851" w:type="dxa"/>
          </w:tcPr>
          <w:p w14:paraId="139FB304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01BF6221" w14:textId="77777777" w:rsidTr="002C2160">
        <w:tc>
          <w:tcPr>
            <w:tcW w:w="4962" w:type="dxa"/>
          </w:tcPr>
          <w:p w14:paraId="45281F83" w14:textId="08ABD683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2835" w:type="dxa"/>
          </w:tcPr>
          <w:p w14:paraId="2F4DBDD5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9 (9.4)</w:t>
            </w:r>
          </w:p>
        </w:tc>
        <w:tc>
          <w:tcPr>
            <w:tcW w:w="5386" w:type="dxa"/>
          </w:tcPr>
          <w:p w14:paraId="547854AB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7 (10.7)</w:t>
            </w:r>
          </w:p>
        </w:tc>
        <w:tc>
          <w:tcPr>
            <w:tcW w:w="851" w:type="dxa"/>
          </w:tcPr>
          <w:p w14:paraId="2754F81E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486425A8" w14:textId="77777777" w:rsidTr="002C2160">
        <w:tc>
          <w:tcPr>
            <w:tcW w:w="4962" w:type="dxa"/>
          </w:tcPr>
          <w:p w14:paraId="26244D8D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PeLOD score first 24 hours in PICU, mean (SD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</w:tcPr>
          <w:p w14:paraId="59BFF197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1 (12 – 32)</w:t>
            </w:r>
          </w:p>
        </w:tc>
        <w:tc>
          <w:tcPr>
            <w:tcW w:w="5386" w:type="dxa"/>
          </w:tcPr>
          <w:p w14:paraId="33A416C2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3 (11 – 30)</w:t>
            </w:r>
          </w:p>
        </w:tc>
        <w:tc>
          <w:tcPr>
            <w:tcW w:w="851" w:type="dxa"/>
          </w:tcPr>
          <w:p w14:paraId="3909CF58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&lt;0.001</w:t>
            </w:r>
          </w:p>
        </w:tc>
      </w:tr>
      <w:tr w:rsidR="00533435" w:rsidRPr="00533435" w14:paraId="7F16626B" w14:textId="77777777" w:rsidTr="002C2160">
        <w:tc>
          <w:tcPr>
            <w:tcW w:w="4962" w:type="dxa"/>
          </w:tcPr>
          <w:p w14:paraId="45056AD5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PIM3 score, mean (SD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35" w:type="dxa"/>
          </w:tcPr>
          <w:p w14:paraId="7BE04E2F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3.8 (-4.4 –  -2.7)</w:t>
            </w:r>
          </w:p>
        </w:tc>
        <w:tc>
          <w:tcPr>
            <w:tcW w:w="5386" w:type="dxa"/>
          </w:tcPr>
          <w:p w14:paraId="672454FC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3.6 (-4.5 – 2.7)</w:t>
            </w:r>
          </w:p>
        </w:tc>
        <w:tc>
          <w:tcPr>
            <w:tcW w:w="851" w:type="dxa"/>
          </w:tcPr>
          <w:p w14:paraId="77DD47BF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0.51</w:t>
            </w:r>
          </w:p>
        </w:tc>
      </w:tr>
      <w:tr w:rsidR="00533435" w:rsidRPr="00533435" w14:paraId="020908F1" w14:textId="77777777" w:rsidTr="002C2160">
        <w:tc>
          <w:tcPr>
            <w:tcW w:w="4962" w:type="dxa"/>
          </w:tcPr>
          <w:p w14:paraId="18CAA2C7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PIM3 probability of death (%), mean (SD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835" w:type="dxa"/>
          </w:tcPr>
          <w:p w14:paraId="30D3622B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.2 (1.2 – 6.1)</w:t>
            </w:r>
          </w:p>
        </w:tc>
        <w:tc>
          <w:tcPr>
            <w:tcW w:w="5386" w:type="dxa"/>
          </w:tcPr>
          <w:p w14:paraId="3869D61A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.6 (1.1 – 6.6)</w:t>
            </w:r>
          </w:p>
        </w:tc>
        <w:tc>
          <w:tcPr>
            <w:tcW w:w="851" w:type="dxa"/>
          </w:tcPr>
          <w:p w14:paraId="4F476C0D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0.51</w:t>
            </w:r>
          </w:p>
        </w:tc>
      </w:tr>
      <w:tr w:rsidR="00533435" w:rsidRPr="00533435" w14:paraId="6C52ED48" w14:textId="77777777" w:rsidTr="002C2160">
        <w:tc>
          <w:tcPr>
            <w:tcW w:w="4962" w:type="dxa"/>
          </w:tcPr>
          <w:p w14:paraId="2FA8AD57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Diagnostic category, no (%)</w:t>
            </w:r>
          </w:p>
        </w:tc>
        <w:tc>
          <w:tcPr>
            <w:tcW w:w="2835" w:type="dxa"/>
          </w:tcPr>
          <w:p w14:paraId="750EA764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</w:tcPr>
          <w:p w14:paraId="4E388E6E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ABCE966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&lt;0.001</w:t>
            </w:r>
          </w:p>
        </w:tc>
      </w:tr>
      <w:tr w:rsidR="00533435" w:rsidRPr="00533435" w14:paraId="1611EA87" w14:textId="77777777" w:rsidTr="002C2160">
        <w:tc>
          <w:tcPr>
            <w:tcW w:w="4962" w:type="dxa"/>
          </w:tcPr>
          <w:p w14:paraId="4465CD54" w14:textId="7A99AE21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Surgery</w:t>
            </w:r>
          </w:p>
        </w:tc>
        <w:tc>
          <w:tcPr>
            <w:tcW w:w="2835" w:type="dxa"/>
          </w:tcPr>
          <w:p w14:paraId="1082F832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</w:tcPr>
          <w:p w14:paraId="0B784021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40DAAD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42C3EA7F" w14:textId="77777777" w:rsidTr="002C2160">
        <w:tc>
          <w:tcPr>
            <w:tcW w:w="4962" w:type="dxa"/>
          </w:tcPr>
          <w:p w14:paraId="485F020D" w14:textId="777545D6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Abdominal</w:t>
            </w:r>
          </w:p>
        </w:tc>
        <w:tc>
          <w:tcPr>
            <w:tcW w:w="2835" w:type="dxa"/>
          </w:tcPr>
          <w:p w14:paraId="7FDE91B9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2 (8.1)</w:t>
            </w:r>
          </w:p>
        </w:tc>
        <w:tc>
          <w:tcPr>
            <w:tcW w:w="5386" w:type="dxa"/>
          </w:tcPr>
          <w:p w14:paraId="188960B8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4 (10.3)</w:t>
            </w:r>
          </w:p>
        </w:tc>
        <w:tc>
          <w:tcPr>
            <w:tcW w:w="851" w:type="dxa"/>
          </w:tcPr>
          <w:p w14:paraId="695025B8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7BBD6504" w14:textId="77777777" w:rsidTr="002C2160">
        <w:tc>
          <w:tcPr>
            <w:tcW w:w="4962" w:type="dxa"/>
          </w:tcPr>
          <w:p w14:paraId="7107DE21" w14:textId="22E3B2D1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Burns</w:t>
            </w:r>
          </w:p>
        </w:tc>
        <w:tc>
          <w:tcPr>
            <w:tcW w:w="2835" w:type="dxa"/>
          </w:tcPr>
          <w:p w14:paraId="55E18994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 (0.6)</w:t>
            </w:r>
          </w:p>
        </w:tc>
        <w:tc>
          <w:tcPr>
            <w:tcW w:w="5386" w:type="dxa"/>
          </w:tcPr>
          <w:p w14:paraId="4867DAB1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 (1.1)</w:t>
            </w:r>
          </w:p>
        </w:tc>
        <w:tc>
          <w:tcPr>
            <w:tcW w:w="851" w:type="dxa"/>
          </w:tcPr>
          <w:p w14:paraId="533D8FAB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129AC8AB" w14:textId="77777777" w:rsidTr="002C2160">
        <w:tc>
          <w:tcPr>
            <w:tcW w:w="4962" w:type="dxa"/>
          </w:tcPr>
          <w:p w14:paraId="2BD938C0" w14:textId="74C1C34B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Cardiac</w:t>
            </w:r>
          </w:p>
        </w:tc>
        <w:tc>
          <w:tcPr>
            <w:tcW w:w="2835" w:type="dxa"/>
          </w:tcPr>
          <w:p w14:paraId="4762DF9D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50 (48.0)</w:t>
            </w:r>
          </w:p>
        </w:tc>
        <w:tc>
          <w:tcPr>
            <w:tcW w:w="5386" w:type="dxa"/>
          </w:tcPr>
          <w:p w14:paraId="372956EA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12 (34.0)</w:t>
            </w:r>
          </w:p>
        </w:tc>
        <w:tc>
          <w:tcPr>
            <w:tcW w:w="851" w:type="dxa"/>
          </w:tcPr>
          <w:p w14:paraId="47F8106C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3C8FA316" w14:textId="77777777" w:rsidTr="002C2160">
        <w:tc>
          <w:tcPr>
            <w:tcW w:w="4962" w:type="dxa"/>
          </w:tcPr>
          <w:p w14:paraId="5710FBE5" w14:textId="285714EB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Neurosurgery-traumatic brain injury</w:t>
            </w:r>
          </w:p>
        </w:tc>
        <w:tc>
          <w:tcPr>
            <w:tcW w:w="2835" w:type="dxa"/>
          </w:tcPr>
          <w:p w14:paraId="419C6DBD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1 (7.9)</w:t>
            </w:r>
          </w:p>
        </w:tc>
        <w:tc>
          <w:tcPr>
            <w:tcW w:w="5386" w:type="dxa"/>
          </w:tcPr>
          <w:p w14:paraId="292AB491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0 (8.0)</w:t>
            </w:r>
          </w:p>
        </w:tc>
        <w:tc>
          <w:tcPr>
            <w:tcW w:w="851" w:type="dxa"/>
          </w:tcPr>
          <w:p w14:paraId="665DEE66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57D4A22D" w14:textId="77777777" w:rsidTr="002C2160">
        <w:tc>
          <w:tcPr>
            <w:tcW w:w="4962" w:type="dxa"/>
          </w:tcPr>
          <w:p w14:paraId="6D704946" w14:textId="793232A1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Thoracic</w:t>
            </w:r>
          </w:p>
        </w:tc>
        <w:tc>
          <w:tcPr>
            <w:tcW w:w="2835" w:type="dxa"/>
          </w:tcPr>
          <w:p w14:paraId="07B7EACF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0 (5.8)</w:t>
            </w:r>
          </w:p>
        </w:tc>
        <w:tc>
          <w:tcPr>
            <w:tcW w:w="5386" w:type="dxa"/>
          </w:tcPr>
          <w:p w14:paraId="35B7BBBA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7 (4.3)</w:t>
            </w:r>
          </w:p>
        </w:tc>
        <w:tc>
          <w:tcPr>
            <w:tcW w:w="851" w:type="dxa"/>
          </w:tcPr>
          <w:p w14:paraId="64A98EB5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1AF95586" w14:textId="77777777" w:rsidTr="002C2160">
        <w:tc>
          <w:tcPr>
            <w:tcW w:w="4962" w:type="dxa"/>
          </w:tcPr>
          <w:p w14:paraId="135E6BD2" w14:textId="79ABFFC0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Transplantation</w:t>
            </w:r>
          </w:p>
        </w:tc>
        <w:tc>
          <w:tcPr>
            <w:tcW w:w="2835" w:type="dxa"/>
          </w:tcPr>
          <w:p w14:paraId="285B181B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 (1.3)</w:t>
            </w:r>
          </w:p>
        </w:tc>
        <w:tc>
          <w:tcPr>
            <w:tcW w:w="5386" w:type="dxa"/>
          </w:tcPr>
          <w:p w14:paraId="49B87BDB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6 (2.6)</w:t>
            </w:r>
          </w:p>
        </w:tc>
        <w:tc>
          <w:tcPr>
            <w:tcW w:w="851" w:type="dxa"/>
          </w:tcPr>
          <w:p w14:paraId="4574554D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0B1DC8C9" w14:textId="77777777" w:rsidTr="002C2160">
        <w:tc>
          <w:tcPr>
            <w:tcW w:w="4962" w:type="dxa"/>
          </w:tcPr>
          <w:p w14:paraId="6A52B464" w14:textId="5AE5F1CA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Orthopedic surgery-trauma</w:t>
            </w:r>
          </w:p>
        </w:tc>
        <w:tc>
          <w:tcPr>
            <w:tcW w:w="2835" w:type="dxa"/>
          </w:tcPr>
          <w:p w14:paraId="01DF61CF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3 (2.5)</w:t>
            </w:r>
          </w:p>
        </w:tc>
        <w:tc>
          <w:tcPr>
            <w:tcW w:w="5386" w:type="dxa"/>
          </w:tcPr>
          <w:p w14:paraId="71B7F0E0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6 (2.6)</w:t>
            </w:r>
          </w:p>
        </w:tc>
        <w:tc>
          <w:tcPr>
            <w:tcW w:w="851" w:type="dxa"/>
          </w:tcPr>
          <w:p w14:paraId="38A0C7CD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5574FBB4" w14:textId="77777777" w:rsidTr="002C2160">
        <w:tc>
          <w:tcPr>
            <w:tcW w:w="4962" w:type="dxa"/>
          </w:tcPr>
          <w:p w14:paraId="10AC7B2C" w14:textId="626F7AF1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2835" w:type="dxa"/>
          </w:tcPr>
          <w:p w14:paraId="43FE0AA5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0 (3.8)</w:t>
            </w:r>
          </w:p>
        </w:tc>
        <w:tc>
          <w:tcPr>
            <w:tcW w:w="5386" w:type="dxa"/>
          </w:tcPr>
          <w:p w14:paraId="03EB369C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3 (3.7)</w:t>
            </w:r>
          </w:p>
        </w:tc>
        <w:tc>
          <w:tcPr>
            <w:tcW w:w="851" w:type="dxa"/>
          </w:tcPr>
          <w:p w14:paraId="719AA9E7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6780BCF7" w14:textId="77777777" w:rsidTr="002C2160">
        <w:tc>
          <w:tcPr>
            <w:tcW w:w="4962" w:type="dxa"/>
          </w:tcPr>
          <w:p w14:paraId="03E8FABE" w14:textId="119E60DD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Medical</w:t>
            </w:r>
          </w:p>
        </w:tc>
        <w:tc>
          <w:tcPr>
            <w:tcW w:w="2835" w:type="dxa"/>
          </w:tcPr>
          <w:p w14:paraId="1BE7F00A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</w:tcPr>
          <w:p w14:paraId="2BF07F22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4A0A7A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562493F1" w14:textId="77777777" w:rsidTr="002C2160">
        <w:tc>
          <w:tcPr>
            <w:tcW w:w="4962" w:type="dxa"/>
          </w:tcPr>
          <w:p w14:paraId="50DE36FB" w14:textId="1197EEBC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Cardiac</w:t>
            </w:r>
          </w:p>
        </w:tc>
        <w:tc>
          <w:tcPr>
            <w:tcW w:w="2835" w:type="dxa"/>
          </w:tcPr>
          <w:p w14:paraId="77F0208F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6 (3.1)</w:t>
            </w:r>
          </w:p>
        </w:tc>
        <w:tc>
          <w:tcPr>
            <w:tcW w:w="5386" w:type="dxa"/>
          </w:tcPr>
          <w:p w14:paraId="521E04EF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0 (4.8)</w:t>
            </w:r>
          </w:p>
        </w:tc>
        <w:tc>
          <w:tcPr>
            <w:tcW w:w="851" w:type="dxa"/>
          </w:tcPr>
          <w:p w14:paraId="64B02FBF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1EBD4A11" w14:textId="77777777" w:rsidTr="002C2160">
        <w:tc>
          <w:tcPr>
            <w:tcW w:w="4962" w:type="dxa"/>
          </w:tcPr>
          <w:p w14:paraId="544C716C" w14:textId="3F76FF35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Gastrointestinal-hepatic</w:t>
            </w:r>
          </w:p>
        </w:tc>
        <w:tc>
          <w:tcPr>
            <w:tcW w:w="2835" w:type="dxa"/>
          </w:tcPr>
          <w:p w14:paraId="13A81327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5386" w:type="dxa"/>
          </w:tcPr>
          <w:p w14:paraId="31F38D9E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851" w:type="dxa"/>
          </w:tcPr>
          <w:p w14:paraId="678CC70E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60D4AC42" w14:textId="77777777" w:rsidTr="002C2160">
        <w:tc>
          <w:tcPr>
            <w:tcW w:w="4962" w:type="dxa"/>
          </w:tcPr>
          <w:p w14:paraId="5ECF29D1" w14:textId="031A4321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Oncologic-hematologic</w:t>
            </w:r>
          </w:p>
        </w:tc>
        <w:tc>
          <w:tcPr>
            <w:tcW w:w="2835" w:type="dxa"/>
          </w:tcPr>
          <w:p w14:paraId="4C84273E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 (1.2)</w:t>
            </w:r>
          </w:p>
        </w:tc>
        <w:tc>
          <w:tcPr>
            <w:tcW w:w="5386" w:type="dxa"/>
          </w:tcPr>
          <w:p w14:paraId="04E25A15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 (0.6)</w:t>
            </w:r>
          </w:p>
        </w:tc>
        <w:tc>
          <w:tcPr>
            <w:tcW w:w="851" w:type="dxa"/>
          </w:tcPr>
          <w:p w14:paraId="7AA681F6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183FFB0B" w14:textId="77777777" w:rsidTr="002C2160">
        <w:tc>
          <w:tcPr>
            <w:tcW w:w="4962" w:type="dxa"/>
          </w:tcPr>
          <w:p w14:paraId="59E13D69" w14:textId="51B74AAA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Neurologic</w:t>
            </w:r>
          </w:p>
        </w:tc>
        <w:tc>
          <w:tcPr>
            <w:tcW w:w="2835" w:type="dxa"/>
          </w:tcPr>
          <w:p w14:paraId="30FDD264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6 (5.0)</w:t>
            </w:r>
          </w:p>
        </w:tc>
        <w:tc>
          <w:tcPr>
            <w:tcW w:w="5386" w:type="dxa"/>
          </w:tcPr>
          <w:p w14:paraId="147D19BA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6 (7.4)</w:t>
            </w:r>
          </w:p>
        </w:tc>
        <w:tc>
          <w:tcPr>
            <w:tcW w:w="851" w:type="dxa"/>
          </w:tcPr>
          <w:p w14:paraId="1E50AE6B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665CFE8B" w14:textId="77777777" w:rsidTr="002C2160">
        <w:tc>
          <w:tcPr>
            <w:tcW w:w="4962" w:type="dxa"/>
          </w:tcPr>
          <w:p w14:paraId="698E8300" w14:textId="3B843AA2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Renal</w:t>
            </w:r>
          </w:p>
        </w:tc>
        <w:tc>
          <w:tcPr>
            <w:tcW w:w="2835" w:type="dxa"/>
          </w:tcPr>
          <w:p w14:paraId="1B448512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386" w:type="dxa"/>
          </w:tcPr>
          <w:p w14:paraId="2EB1D6DC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851" w:type="dxa"/>
          </w:tcPr>
          <w:p w14:paraId="778C8F29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56462FCA" w14:textId="77777777" w:rsidTr="002C2160">
        <w:tc>
          <w:tcPr>
            <w:tcW w:w="4962" w:type="dxa"/>
          </w:tcPr>
          <w:p w14:paraId="189E1502" w14:textId="1507019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Respiratory</w:t>
            </w:r>
          </w:p>
        </w:tc>
        <w:tc>
          <w:tcPr>
            <w:tcW w:w="2835" w:type="dxa"/>
          </w:tcPr>
          <w:p w14:paraId="0398A088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3 (8.3)</w:t>
            </w:r>
          </w:p>
        </w:tc>
        <w:tc>
          <w:tcPr>
            <w:tcW w:w="5386" w:type="dxa"/>
          </w:tcPr>
          <w:p w14:paraId="11533ABB" w14:textId="77777777" w:rsidR="00B5580A" w:rsidRPr="00533435" w:rsidRDefault="00B5580A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00 (16.0)</w:t>
            </w:r>
          </w:p>
        </w:tc>
        <w:tc>
          <w:tcPr>
            <w:tcW w:w="851" w:type="dxa"/>
          </w:tcPr>
          <w:p w14:paraId="4100C9B0" w14:textId="77777777" w:rsidR="00B5580A" w:rsidRPr="00533435" w:rsidRDefault="00B5580A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533435" w:rsidRPr="00533435" w14:paraId="74DC08F2" w14:textId="77777777" w:rsidTr="002C2160">
        <w:tc>
          <w:tcPr>
            <w:tcW w:w="4962" w:type="dxa"/>
            <w:tcBorders>
              <w:bottom w:val="single" w:sz="4" w:space="0" w:color="auto"/>
            </w:tcBorders>
          </w:tcPr>
          <w:p w14:paraId="5DA443D4" w14:textId="4C6600B8" w:rsidR="00B5580A" w:rsidRPr="00533435" w:rsidRDefault="00B5580A" w:rsidP="001E2EAB">
            <w:pPr>
              <w:spacing w:after="60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1CB07FE" w14:textId="77777777" w:rsidR="00B5580A" w:rsidRPr="00533435" w:rsidRDefault="00B5580A" w:rsidP="002C2160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3 (4.4)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64FE44EF" w14:textId="77777777" w:rsidR="00B5580A" w:rsidRPr="00533435" w:rsidRDefault="00B5580A" w:rsidP="002C2160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6 (4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A75E5F" w14:textId="77777777" w:rsidR="00B5580A" w:rsidRPr="00533435" w:rsidRDefault="00B5580A" w:rsidP="001E2EAB">
            <w:pPr>
              <w:spacing w:after="60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</w:tbl>
    <w:p w14:paraId="3753FB9D" w14:textId="36B43ABD" w:rsidR="00B5580A" w:rsidRPr="00533435" w:rsidRDefault="00B378B9" w:rsidP="001E2EAB">
      <w:pPr>
        <w:jc w:val="both"/>
        <w:rPr>
          <w:rFonts w:ascii="Arial Narrow" w:hAnsi="Arial Narrow"/>
          <w:b/>
          <w:bCs/>
          <w:color w:val="000000" w:themeColor="text1"/>
          <w:lang w:val="en-US"/>
        </w:rPr>
      </w:pP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lastRenderedPageBreak/>
        <w:t xml:space="preserve">Table </w:t>
      </w:r>
      <w:r w:rsidR="00FF2F89" w:rsidRPr="00533435">
        <w:rPr>
          <w:rFonts w:ascii="Arial Narrow" w:hAnsi="Arial Narrow" w:cs="Arial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t>2: Baseline characteristics and acute effects of randomization for PEPaNIC-patients who participated in physical function testing in comparison with those who survived but could not be reached, declined participation in functional testing or could not be tested due to a practical problem (continued)</w:t>
      </w:r>
    </w:p>
    <w:p w14:paraId="5B192E7B" w14:textId="70191466" w:rsidR="00B378B9" w:rsidRPr="00533435" w:rsidRDefault="00B378B9" w:rsidP="001E2EAB">
      <w:pPr>
        <w:jc w:val="both"/>
        <w:rPr>
          <w:rFonts w:ascii="Arial Narrow" w:hAnsi="Arial Narrow"/>
          <w:color w:val="000000" w:themeColor="text1"/>
          <w:lang w:val="en-GB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3261"/>
        <w:gridCol w:w="4819"/>
        <w:gridCol w:w="851"/>
      </w:tblGrid>
      <w:tr w:rsidR="00533435" w:rsidRPr="00533435" w14:paraId="026A30AB" w14:textId="77777777" w:rsidTr="002C2160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19B9F2B" w14:textId="77777777" w:rsidR="00B378B9" w:rsidRPr="00533435" w:rsidRDefault="00B378B9" w:rsidP="001E2EAB">
            <w:pPr>
              <w:spacing w:before="60"/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A362BC2" w14:textId="77777777" w:rsidR="00B378B9" w:rsidRPr="00533435" w:rsidRDefault="00B378B9" w:rsidP="002C2160">
            <w:pPr>
              <w:spacing w:before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atients with physical testing</w:t>
            </w:r>
          </w:p>
          <w:p w14:paraId="7B3983F8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=521)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888C0C5" w14:textId="77777777" w:rsidR="00B378B9" w:rsidRPr="00533435" w:rsidRDefault="00B378B9" w:rsidP="002C2160">
            <w:pPr>
              <w:spacing w:before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atients who survived but could not be reached, declined participation or could not be tested due to a practical problem</w:t>
            </w:r>
          </w:p>
          <w:p w14:paraId="6158332F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=62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B08850" w14:textId="77777777" w:rsidR="00B378B9" w:rsidRPr="00533435" w:rsidRDefault="00B378B9" w:rsidP="002C2160">
            <w:pPr>
              <w:spacing w:before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nl-NL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nl-NL"/>
              </w:rPr>
              <w:t>P</w:t>
            </w:r>
          </w:p>
        </w:tc>
      </w:tr>
      <w:tr w:rsidR="00533435" w:rsidRPr="00533435" w14:paraId="0A772913" w14:textId="77777777" w:rsidTr="002C2160">
        <w:tc>
          <w:tcPr>
            <w:tcW w:w="5103" w:type="dxa"/>
          </w:tcPr>
          <w:p w14:paraId="3ED9CE2A" w14:textId="77777777" w:rsidR="00B378B9" w:rsidRPr="00533435" w:rsidRDefault="00B378B9" w:rsidP="001E2EAB">
            <w:pPr>
              <w:spacing w:before="120"/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atient characteristics upon PICU-admission</w:t>
            </w:r>
          </w:p>
        </w:tc>
        <w:tc>
          <w:tcPr>
            <w:tcW w:w="3261" w:type="dxa"/>
          </w:tcPr>
          <w:p w14:paraId="44C6E405" w14:textId="77777777" w:rsidR="00B378B9" w:rsidRPr="00533435" w:rsidRDefault="00B378B9" w:rsidP="002C2160">
            <w:pPr>
              <w:spacing w:before="12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</w:tcPr>
          <w:p w14:paraId="1D267E97" w14:textId="77777777" w:rsidR="00B378B9" w:rsidRPr="00533435" w:rsidRDefault="00B378B9" w:rsidP="002C2160">
            <w:pPr>
              <w:spacing w:before="12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8D33A79" w14:textId="77777777" w:rsidR="00B378B9" w:rsidRPr="00533435" w:rsidRDefault="00B378B9" w:rsidP="002C2160">
            <w:pPr>
              <w:spacing w:before="12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20C1B1B6" w14:textId="77777777" w:rsidTr="002C2160">
        <w:tc>
          <w:tcPr>
            <w:tcW w:w="5103" w:type="dxa"/>
          </w:tcPr>
          <w:p w14:paraId="5B7B7F29" w14:textId="77777777" w:rsidR="00B378B9" w:rsidRPr="00533435" w:rsidRDefault="00B378B9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History of malignancy, no (%)</w:t>
            </w:r>
          </w:p>
        </w:tc>
        <w:tc>
          <w:tcPr>
            <w:tcW w:w="3261" w:type="dxa"/>
          </w:tcPr>
          <w:p w14:paraId="2BCA3870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24 (4.6)</w:t>
            </w:r>
          </w:p>
        </w:tc>
        <w:tc>
          <w:tcPr>
            <w:tcW w:w="4819" w:type="dxa"/>
          </w:tcPr>
          <w:p w14:paraId="07E3F3C9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29 (4.7)</w:t>
            </w:r>
          </w:p>
        </w:tc>
        <w:tc>
          <w:tcPr>
            <w:tcW w:w="851" w:type="dxa"/>
          </w:tcPr>
          <w:p w14:paraId="4F0C2A5B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0.97</w:t>
            </w:r>
          </w:p>
        </w:tc>
      </w:tr>
      <w:tr w:rsidR="00533435" w:rsidRPr="00533435" w14:paraId="58F09866" w14:textId="77777777" w:rsidTr="002C2160">
        <w:tc>
          <w:tcPr>
            <w:tcW w:w="5103" w:type="dxa"/>
          </w:tcPr>
          <w:p w14:paraId="41CB65FD" w14:textId="77777777" w:rsidR="00B378B9" w:rsidRPr="00533435" w:rsidRDefault="00B378B9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History of diabetes, no (%)</w:t>
            </w:r>
          </w:p>
        </w:tc>
        <w:tc>
          <w:tcPr>
            <w:tcW w:w="3261" w:type="dxa"/>
          </w:tcPr>
          <w:p w14:paraId="331470B4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0 (0.0)</w:t>
            </w:r>
          </w:p>
        </w:tc>
        <w:tc>
          <w:tcPr>
            <w:tcW w:w="4819" w:type="dxa"/>
          </w:tcPr>
          <w:p w14:paraId="32348268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2 (0.3)</w:t>
            </w:r>
          </w:p>
        </w:tc>
        <w:tc>
          <w:tcPr>
            <w:tcW w:w="851" w:type="dxa"/>
          </w:tcPr>
          <w:p w14:paraId="237BA188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11</w:t>
            </w:r>
          </w:p>
        </w:tc>
      </w:tr>
      <w:tr w:rsidR="00533435" w:rsidRPr="00533435" w14:paraId="0391CF2C" w14:textId="77777777" w:rsidTr="002C2160">
        <w:tc>
          <w:tcPr>
            <w:tcW w:w="5103" w:type="dxa"/>
          </w:tcPr>
          <w:p w14:paraId="21137186" w14:textId="77777777" w:rsidR="00B378B9" w:rsidRPr="00533435" w:rsidRDefault="00B378B9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 xml:space="preserve">Syndrome, no (%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e</w:t>
            </w:r>
          </w:p>
        </w:tc>
        <w:tc>
          <w:tcPr>
            <w:tcW w:w="3261" w:type="dxa"/>
          </w:tcPr>
          <w:p w14:paraId="01F6EDD0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39 (7.5)</w:t>
            </w:r>
          </w:p>
        </w:tc>
        <w:tc>
          <w:tcPr>
            <w:tcW w:w="4819" w:type="dxa"/>
          </w:tcPr>
          <w:p w14:paraId="790DE6A7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89 (14.3)</w:t>
            </w:r>
          </w:p>
        </w:tc>
        <w:tc>
          <w:tcPr>
            <w:tcW w:w="851" w:type="dxa"/>
          </w:tcPr>
          <w:p w14:paraId="25568750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nl-NL"/>
              </w:rPr>
              <w:t>&lt;0.001</w:t>
            </w:r>
          </w:p>
        </w:tc>
      </w:tr>
      <w:tr w:rsidR="00533435" w:rsidRPr="00533435" w14:paraId="4B746540" w14:textId="77777777" w:rsidTr="002C2160">
        <w:tc>
          <w:tcPr>
            <w:tcW w:w="5103" w:type="dxa"/>
          </w:tcPr>
          <w:p w14:paraId="0BC58CED" w14:textId="77777777" w:rsidR="00B378B9" w:rsidRPr="00533435" w:rsidRDefault="00B378B9" w:rsidP="001E2EAB">
            <w:pPr>
              <w:spacing w:before="120"/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cute effects of randomization to early-PN or late-PN</w:t>
            </w:r>
          </w:p>
        </w:tc>
        <w:tc>
          <w:tcPr>
            <w:tcW w:w="3261" w:type="dxa"/>
          </w:tcPr>
          <w:p w14:paraId="34BC0D95" w14:textId="77777777" w:rsidR="00B378B9" w:rsidRPr="00533435" w:rsidRDefault="00B378B9" w:rsidP="002C2160">
            <w:pPr>
              <w:spacing w:before="12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</w:tcPr>
          <w:p w14:paraId="2D61CA6C" w14:textId="77777777" w:rsidR="00B378B9" w:rsidRPr="00533435" w:rsidRDefault="00B378B9" w:rsidP="002C2160">
            <w:pPr>
              <w:spacing w:before="12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B9F5B0B" w14:textId="77777777" w:rsidR="00B378B9" w:rsidRPr="00533435" w:rsidRDefault="00B378B9" w:rsidP="002C2160">
            <w:pPr>
              <w:spacing w:before="12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46EA4C0C" w14:textId="77777777" w:rsidTr="002C2160">
        <w:tc>
          <w:tcPr>
            <w:tcW w:w="5103" w:type="dxa"/>
          </w:tcPr>
          <w:p w14:paraId="4B5D2131" w14:textId="77777777" w:rsidR="00B378B9" w:rsidRPr="00533435" w:rsidRDefault="00B378B9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Duration of stay in the PICU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days), mean (SD)</w:t>
            </w:r>
          </w:p>
        </w:tc>
        <w:tc>
          <w:tcPr>
            <w:tcW w:w="3261" w:type="dxa"/>
          </w:tcPr>
          <w:p w14:paraId="4ECF1F94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 (2 – 7)</w:t>
            </w:r>
          </w:p>
        </w:tc>
        <w:tc>
          <w:tcPr>
            <w:tcW w:w="4819" w:type="dxa"/>
          </w:tcPr>
          <w:p w14:paraId="7AFB553E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 (2 – 7)</w:t>
            </w:r>
          </w:p>
        </w:tc>
        <w:tc>
          <w:tcPr>
            <w:tcW w:w="851" w:type="dxa"/>
          </w:tcPr>
          <w:p w14:paraId="17021B9E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</w:tr>
      <w:tr w:rsidR="00533435" w:rsidRPr="00533435" w14:paraId="3FC50C47" w14:textId="77777777" w:rsidTr="002C2160">
        <w:tc>
          <w:tcPr>
            <w:tcW w:w="5103" w:type="dxa"/>
          </w:tcPr>
          <w:p w14:paraId="2574456C" w14:textId="77777777" w:rsidR="00B378B9" w:rsidRPr="00533435" w:rsidRDefault="00B378B9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atients who acquired a new infection in PICU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, no (%)</w:t>
            </w:r>
          </w:p>
        </w:tc>
        <w:tc>
          <w:tcPr>
            <w:tcW w:w="3261" w:type="dxa"/>
          </w:tcPr>
          <w:p w14:paraId="78980AA3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4 (14.2)</w:t>
            </w:r>
          </w:p>
        </w:tc>
        <w:tc>
          <w:tcPr>
            <w:tcW w:w="4819" w:type="dxa"/>
          </w:tcPr>
          <w:p w14:paraId="7BDCF736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7 (10.7)</w:t>
            </w:r>
          </w:p>
        </w:tc>
        <w:tc>
          <w:tcPr>
            <w:tcW w:w="851" w:type="dxa"/>
          </w:tcPr>
          <w:p w14:paraId="6704D750" w14:textId="77777777" w:rsidR="00B378B9" w:rsidRPr="00533435" w:rsidRDefault="00B378B9" w:rsidP="002C2160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533435" w:rsidRPr="00533435" w14:paraId="26F38AEE" w14:textId="77777777" w:rsidTr="002C2160">
        <w:tc>
          <w:tcPr>
            <w:tcW w:w="5103" w:type="dxa"/>
            <w:tcBorders>
              <w:bottom w:val="single" w:sz="4" w:space="0" w:color="auto"/>
            </w:tcBorders>
          </w:tcPr>
          <w:p w14:paraId="0574CF12" w14:textId="77777777" w:rsidR="00B378B9" w:rsidRPr="00533435" w:rsidRDefault="00B378B9" w:rsidP="001E2EAB">
            <w:pPr>
              <w:spacing w:after="60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Duration of mechanical ventilatory support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(d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ys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, mean (SD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6D389FC2" w14:textId="77777777" w:rsidR="00B378B9" w:rsidRPr="00533435" w:rsidRDefault="00B378B9" w:rsidP="002C2160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 (1 – 4)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3055B47D" w14:textId="77777777" w:rsidR="00B378B9" w:rsidRPr="00533435" w:rsidRDefault="00B378B9" w:rsidP="002C2160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 (1 – 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F9DF2C" w14:textId="77777777" w:rsidR="00B378B9" w:rsidRPr="00533435" w:rsidRDefault="00B378B9" w:rsidP="002C2160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</w:tr>
    </w:tbl>
    <w:p w14:paraId="1FBAF026" w14:textId="77777777" w:rsidR="00B378B9" w:rsidRPr="00533435" w:rsidRDefault="00B378B9" w:rsidP="001E2EAB">
      <w:pPr>
        <w:jc w:val="both"/>
        <w:rPr>
          <w:rFonts w:ascii="Arial Narrow" w:hAnsi="Arial Narrow"/>
          <w:color w:val="000000" w:themeColor="text1"/>
          <w:lang w:val="en-GB"/>
        </w:rPr>
      </w:pPr>
    </w:p>
    <w:p w14:paraId="2BE88D07" w14:textId="69D5988C" w:rsidR="00B5580A" w:rsidRPr="00533435" w:rsidRDefault="00B5580A" w:rsidP="001E2EAB">
      <w:pPr>
        <w:jc w:val="both"/>
        <w:rPr>
          <w:rFonts w:ascii="Arial Narrow" w:hAnsi="Arial Narrow" w:cs="Arial"/>
          <w:color w:val="000000" w:themeColor="text1"/>
          <w:sz w:val="20"/>
          <w:szCs w:val="20"/>
        </w:rPr>
      </w:pP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STRONGkids scores range from 0 to 5, with a score of 0 indicating a low risk of malnutrition, a score of 1 to 3 indicating a medium risk, and a score of 4 to 5 indicating a high risk.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PeLOD scores range from 0 to 71, with higher scores indicating more severe illness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Higher PIM3 scores indicate a higher risk of mortality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PIM3 probability of death, ranging from 0% to 100%, with higher percentages indicating a higher probability of death in PICU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A prerandomi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z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ation syndrome or illness a priori defined as affecting or possibly affecting neurocognitive development (</w:t>
      </w:r>
      <w:r w:rsidR="00E77FF5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Additional File 1,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Methods S1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). </w:t>
      </w:r>
    </w:p>
    <w:p w14:paraId="13771AF7" w14:textId="77777777" w:rsidR="00B5580A" w:rsidRPr="00533435" w:rsidRDefault="00B5580A" w:rsidP="001E2EAB">
      <w:pPr>
        <w:jc w:val="both"/>
        <w:rPr>
          <w:rFonts w:ascii="Arial Narrow" w:hAnsi="Arial Narrow" w:cs="Arial"/>
          <w:color w:val="000000" w:themeColor="text1"/>
          <w:sz w:val="20"/>
          <w:szCs w:val="20"/>
        </w:rPr>
      </w:pP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STRONGkids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: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Screening Tool for Risk on Nutritional Status and Growth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,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PeLOD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: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pediatric logistic organ dysfunction score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,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PICU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: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pediatric intensive care unit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,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PIM3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: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pediatric index of mortality 3 score. </w:t>
      </w:r>
    </w:p>
    <w:p w14:paraId="1473E796" w14:textId="627232ED" w:rsidR="00E03FAF" w:rsidRPr="00533435" w:rsidRDefault="00E03FAF" w:rsidP="001E2EAB">
      <w:pPr>
        <w:jc w:val="both"/>
        <w:rPr>
          <w:b/>
          <w:bCs/>
          <w:color w:val="000000" w:themeColor="text1"/>
          <w:lang w:val="en-GB"/>
        </w:rPr>
      </w:pPr>
      <w:r w:rsidRPr="00533435">
        <w:rPr>
          <w:b/>
          <w:bCs/>
          <w:color w:val="000000" w:themeColor="text1"/>
          <w:lang w:val="en-GB"/>
        </w:rPr>
        <w:br w:type="page"/>
      </w:r>
    </w:p>
    <w:p w14:paraId="2F4AB7D2" w14:textId="5B4D0490" w:rsidR="00E03FAF" w:rsidRPr="00533435" w:rsidRDefault="00E03FAF" w:rsidP="001E2EAB">
      <w:pPr>
        <w:jc w:val="both"/>
        <w:rPr>
          <w:rFonts w:ascii="Arial Narrow" w:hAnsi="Arial Narrow" w:cs="Arial"/>
          <w:b/>
          <w:bCs/>
          <w:color w:val="000000" w:themeColor="text1"/>
          <w:lang w:val="en-US"/>
        </w:rPr>
      </w:pP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lastRenderedPageBreak/>
        <w:t xml:space="preserve">Table </w:t>
      </w:r>
      <w:r w:rsidR="00FF2F89" w:rsidRPr="00533435">
        <w:rPr>
          <w:rFonts w:ascii="Arial Narrow" w:hAnsi="Arial Narrow" w:cs="Arial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t>3: Physical outcomes at 4-year follow-up of former PEPaNIC-patients in comparison with healthy control children: multivariable analyses</w:t>
      </w:r>
    </w:p>
    <w:p w14:paraId="607AC6C2" w14:textId="77777777" w:rsidR="00E03FAF" w:rsidRPr="00533435" w:rsidRDefault="00E03FAF" w:rsidP="001E2EAB">
      <w:pPr>
        <w:jc w:val="both"/>
        <w:rPr>
          <w:rFonts w:ascii="Arial Narrow" w:hAnsi="Arial Narrow"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118"/>
        <w:gridCol w:w="723"/>
        <w:gridCol w:w="3246"/>
        <w:gridCol w:w="851"/>
      </w:tblGrid>
      <w:tr w:rsidR="00533435" w:rsidRPr="00533435" w14:paraId="66568B46" w14:textId="7F753C59" w:rsidTr="00071579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127E7A7" w14:textId="77777777" w:rsidR="00071579" w:rsidRPr="00533435" w:rsidRDefault="00071579" w:rsidP="00071579">
            <w:pPr>
              <w:spacing w:before="60" w:after="60"/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2EED014" w14:textId="77777777" w:rsidR="00071579" w:rsidRPr="00533435" w:rsidRDefault="00071579" w:rsidP="00071579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Symbol" w:hAnsi="Symbo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</w:t>
            </w: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-estimate or odds ratio (95%CI) </w:t>
            </w: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2EB16403" w14:textId="77777777" w:rsidR="00071579" w:rsidRPr="00533435" w:rsidRDefault="00071579" w:rsidP="00071579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14:paraId="552888D0" w14:textId="74AD3A50" w:rsidR="00071579" w:rsidRPr="00533435" w:rsidRDefault="00071579" w:rsidP="00071579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Symbol" w:hAnsi="Symbo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</w:t>
            </w: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-estimate or odds ratio (95%CI) </w:t>
            </w: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9929BA" w14:textId="32688E90" w:rsidR="00071579" w:rsidRPr="00533435" w:rsidRDefault="00071579" w:rsidP="00071579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533435" w:rsidRPr="00533435" w14:paraId="70FA515C" w14:textId="41E2A71A" w:rsidTr="00071579">
        <w:tc>
          <w:tcPr>
            <w:tcW w:w="5954" w:type="dxa"/>
          </w:tcPr>
          <w:p w14:paraId="2129E183" w14:textId="77777777" w:rsidR="00071579" w:rsidRPr="00533435" w:rsidRDefault="00071579" w:rsidP="001E2EAB">
            <w:pPr>
              <w:spacing w:before="120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Handgrip-strength (% of predicted)</w:t>
            </w:r>
          </w:p>
        </w:tc>
        <w:tc>
          <w:tcPr>
            <w:tcW w:w="3118" w:type="dxa"/>
          </w:tcPr>
          <w:p w14:paraId="5EBD1356" w14:textId="77777777" w:rsidR="00071579" w:rsidRPr="00533435" w:rsidRDefault="00071579" w:rsidP="00772182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14:paraId="169BC5A7" w14:textId="77777777" w:rsidR="00071579" w:rsidRPr="00533435" w:rsidRDefault="00071579" w:rsidP="00772182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46" w:type="dxa"/>
          </w:tcPr>
          <w:p w14:paraId="480C6C4F" w14:textId="77777777" w:rsidR="00071579" w:rsidRPr="00533435" w:rsidRDefault="00071579" w:rsidP="00772182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F3164D1" w14:textId="77777777" w:rsidR="00071579" w:rsidRPr="00533435" w:rsidRDefault="00071579" w:rsidP="00772182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1473C86D" w14:textId="14F56DA3" w:rsidTr="00071579">
        <w:tc>
          <w:tcPr>
            <w:tcW w:w="5954" w:type="dxa"/>
          </w:tcPr>
          <w:p w14:paraId="4E103161" w14:textId="77777777" w:rsidR="00A71584" w:rsidRPr="00533435" w:rsidRDefault="00A71584" w:rsidP="00A71584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Average force dominant hand</w:t>
            </w:r>
          </w:p>
        </w:tc>
        <w:tc>
          <w:tcPr>
            <w:tcW w:w="3118" w:type="dxa"/>
          </w:tcPr>
          <w:p w14:paraId="5E4332EC" w14:textId="77777777" w:rsidR="00A71584" w:rsidRPr="00533435" w:rsidRDefault="00A71584" w:rsidP="00A71584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4.174 (-6.256 – -2.092)</w:t>
            </w:r>
          </w:p>
        </w:tc>
        <w:tc>
          <w:tcPr>
            <w:tcW w:w="723" w:type="dxa"/>
          </w:tcPr>
          <w:p w14:paraId="53057C06" w14:textId="77777777" w:rsidR="00A71584" w:rsidRPr="00533435" w:rsidRDefault="00A71584" w:rsidP="00A71584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246" w:type="dxa"/>
          </w:tcPr>
          <w:p w14:paraId="6E7CBE63" w14:textId="1DF02318" w:rsidR="00A71584" w:rsidRPr="00533435" w:rsidRDefault="00A71584" w:rsidP="00A71584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4.224 (-6.338 – -2.110)</w:t>
            </w:r>
          </w:p>
        </w:tc>
        <w:tc>
          <w:tcPr>
            <w:tcW w:w="851" w:type="dxa"/>
          </w:tcPr>
          <w:p w14:paraId="267BB32C" w14:textId="478CA386" w:rsidR="00A71584" w:rsidRPr="00533435" w:rsidRDefault="00A71584" w:rsidP="00A71584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33435" w:rsidRPr="00533435" w14:paraId="26EB8012" w14:textId="72957839" w:rsidTr="00071579">
        <w:tc>
          <w:tcPr>
            <w:tcW w:w="5954" w:type="dxa"/>
          </w:tcPr>
          <w:p w14:paraId="38DCB3B2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Average force non-dominant hand</w:t>
            </w:r>
          </w:p>
        </w:tc>
        <w:tc>
          <w:tcPr>
            <w:tcW w:w="3118" w:type="dxa"/>
          </w:tcPr>
          <w:p w14:paraId="05E6930D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4.249 (-6.319 – - 2.179)</w:t>
            </w:r>
          </w:p>
        </w:tc>
        <w:tc>
          <w:tcPr>
            <w:tcW w:w="723" w:type="dxa"/>
          </w:tcPr>
          <w:p w14:paraId="79A415F6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246" w:type="dxa"/>
          </w:tcPr>
          <w:p w14:paraId="30F46651" w14:textId="524BB4B3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4.328 (-6.426 – - 2.229)</w:t>
            </w:r>
          </w:p>
        </w:tc>
        <w:tc>
          <w:tcPr>
            <w:tcW w:w="851" w:type="dxa"/>
          </w:tcPr>
          <w:p w14:paraId="6B32095B" w14:textId="796A2058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33435" w:rsidRPr="00533435" w14:paraId="79A08579" w14:textId="799DE290" w:rsidTr="00071579">
        <w:tc>
          <w:tcPr>
            <w:tcW w:w="5954" w:type="dxa"/>
          </w:tcPr>
          <w:p w14:paraId="339CF633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Timed up-and-go test (s)</w:t>
            </w:r>
          </w:p>
        </w:tc>
        <w:tc>
          <w:tcPr>
            <w:tcW w:w="3118" w:type="dxa"/>
          </w:tcPr>
          <w:p w14:paraId="279DDD31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27 (0.129 – 0.325)</w:t>
            </w:r>
          </w:p>
        </w:tc>
        <w:tc>
          <w:tcPr>
            <w:tcW w:w="723" w:type="dxa"/>
          </w:tcPr>
          <w:p w14:paraId="6E3B7265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246" w:type="dxa"/>
          </w:tcPr>
          <w:p w14:paraId="1FE87887" w14:textId="6DEEF178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33 (0.133 – 0.332)</w:t>
            </w:r>
          </w:p>
        </w:tc>
        <w:tc>
          <w:tcPr>
            <w:tcW w:w="851" w:type="dxa"/>
          </w:tcPr>
          <w:p w14:paraId="3909ADEB" w14:textId="7767D9E9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33435" w:rsidRPr="00533435" w14:paraId="6A4A9903" w14:textId="4361D0BC" w:rsidTr="00071579">
        <w:tc>
          <w:tcPr>
            <w:tcW w:w="5954" w:type="dxa"/>
          </w:tcPr>
          <w:p w14:paraId="1E2D6BAB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-minute walk test</w:t>
            </w:r>
          </w:p>
        </w:tc>
        <w:tc>
          <w:tcPr>
            <w:tcW w:w="3118" w:type="dxa"/>
          </w:tcPr>
          <w:p w14:paraId="4F884A93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14:paraId="3AA1BFDF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46" w:type="dxa"/>
          </w:tcPr>
          <w:p w14:paraId="10C87FA3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A919743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28A97A9D" w14:textId="5E64AC72" w:rsidTr="00071579">
        <w:tc>
          <w:tcPr>
            <w:tcW w:w="5954" w:type="dxa"/>
          </w:tcPr>
          <w:p w14:paraId="4ADD0179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istance walked (m)</w:t>
            </w:r>
          </w:p>
        </w:tc>
        <w:tc>
          <w:tcPr>
            <w:tcW w:w="3118" w:type="dxa"/>
          </w:tcPr>
          <w:p w14:paraId="1B8E62B0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23.646 (-34.277 – -13.014)</w:t>
            </w:r>
          </w:p>
        </w:tc>
        <w:tc>
          <w:tcPr>
            <w:tcW w:w="723" w:type="dxa"/>
          </w:tcPr>
          <w:p w14:paraId="406CCAB6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246" w:type="dxa"/>
          </w:tcPr>
          <w:p w14:paraId="6EF18AB4" w14:textId="2F29740D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25.463 (-36.078 – -14.848)</w:t>
            </w:r>
          </w:p>
        </w:tc>
        <w:tc>
          <w:tcPr>
            <w:tcW w:w="851" w:type="dxa"/>
          </w:tcPr>
          <w:p w14:paraId="573879B7" w14:textId="661FA8EB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33435" w:rsidRPr="00533435" w14:paraId="2D8E88B5" w14:textId="2CA23554" w:rsidTr="00071579">
        <w:tc>
          <w:tcPr>
            <w:tcW w:w="5954" w:type="dxa"/>
          </w:tcPr>
          <w:p w14:paraId="08D1B25A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ifference in heart rate before and after the test</w:t>
            </w:r>
          </w:p>
        </w:tc>
        <w:tc>
          <w:tcPr>
            <w:tcW w:w="3118" w:type="dxa"/>
          </w:tcPr>
          <w:p w14:paraId="6FB3EDF3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840 (-3.507 – 1.826)</w:t>
            </w:r>
          </w:p>
        </w:tc>
        <w:tc>
          <w:tcPr>
            <w:tcW w:w="723" w:type="dxa"/>
          </w:tcPr>
          <w:p w14:paraId="64BC7983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246" w:type="dxa"/>
          </w:tcPr>
          <w:p w14:paraId="48F60CB2" w14:textId="3E0B15D4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99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3.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26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65E494CE" w14:textId="491A7C25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</w:tr>
      <w:tr w:rsidR="00533435" w:rsidRPr="00533435" w14:paraId="192AEE0F" w14:textId="0D2D9302" w:rsidTr="00071579">
        <w:tc>
          <w:tcPr>
            <w:tcW w:w="5954" w:type="dxa"/>
          </w:tcPr>
          <w:p w14:paraId="501F53BB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ifference in peripheral O2 saturation before and after the test</w:t>
            </w:r>
          </w:p>
        </w:tc>
        <w:tc>
          <w:tcPr>
            <w:tcW w:w="3118" w:type="dxa"/>
          </w:tcPr>
          <w:p w14:paraId="5CDC0DD0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499 (-0.939 – -0.058)</w:t>
            </w:r>
          </w:p>
        </w:tc>
        <w:tc>
          <w:tcPr>
            <w:tcW w:w="723" w:type="dxa"/>
          </w:tcPr>
          <w:p w14:paraId="010ADF73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46" w:type="dxa"/>
          </w:tcPr>
          <w:p w14:paraId="3890F5E0" w14:textId="3D96B80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2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9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-0.0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)</w:t>
            </w:r>
          </w:p>
        </w:tc>
        <w:tc>
          <w:tcPr>
            <w:tcW w:w="851" w:type="dxa"/>
          </w:tcPr>
          <w:p w14:paraId="286D63FB" w14:textId="5AD7D0C1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533435" w:rsidRPr="00533435" w14:paraId="20859E52" w14:textId="07A16D21" w:rsidTr="00071579">
        <w:tc>
          <w:tcPr>
            <w:tcW w:w="5954" w:type="dxa"/>
          </w:tcPr>
          <w:p w14:paraId="1EFB8088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Reduction in peripheral O2 saturation before and after the test of 3% or more</w:t>
            </w:r>
          </w:p>
        </w:tc>
        <w:tc>
          <w:tcPr>
            <w:tcW w:w="3118" w:type="dxa"/>
          </w:tcPr>
          <w:p w14:paraId="317EA089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.899 (1.325 – 11.480)</w:t>
            </w:r>
          </w:p>
        </w:tc>
        <w:tc>
          <w:tcPr>
            <w:tcW w:w="723" w:type="dxa"/>
          </w:tcPr>
          <w:p w14:paraId="61E16FA9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46" w:type="dxa"/>
          </w:tcPr>
          <w:p w14:paraId="16DEBEAB" w14:textId="59439320" w:rsidR="0034109D" w:rsidRPr="00533435" w:rsidRDefault="00C229B1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51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1.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49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75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6E42F67" w14:textId="45C9AC34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533435" w:rsidRPr="00533435" w14:paraId="5052126F" w14:textId="0AFB66E6" w:rsidTr="00071579">
        <w:tc>
          <w:tcPr>
            <w:tcW w:w="5954" w:type="dxa"/>
          </w:tcPr>
          <w:p w14:paraId="41176B95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Actigraph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18" w:type="dxa"/>
          </w:tcPr>
          <w:p w14:paraId="3A870B05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14:paraId="69BE9B20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46" w:type="dxa"/>
          </w:tcPr>
          <w:p w14:paraId="504642DE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9A74F48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7A4C2864" w14:textId="5299732B" w:rsidTr="00071579">
        <w:tc>
          <w:tcPr>
            <w:tcW w:w="5954" w:type="dxa"/>
          </w:tcPr>
          <w:p w14:paraId="779A172B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aily time monitored (h)</w:t>
            </w:r>
          </w:p>
        </w:tc>
        <w:tc>
          <w:tcPr>
            <w:tcW w:w="3118" w:type="dxa"/>
          </w:tcPr>
          <w:p w14:paraId="6D77CD92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132 (-0.247 – -0.017)</w:t>
            </w:r>
          </w:p>
        </w:tc>
        <w:tc>
          <w:tcPr>
            <w:tcW w:w="723" w:type="dxa"/>
          </w:tcPr>
          <w:p w14:paraId="28164B1C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46" w:type="dxa"/>
          </w:tcPr>
          <w:p w14:paraId="77F5FC8B" w14:textId="156F781B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1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2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-0.0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)</w:t>
            </w:r>
          </w:p>
        </w:tc>
        <w:tc>
          <w:tcPr>
            <w:tcW w:w="851" w:type="dxa"/>
          </w:tcPr>
          <w:p w14:paraId="63E415AE" w14:textId="07CCDB28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</w:tr>
      <w:tr w:rsidR="00533435" w:rsidRPr="00533435" w14:paraId="5E6714AB" w14:textId="4020A4FA" w:rsidTr="00071579">
        <w:tc>
          <w:tcPr>
            <w:tcW w:w="5954" w:type="dxa"/>
          </w:tcPr>
          <w:p w14:paraId="56B67F82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Total energy expenditure</w:t>
            </w:r>
          </w:p>
        </w:tc>
        <w:tc>
          <w:tcPr>
            <w:tcW w:w="3118" w:type="dxa"/>
          </w:tcPr>
          <w:p w14:paraId="32468FBE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14:paraId="58054CFB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46" w:type="dxa"/>
          </w:tcPr>
          <w:p w14:paraId="4A830B80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65F2D2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30B4C2B7" w14:textId="452140A0" w:rsidTr="00071579">
        <w:tc>
          <w:tcPr>
            <w:tcW w:w="5954" w:type="dxa"/>
          </w:tcPr>
          <w:p w14:paraId="3390DC02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kcal/kg/day</w:t>
            </w:r>
          </w:p>
        </w:tc>
        <w:tc>
          <w:tcPr>
            <w:tcW w:w="3118" w:type="dxa"/>
          </w:tcPr>
          <w:p w14:paraId="5755042E" w14:textId="2A8FD232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71 (-0.123 – -0.019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23" w:type="dxa"/>
          </w:tcPr>
          <w:p w14:paraId="738E2F2D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246" w:type="dxa"/>
          </w:tcPr>
          <w:p w14:paraId="2A881672" w14:textId="482C8811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7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12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-0.0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5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</w:tcPr>
          <w:p w14:paraId="27B907E7" w14:textId="7BD5E3DC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533435" w:rsidRPr="00533435" w14:paraId="3748DAF4" w14:textId="0070F13A" w:rsidTr="00071579">
        <w:tc>
          <w:tcPr>
            <w:tcW w:w="5954" w:type="dxa"/>
          </w:tcPr>
          <w:p w14:paraId="219EB994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kcal/kg/hour monitored</w:t>
            </w:r>
          </w:p>
        </w:tc>
        <w:tc>
          <w:tcPr>
            <w:tcW w:w="3118" w:type="dxa"/>
          </w:tcPr>
          <w:p w14:paraId="61422719" w14:textId="38410E0B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33 (-0.061 – -0.006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23" w:type="dxa"/>
          </w:tcPr>
          <w:p w14:paraId="41E2DD19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46" w:type="dxa"/>
          </w:tcPr>
          <w:p w14:paraId="2A2C2EF5" w14:textId="5858C305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3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6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-0.00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</w:tcPr>
          <w:p w14:paraId="07E2FC6A" w14:textId="31D8D253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</w:tr>
      <w:tr w:rsidR="00533435" w:rsidRPr="00533435" w14:paraId="00CC828F" w14:textId="29FA26C8" w:rsidTr="00071579">
        <w:tc>
          <w:tcPr>
            <w:tcW w:w="5954" w:type="dxa"/>
          </w:tcPr>
          <w:p w14:paraId="01049870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Physical activity energy expenditure</w:t>
            </w:r>
          </w:p>
        </w:tc>
        <w:tc>
          <w:tcPr>
            <w:tcW w:w="3118" w:type="dxa"/>
          </w:tcPr>
          <w:p w14:paraId="2858B357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14:paraId="6DE4E25A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46" w:type="dxa"/>
          </w:tcPr>
          <w:p w14:paraId="5F12F93E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CAE9571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339B961B" w14:textId="50A7FCE2" w:rsidTr="00071579">
        <w:tc>
          <w:tcPr>
            <w:tcW w:w="5954" w:type="dxa"/>
          </w:tcPr>
          <w:p w14:paraId="40B95A60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Metabolic Equivalent of Task (MET)</w:t>
            </w:r>
          </w:p>
        </w:tc>
        <w:tc>
          <w:tcPr>
            <w:tcW w:w="3118" w:type="dxa"/>
          </w:tcPr>
          <w:p w14:paraId="21CCF815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31 (-0.086 – 0.024)</w:t>
            </w:r>
          </w:p>
        </w:tc>
        <w:tc>
          <w:tcPr>
            <w:tcW w:w="723" w:type="dxa"/>
          </w:tcPr>
          <w:p w14:paraId="4F560F73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246" w:type="dxa"/>
          </w:tcPr>
          <w:p w14:paraId="2AB11107" w14:textId="0B5DDAB8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31 (-0.08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2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79D50D4" w14:textId="4ADF159E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</w:tr>
      <w:tr w:rsidR="00533435" w:rsidRPr="00533435" w14:paraId="3220B7FB" w14:textId="4932AFFA" w:rsidTr="00071579">
        <w:tc>
          <w:tcPr>
            <w:tcW w:w="5954" w:type="dxa"/>
          </w:tcPr>
          <w:p w14:paraId="72DA4FCA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aily time spent in a type of activity, %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3118" w:type="dxa"/>
          </w:tcPr>
          <w:p w14:paraId="3C33EB40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14:paraId="2ED4BB43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46" w:type="dxa"/>
          </w:tcPr>
          <w:p w14:paraId="69DD0AEE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895F74B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28C6D64F" w14:textId="6C3CBA2E" w:rsidTr="00071579">
        <w:tc>
          <w:tcPr>
            <w:tcW w:w="5954" w:type="dxa"/>
          </w:tcPr>
          <w:p w14:paraId="2C3EEC54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Sedentary</w:t>
            </w:r>
          </w:p>
        </w:tc>
        <w:tc>
          <w:tcPr>
            <w:tcW w:w="3118" w:type="dxa"/>
          </w:tcPr>
          <w:p w14:paraId="04FD2BAF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76 (-1.016 – 0.864)</w:t>
            </w:r>
          </w:p>
        </w:tc>
        <w:tc>
          <w:tcPr>
            <w:tcW w:w="723" w:type="dxa"/>
          </w:tcPr>
          <w:p w14:paraId="7F8191E4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246" w:type="dxa"/>
          </w:tcPr>
          <w:p w14:paraId="78B7362B" w14:textId="4C1A0A0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6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1.0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8</w:t>
            </w:r>
            <w:r w:rsidR="00B43542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70BF70EB" w14:textId="71CDC7D0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533435" w:rsidRPr="00533435" w14:paraId="18284B7C" w14:textId="7B5BCB19" w:rsidTr="00071579">
        <w:tc>
          <w:tcPr>
            <w:tcW w:w="5954" w:type="dxa"/>
          </w:tcPr>
          <w:p w14:paraId="6F185F8D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Light activity</w:t>
            </w:r>
          </w:p>
        </w:tc>
        <w:tc>
          <w:tcPr>
            <w:tcW w:w="3118" w:type="dxa"/>
          </w:tcPr>
          <w:p w14:paraId="15168FAC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.012 (1.186 – 4.838)</w:t>
            </w:r>
          </w:p>
        </w:tc>
        <w:tc>
          <w:tcPr>
            <w:tcW w:w="723" w:type="dxa"/>
          </w:tcPr>
          <w:p w14:paraId="1D927F3F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246" w:type="dxa"/>
          </w:tcPr>
          <w:p w14:paraId="2A12D3E2" w14:textId="7AA51C16" w:rsidR="0034109D" w:rsidRPr="00533435" w:rsidRDefault="00B43542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4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62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4.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66</w:t>
            </w:r>
            <w:r w:rsidR="0034109D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0B8B754C" w14:textId="36C54C46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533435" w:rsidRPr="00533435" w14:paraId="4C9B41EB" w14:textId="001F97CA" w:rsidTr="00071579">
        <w:tc>
          <w:tcPr>
            <w:tcW w:w="5954" w:type="dxa"/>
          </w:tcPr>
          <w:p w14:paraId="5CE4A558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Moderate activity</w:t>
            </w:r>
          </w:p>
        </w:tc>
        <w:tc>
          <w:tcPr>
            <w:tcW w:w="3118" w:type="dxa"/>
          </w:tcPr>
          <w:p w14:paraId="4AA7FDE1" w14:textId="39BDCF89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43 (-0.085 – -0.001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23" w:type="dxa"/>
          </w:tcPr>
          <w:p w14:paraId="29C38392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46" w:type="dxa"/>
          </w:tcPr>
          <w:p w14:paraId="41BD64F2" w14:textId="46E8F3F4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7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0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</w:tcPr>
          <w:p w14:paraId="570ED62E" w14:textId="4511B19C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</w:tr>
      <w:tr w:rsidR="00533435" w:rsidRPr="00533435" w14:paraId="69E07CCA" w14:textId="6F3B8C95" w:rsidTr="00071579">
        <w:tc>
          <w:tcPr>
            <w:tcW w:w="5954" w:type="dxa"/>
          </w:tcPr>
          <w:p w14:paraId="7B3CB1F4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Vigorous activity</w:t>
            </w:r>
          </w:p>
        </w:tc>
        <w:tc>
          <w:tcPr>
            <w:tcW w:w="3118" w:type="dxa"/>
          </w:tcPr>
          <w:p w14:paraId="6283D8D2" w14:textId="54D2675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0.024 (-0.023 – 0.070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23" w:type="dxa"/>
          </w:tcPr>
          <w:p w14:paraId="7721E1CD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246" w:type="dxa"/>
          </w:tcPr>
          <w:p w14:paraId="50B1C37C" w14:textId="4DC20B70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7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</w:tcPr>
          <w:p w14:paraId="5A8D319B" w14:textId="6943F51A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</w:tr>
      <w:tr w:rsidR="00533435" w:rsidRPr="00533435" w14:paraId="20558866" w14:textId="75B4DC59" w:rsidTr="00071579">
        <w:tc>
          <w:tcPr>
            <w:tcW w:w="5954" w:type="dxa"/>
          </w:tcPr>
          <w:p w14:paraId="64205362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Very vigorous activity</w:t>
            </w:r>
          </w:p>
        </w:tc>
        <w:tc>
          <w:tcPr>
            <w:tcW w:w="3118" w:type="dxa"/>
          </w:tcPr>
          <w:p w14:paraId="472BB60F" w14:textId="167D5A2C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01 (-0.073 – 0.071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23" w:type="dxa"/>
          </w:tcPr>
          <w:p w14:paraId="72F44705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  <w:tc>
          <w:tcPr>
            <w:tcW w:w="3246" w:type="dxa"/>
          </w:tcPr>
          <w:p w14:paraId="385F65A4" w14:textId="626107E6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0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9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7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</w:tcPr>
          <w:p w14:paraId="367648C1" w14:textId="0C756328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533435" w:rsidRPr="00533435" w14:paraId="643C5EDD" w14:textId="72D1E8DB" w:rsidTr="00071579">
        <w:tc>
          <w:tcPr>
            <w:tcW w:w="5954" w:type="dxa"/>
          </w:tcPr>
          <w:p w14:paraId="0C5E7505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Moderate to vigorous activity</w:t>
            </w:r>
          </w:p>
        </w:tc>
        <w:tc>
          <w:tcPr>
            <w:tcW w:w="3118" w:type="dxa"/>
          </w:tcPr>
          <w:p w14:paraId="1EBBEAA1" w14:textId="28096A93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38 (-0.081 – 0.005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23" w:type="dxa"/>
          </w:tcPr>
          <w:p w14:paraId="2A24E39A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246" w:type="dxa"/>
          </w:tcPr>
          <w:p w14:paraId="124F158E" w14:textId="5218D96A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3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</w:tcPr>
          <w:p w14:paraId="79DF041A" w14:textId="1200255E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B139CA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533435" w:rsidRPr="00533435" w14:paraId="0C32BF64" w14:textId="7BAD6509" w:rsidTr="00071579">
        <w:tc>
          <w:tcPr>
            <w:tcW w:w="5954" w:type="dxa"/>
          </w:tcPr>
          <w:p w14:paraId="7B102EE8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Number of Freedson bouts</w:t>
            </w:r>
          </w:p>
        </w:tc>
        <w:tc>
          <w:tcPr>
            <w:tcW w:w="3118" w:type="dxa"/>
          </w:tcPr>
          <w:p w14:paraId="36E46654" w14:textId="1BEDDD49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57 (-0.095 – -0.018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23" w:type="dxa"/>
          </w:tcPr>
          <w:p w14:paraId="73367BA8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46" w:type="dxa"/>
          </w:tcPr>
          <w:p w14:paraId="6E700CEC" w14:textId="17BBB520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5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95 – -0.01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</w:tcPr>
          <w:p w14:paraId="4609F365" w14:textId="49B034EE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0</w:t>
            </w:r>
            <w:r w:rsidR="00B139CA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533435" w:rsidRPr="00533435" w14:paraId="60AAFB06" w14:textId="06CB3D8A" w:rsidTr="00071579">
        <w:tc>
          <w:tcPr>
            <w:tcW w:w="5954" w:type="dxa"/>
          </w:tcPr>
          <w:p w14:paraId="11E50D6A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Number of sedentary bouts</w:t>
            </w:r>
          </w:p>
        </w:tc>
        <w:tc>
          <w:tcPr>
            <w:tcW w:w="3118" w:type="dxa"/>
          </w:tcPr>
          <w:p w14:paraId="1B4043D2" w14:textId="64032BFE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11 (-0.028 – 0.007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23" w:type="dxa"/>
          </w:tcPr>
          <w:p w14:paraId="0B769E7E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246" w:type="dxa"/>
          </w:tcPr>
          <w:p w14:paraId="0B6EC90F" w14:textId="3C9002E6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11 (-0.028 – 0.007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</w:tcPr>
          <w:p w14:paraId="3E04946D" w14:textId="44F151BD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533435" w:rsidRPr="00533435" w14:paraId="4B1FA7D7" w14:textId="50BEE367" w:rsidTr="00071579">
        <w:tc>
          <w:tcPr>
            <w:tcW w:w="5954" w:type="dxa"/>
          </w:tcPr>
          <w:p w14:paraId="1A6CF850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Number of steps walked</w:t>
            </w:r>
          </w:p>
        </w:tc>
        <w:tc>
          <w:tcPr>
            <w:tcW w:w="3118" w:type="dxa"/>
          </w:tcPr>
          <w:p w14:paraId="617ED473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14:paraId="59A9333E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46" w:type="dxa"/>
          </w:tcPr>
          <w:p w14:paraId="6543D5BD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26BD09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4DBA1648" w14:textId="572EDB35" w:rsidTr="00071579">
        <w:tc>
          <w:tcPr>
            <w:tcW w:w="5954" w:type="dxa"/>
          </w:tcPr>
          <w:p w14:paraId="1876C68A" w14:textId="77777777" w:rsidR="0034109D" w:rsidRPr="00533435" w:rsidRDefault="0034109D" w:rsidP="0034109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Steps/day</w:t>
            </w:r>
          </w:p>
        </w:tc>
        <w:tc>
          <w:tcPr>
            <w:tcW w:w="3118" w:type="dxa"/>
          </w:tcPr>
          <w:p w14:paraId="1FAB5109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354.879 (-613.888 – -95.870)</w:t>
            </w:r>
          </w:p>
        </w:tc>
        <w:tc>
          <w:tcPr>
            <w:tcW w:w="723" w:type="dxa"/>
          </w:tcPr>
          <w:p w14:paraId="0A5082E4" w14:textId="77777777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246" w:type="dxa"/>
          </w:tcPr>
          <w:p w14:paraId="1A36B59C" w14:textId="7AF55940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3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9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7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5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6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97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-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.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B9C7165" w14:textId="262A63ED" w:rsidR="0034109D" w:rsidRPr="00533435" w:rsidRDefault="0034109D" w:rsidP="0034109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</w:t>
            </w:r>
            <w:r w:rsidR="00B139CA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533435" w:rsidRPr="00533435" w14:paraId="42D89128" w14:textId="7BB7142B" w:rsidTr="00071579">
        <w:tc>
          <w:tcPr>
            <w:tcW w:w="5954" w:type="dxa"/>
            <w:tcBorders>
              <w:bottom w:val="single" w:sz="4" w:space="0" w:color="auto"/>
            </w:tcBorders>
          </w:tcPr>
          <w:p w14:paraId="76F59D7F" w14:textId="77777777" w:rsidR="0034109D" w:rsidRPr="00533435" w:rsidRDefault="0034109D" w:rsidP="0034109D">
            <w:pPr>
              <w:spacing w:after="60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Steps/day/hour monitored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7A80D11" w14:textId="77777777" w:rsidR="0034109D" w:rsidRPr="00533435" w:rsidRDefault="0034109D" w:rsidP="0034109D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19.725 (-40.275 – 0.825)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50A2FCD" w14:textId="77777777" w:rsidR="0034109D" w:rsidRPr="00533435" w:rsidRDefault="0034109D" w:rsidP="0034109D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14:paraId="585006BB" w14:textId="46128E7C" w:rsidR="0034109D" w:rsidRPr="00533435" w:rsidRDefault="0034109D" w:rsidP="0034109D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69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9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3D109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5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8DA5B7" w14:textId="4870D28D" w:rsidR="0034109D" w:rsidRPr="00533435" w:rsidRDefault="0034109D" w:rsidP="0034109D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</w:t>
            </w:r>
            <w:r w:rsidR="00B139CA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</w:tbl>
    <w:p w14:paraId="09458287" w14:textId="77777777" w:rsidR="00E03FAF" w:rsidRPr="00533435" w:rsidRDefault="00E03FAF" w:rsidP="001E2EAB">
      <w:pPr>
        <w:jc w:val="both"/>
        <w:rPr>
          <w:rFonts w:ascii="Arial Narrow" w:hAnsi="Arial Narrow"/>
          <w:color w:val="000000" w:themeColor="text1"/>
          <w:sz w:val="16"/>
          <w:szCs w:val="16"/>
          <w:lang w:val="en-GB"/>
        </w:rPr>
      </w:pPr>
    </w:p>
    <w:p w14:paraId="52188E01" w14:textId="08959C0C" w:rsidR="00884E09" w:rsidRPr="00533435" w:rsidRDefault="00E03FAF" w:rsidP="001E2EAB">
      <w:pPr>
        <w:jc w:val="both"/>
        <w:rPr>
          <w:rFonts w:ascii="Arial Narrow" w:hAnsi="Arial Narrow"/>
          <w:color w:val="000000" w:themeColor="text1"/>
          <w:sz w:val="20"/>
          <w:szCs w:val="20"/>
          <w:lang w:val="en-GB"/>
        </w:rPr>
      </w:pP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Data are expressed as </w:t>
      </w:r>
      <w:r w:rsidRPr="00533435">
        <w:rPr>
          <w:rFonts w:ascii="Symbol" w:hAnsi="Symbol" w:cs="Arial"/>
          <w:color w:val="000000" w:themeColor="text1"/>
          <w:sz w:val="20"/>
          <w:szCs w:val="20"/>
          <w:lang w:val="en-US"/>
        </w:rPr>
        <w:t>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-estimate or odds ratio and 95% confidence interval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Data averaged over the registered days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Expressed as the percentage of worn/monitored time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Expressed as patients versus healthy children and adjusted for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age, treatment centre, sex, race, geographic origin, language, hand preference, history of malignancy, a predefined syndrome, and the educational and occupational status of the parents and caregivers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. </w:t>
      </w:r>
      <w:r w:rsidR="005011A0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="005011A0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As in </w:t>
      </w:r>
      <w:r w:rsidR="005011A0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="005011A0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, further adjusted for BMI-for-age Z score.  </w:t>
      </w:r>
      <w:r w:rsidR="005011A0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Data were square root-square root transformed to reach a near normal distribution of the residuals to meet the assumptions for linear regression.</w:t>
      </w:r>
    </w:p>
    <w:p w14:paraId="7F3E6092" w14:textId="77777777" w:rsidR="00772182" w:rsidRPr="00533435" w:rsidRDefault="00772182">
      <w:pPr>
        <w:rPr>
          <w:rFonts w:ascii="Arial Narrow" w:hAnsi="Arial Narrow" w:cs="Arial"/>
          <w:color w:val="000000" w:themeColor="text1"/>
          <w:lang w:val="en-US"/>
        </w:rPr>
      </w:pPr>
      <w:r w:rsidRPr="00533435">
        <w:rPr>
          <w:rFonts w:ascii="Arial Narrow" w:hAnsi="Arial Narrow" w:cs="Arial"/>
          <w:color w:val="000000" w:themeColor="text1"/>
          <w:lang w:val="en-US"/>
        </w:rPr>
        <w:br w:type="page"/>
      </w:r>
    </w:p>
    <w:p w14:paraId="6B3ECAAE" w14:textId="7E6EE46F" w:rsidR="00D475EF" w:rsidRPr="00533435" w:rsidRDefault="00D475EF" w:rsidP="001E2EAB">
      <w:pPr>
        <w:jc w:val="both"/>
        <w:rPr>
          <w:rFonts w:ascii="Arial Narrow" w:hAnsi="Arial Narrow" w:cs="Arial"/>
          <w:b/>
          <w:bCs/>
          <w:color w:val="000000" w:themeColor="text1"/>
          <w:lang w:val="en-US"/>
        </w:rPr>
      </w:pP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lastRenderedPageBreak/>
        <w:t xml:space="preserve">Table </w:t>
      </w:r>
      <w:r w:rsidR="00FF2F89" w:rsidRPr="00533435">
        <w:rPr>
          <w:rFonts w:ascii="Arial Narrow" w:hAnsi="Arial Narrow" w:cs="Arial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t>4: Physical outcomes at 4-year follow-up of former PEPaNIC-patients who had been randomized to early-PN or late-PN: multivariable analyses</w:t>
      </w:r>
    </w:p>
    <w:p w14:paraId="62F25963" w14:textId="77777777" w:rsidR="00D475EF" w:rsidRPr="00533435" w:rsidRDefault="00D475EF" w:rsidP="001E2EAB">
      <w:pPr>
        <w:jc w:val="both"/>
        <w:rPr>
          <w:rFonts w:ascii="Arial Narrow" w:hAnsi="Arial Narrow"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6"/>
        <w:gridCol w:w="3176"/>
        <w:gridCol w:w="761"/>
        <w:gridCol w:w="3492"/>
        <w:gridCol w:w="709"/>
      </w:tblGrid>
      <w:tr w:rsidR="00533435" w:rsidRPr="00533435" w14:paraId="1C157C70" w14:textId="0A7BFFDE" w:rsidTr="00D3553A"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</w:tcPr>
          <w:p w14:paraId="065C25A0" w14:textId="77777777" w:rsidR="00D3553A" w:rsidRPr="00533435" w:rsidRDefault="00D3553A" w:rsidP="00D3553A">
            <w:pPr>
              <w:spacing w:before="60" w:after="60"/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14:paraId="181C2BDE" w14:textId="77777777" w:rsidR="00D3553A" w:rsidRPr="00533435" w:rsidRDefault="00D3553A" w:rsidP="00D3553A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Symbol" w:hAnsi="Symbo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</w:t>
            </w: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-estimate or odds ratio (95%CI) </w:t>
            </w: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0BCB94BB" w14:textId="77777777" w:rsidR="00D3553A" w:rsidRPr="00533435" w:rsidRDefault="00D3553A" w:rsidP="00D3553A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2E123430" w14:textId="3441DA35" w:rsidR="00D3553A" w:rsidRPr="00533435" w:rsidRDefault="00D3553A" w:rsidP="00D3553A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Symbol" w:hAnsi="Symbo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</w:t>
            </w: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-estimate or odds ratio (95%CI) </w:t>
            </w: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1398CD" w14:textId="1200D58A" w:rsidR="00D3553A" w:rsidRPr="00533435" w:rsidRDefault="00D3553A" w:rsidP="00D3553A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533435" w:rsidRPr="00533435" w14:paraId="16CA00A0" w14:textId="54D9D04E" w:rsidTr="00D3553A">
        <w:tc>
          <w:tcPr>
            <w:tcW w:w="5896" w:type="dxa"/>
          </w:tcPr>
          <w:p w14:paraId="7F53987E" w14:textId="77777777" w:rsidR="00D3553A" w:rsidRPr="00533435" w:rsidRDefault="00D3553A" w:rsidP="001E2EAB">
            <w:pPr>
              <w:spacing w:before="120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Handgrip-strength (% of predicted)</w:t>
            </w:r>
          </w:p>
        </w:tc>
        <w:tc>
          <w:tcPr>
            <w:tcW w:w="3176" w:type="dxa"/>
          </w:tcPr>
          <w:p w14:paraId="450E28BD" w14:textId="77777777" w:rsidR="00D3553A" w:rsidRPr="00533435" w:rsidRDefault="00D3553A" w:rsidP="0035466C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4B3DA404" w14:textId="77777777" w:rsidR="00D3553A" w:rsidRPr="00533435" w:rsidRDefault="00D3553A" w:rsidP="0035466C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92" w:type="dxa"/>
          </w:tcPr>
          <w:p w14:paraId="502F70D0" w14:textId="77777777" w:rsidR="00D3553A" w:rsidRPr="00533435" w:rsidRDefault="00D3553A" w:rsidP="0035466C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43192663" w14:textId="77777777" w:rsidR="00D3553A" w:rsidRPr="00533435" w:rsidRDefault="00D3553A" w:rsidP="0035466C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533435" w:rsidRPr="00533435" w14:paraId="4D28902A" w14:textId="36E28CF1" w:rsidTr="00D3553A">
        <w:tc>
          <w:tcPr>
            <w:tcW w:w="5896" w:type="dxa"/>
          </w:tcPr>
          <w:p w14:paraId="5E86C56D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Average force dominant hand</w:t>
            </w:r>
          </w:p>
        </w:tc>
        <w:tc>
          <w:tcPr>
            <w:tcW w:w="3176" w:type="dxa"/>
          </w:tcPr>
          <w:p w14:paraId="7350D57D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.382 (-1.099 – 3.863)</w:t>
            </w:r>
          </w:p>
        </w:tc>
        <w:tc>
          <w:tcPr>
            <w:tcW w:w="761" w:type="dxa"/>
          </w:tcPr>
          <w:p w14:paraId="7F1B1604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492" w:type="dxa"/>
          </w:tcPr>
          <w:p w14:paraId="10ACA0BA" w14:textId="7C368111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2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1.0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6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2C45BF63" w14:textId="41D95CAD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533435" w:rsidRPr="00533435" w14:paraId="68F4E628" w14:textId="0ACBF789" w:rsidTr="00D3553A">
        <w:tc>
          <w:tcPr>
            <w:tcW w:w="5896" w:type="dxa"/>
          </w:tcPr>
          <w:p w14:paraId="282F66B6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Average force non-dominant hand</w:t>
            </w:r>
          </w:p>
        </w:tc>
        <w:tc>
          <w:tcPr>
            <w:tcW w:w="3176" w:type="dxa"/>
          </w:tcPr>
          <w:p w14:paraId="3D842A96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673 (-1.839 – 3.186)</w:t>
            </w:r>
          </w:p>
        </w:tc>
        <w:tc>
          <w:tcPr>
            <w:tcW w:w="761" w:type="dxa"/>
          </w:tcPr>
          <w:p w14:paraId="12628780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492" w:type="dxa"/>
          </w:tcPr>
          <w:p w14:paraId="69DA12EC" w14:textId="513F58EC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547C5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1.</w:t>
            </w:r>
            <w:r w:rsidR="00547C5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5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3.</w:t>
            </w:r>
            <w:r w:rsidR="00547C5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7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4DE3E995" w14:textId="5E25624D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5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533435" w:rsidRPr="00533435" w14:paraId="0CB5CE39" w14:textId="3B84D66A" w:rsidTr="00D3553A">
        <w:tc>
          <w:tcPr>
            <w:tcW w:w="5896" w:type="dxa"/>
          </w:tcPr>
          <w:p w14:paraId="162E7044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Timed up-and-go test (s)</w:t>
            </w:r>
          </w:p>
        </w:tc>
        <w:tc>
          <w:tcPr>
            <w:tcW w:w="3176" w:type="dxa"/>
          </w:tcPr>
          <w:p w14:paraId="0E958B1E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95 (-0.044 – 0.233)</w:t>
            </w:r>
          </w:p>
        </w:tc>
        <w:tc>
          <w:tcPr>
            <w:tcW w:w="761" w:type="dxa"/>
          </w:tcPr>
          <w:p w14:paraId="1A06AA09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492" w:type="dxa"/>
          </w:tcPr>
          <w:p w14:paraId="32C7F739" w14:textId="2F902006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9</w:t>
            </w:r>
            <w:r w:rsidR="00547C5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4</w:t>
            </w:r>
            <w:r w:rsidR="00547C5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23</w:t>
            </w:r>
            <w:r w:rsidR="00CF714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72227FD0" w14:textId="6092AED4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533435" w:rsidRPr="00533435" w14:paraId="17EB0E0E" w14:textId="308E5090" w:rsidTr="00D3553A">
        <w:tc>
          <w:tcPr>
            <w:tcW w:w="5896" w:type="dxa"/>
          </w:tcPr>
          <w:p w14:paraId="35B527F7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-minute walk test</w:t>
            </w:r>
          </w:p>
        </w:tc>
        <w:tc>
          <w:tcPr>
            <w:tcW w:w="3176" w:type="dxa"/>
          </w:tcPr>
          <w:p w14:paraId="01CAFE9C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63964BE9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92" w:type="dxa"/>
          </w:tcPr>
          <w:p w14:paraId="66D91E03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5EB583D8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533435" w:rsidRPr="00533435" w14:paraId="1E33D836" w14:textId="748FE602" w:rsidTr="00D3553A">
        <w:tc>
          <w:tcPr>
            <w:tcW w:w="5896" w:type="dxa"/>
          </w:tcPr>
          <w:p w14:paraId="2F86E27D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istance walked (m)</w:t>
            </w:r>
          </w:p>
        </w:tc>
        <w:tc>
          <w:tcPr>
            <w:tcW w:w="3176" w:type="dxa"/>
          </w:tcPr>
          <w:p w14:paraId="64ABA01D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.872 (-10.570 – 16.313)</w:t>
            </w:r>
          </w:p>
        </w:tc>
        <w:tc>
          <w:tcPr>
            <w:tcW w:w="761" w:type="dxa"/>
          </w:tcPr>
          <w:p w14:paraId="272A560C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492" w:type="dxa"/>
          </w:tcPr>
          <w:p w14:paraId="5BC822A0" w14:textId="4185F55E" w:rsidR="00755D85" w:rsidRPr="00533435" w:rsidRDefault="00E05266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6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4</w:t>
            </w:r>
            <w:r w:rsidR="00547C5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62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4F77D42F" w14:textId="182D5872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533435" w:rsidRPr="00533435" w14:paraId="6CDB864B" w14:textId="4313F9D9" w:rsidTr="00D3553A">
        <w:tc>
          <w:tcPr>
            <w:tcW w:w="5896" w:type="dxa"/>
          </w:tcPr>
          <w:p w14:paraId="45FA5EE4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ifference in heart rate before and after the test</w:t>
            </w:r>
          </w:p>
        </w:tc>
        <w:tc>
          <w:tcPr>
            <w:tcW w:w="3176" w:type="dxa"/>
          </w:tcPr>
          <w:p w14:paraId="31173169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.529 (-0.844 – 5.903)</w:t>
            </w:r>
          </w:p>
        </w:tc>
        <w:tc>
          <w:tcPr>
            <w:tcW w:w="761" w:type="dxa"/>
          </w:tcPr>
          <w:p w14:paraId="61CF6827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492" w:type="dxa"/>
          </w:tcPr>
          <w:p w14:paraId="1DA2B418" w14:textId="00E323C2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.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0</w:t>
            </w:r>
            <w:r w:rsidR="00547C5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25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3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7064CD73" w14:textId="29AA5245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533435" w:rsidRPr="00533435" w14:paraId="5A7084A0" w14:textId="662AA9E3" w:rsidTr="00D3553A">
        <w:tc>
          <w:tcPr>
            <w:tcW w:w="5896" w:type="dxa"/>
          </w:tcPr>
          <w:p w14:paraId="3CBBDB31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ifference in peripheral O2 saturation before and after the test</w:t>
            </w:r>
          </w:p>
        </w:tc>
        <w:tc>
          <w:tcPr>
            <w:tcW w:w="3176" w:type="dxa"/>
          </w:tcPr>
          <w:p w14:paraId="0DD4A8AB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523 (-1.169 – 0.123)</w:t>
            </w:r>
          </w:p>
        </w:tc>
        <w:tc>
          <w:tcPr>
            <w:tcW w:w="761" w:type="dxa"/>
          </w:tcPr>
          <w:p w14:paraId="32574EA3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492" w:type="dxa"/>
          </w:tcPr>
          <w:p w14:paraId="0F075082" w14:textId="0E657A7C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59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1.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4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</w:t>
            </w:r>
            <w:r w:rsidR="00547C5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0DC46613" w14:textId="67AD2A9D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E05266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533435" w:rsidRPr="00533435" w14:paraId="4D62E6D6" w14:textId="428C9D00" w:rsidTr="00D3553A">
        <w:tc>
          <w:tcPr>
            <w:tcW w:w="5896" w:type="dxa"/>
          </w:tcPr>
          <w:p w14:paraId="299CDDEB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Reduction in peripheral O2 saturation before and after the test of 3% or more</w:t>
            </w:r>
          </w:p>
        </w:tc>
        <w:tc>
          <w:tcPr>
            <w:tcW w:w="3176" w:type="dxa"/>
          </w:tcPr>
          <w:p w14:paraId="01FA5A84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.446 (0.321 – 6.525)</w:t>
            </w:r>
          </w:p>
        </w:tc>
        <w:tc>
          <w:tcPr>
            <w:tcW w:w="761" w:type="dxa"/>
          </w:tcPr>
          <w:p w14:paraId="7C6F1AC5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3492" w:type="dxa"/>
          </w:tcPr>
          <w:p w14:paraId="1D9766CB" w14:textId="6018FD9E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8D4E4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89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8D4E4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4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8D4E4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8D4E4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2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276FE863" w14:textId="2B34F06D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8D4E4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</w:tr>
      <w:tr w:rsidR="00533435" w:rsidRPr="00533435" w14:paraId="0D76E664" w14:textId="0B32DA36" w:rsidTr="00D3553A">
        <w:tc>
          <w:tcPr>
            <w:tcW w:w="5896" w:type="dxa"/>
          </w:tcPr>
          <w:p w14:paraId="663E8678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Actigraph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76" w:type="dxa"/>
          </w:tcPr>
          <w:p w14:paraId="07B9848F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731F290E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92" w:type="dxa"/>
          </w:tcPr>
          <w:p w14:paraId="7CBA730C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38E9FE98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533435" w:rsidRPr="00533435" w14:paraId="1A9D5068" w14:textId="03D8D0CF" w:rsidTr="00D3553A">
        <w:tc>
          <w:tcPr>
            <w:tcW w:w="5896" w:type="dxa"/>
          </w:tcPr>
          <w:p w14:paraId="257137D0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aily time monitored (h)</w:t>
            </w:r>
          </w:p>
        </w:tc>
        <w:tc>
          <w:tcPr>
            <w:tcW w:w="3176" w:type="dxa"/>
          </w:tcPr>
          <w:p w14:paraId="0376E3DC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11 (-0.134 – 0.112)</w:t>
            </w:r>
          </w:p>
        </w:tc>
        <w:tc>
          <w:tcPr>
            <w:tcW w:w="761" w:type="dxa"/>
          </w:tcPr>
          <w:p w14:paraId="0310125E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3492" w:type="dxa"/>
          </w:tcPr>
          <w:p w14:paraId="04664971" w14:textId="7E8DB3F9" w:rsidR="00755D85" w:rsidRPr="00533435" w:rsidRDefault="00461AA9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</w:t>
            </w:r>
            <w:r w:rsidR="00547C5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3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6</w:t>
            </w:r>
            <w:r w:rsidR="00755D85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2FCF4288" w14:textId="7868A629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461AA9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533435" w:rsidRPr="00533435" w14:paraId="0CD7C3E5" w14:textId="3D383120" w:rsidTr="00D3553A">
        <w:tc>
          <w:tcPr>
            <w:tcW w:w="5896" w:type="dxa"/>
          </w:tcPr>
          <w:p w14:paraId="2022585D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Total energy expenditure</w:t>
            </w:r>
          </w:p>
        </w:tc>
        <w:tc>
          <w:tcPr>
            <w:tcW w:w="3176" w:type="dxa"/>
          </w:tcPr>
          <w:p w14:paraId="60A4A334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715DD4E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92" w:type="dxa"/>
          </w:tcPr>
          <w:p w14:paraId="4B13CCFB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C16AAC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5E733229" w14:textId="2A261E5B" w:rsidTr="00D3553A">
        <w:tc>
          <w:tcPr>
            <w:tcW w:w="5896" w:type="dxa"/>
          </w:tcPr>
          <w:p w14:paraId="4C82D167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kcal/kg/day</w:t>
            </w:r>
          </w:p>
        </w:tc>
        <w:tc>
          <w:tcPr>
            <w:tcW w:w="3176" w:type="dxa"/>
          </w:tcPr>
          <w:p w14:paraId="51A83283" w14:textId="508394A0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28 (-0.081 – 0.025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61" w:type="dxa"/>
          </w:tcPr>
          <w:p w14:paraId="3CA69A1D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492" w:type="dxa"/>
          </w:tcPr>
          <w:p w14:paraId="3E9E7A11" w14:textId="14D03AF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</w:t>
            </w:r>
            <w:r w:rsidR="00461AA9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</w:t>
            </w:r>
            <w:r w:rsidR="00461AA9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</w:t>
            </w:r>
            <w:r w:rsidR="0012423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</w:tcPr>
          <w:p w14:paraId="136742AE" w14:textId="34EE6FD1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4</w:t>
            </w:r>
            <w:r w:rsidR="00461AA9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533435" w:rsidRPr="00533435" w14:paraId="0F926CF9" w14:textId="7B75DAD5" w:rsidTr="00D3553A">
        <w:tc>
          <w:tcPr>
            <w:tcW w:w="5896" w:type="dxa"/>
          </w:tcPr>
          <w:p w14:paraId="045830C1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kcal/kg/hour monitored</w:t>
            </w:r>
          </w:p>
        </w:tc>
        <w:tc>
          <w:tcPr>
            <w:tcW w:w="3176" w:type="dxa"/>
          </w:tcPr>
          <w:p w14:paraId="46531821" w14:textId="39E468F5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15 (-0.044 – 0.013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61" w:type="dxa"/>
          </w:tcPr>
          <w:p w14:paraId="7CD196C8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492" w:type="dxa"/>
          </w:tcPr>
          <w:p w14:paraId="695D6238" w14:textId="210B35EE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1</w:t>
            </w:r>
            <w:r w:rsidR="00461AA9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</w:t>
            </w:r>
            <w:r w:rsidR="0012423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="00461AA9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1</w:t>
            </w:r>
            <w:r w:rsidR="0012423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</w:tcPr>
          <w:p w14:paraId="73592479" w14:textId="72B6B22B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</w:tr>
      <w:tr w:rsidR="00533435" w:rsidRPr="00533435" w14:paraId="469CDF8B" w14:textId="3DD922FA" w:rsidTr="00D3553A">
        <w:tc>
          <w:tcPr>
            <w:tcW w:w="5896" w:type="dxa"/>
          </w:tcPr>
          <w:p w14:paraId="7F6B38BC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Physical activity energy expenditure</w:t>
            </w:r>
          </w:p>
        </w:tc>
        <w:tc>
          <w:tcPr>
            <w:tcW w:w="3176" w:type="dxa"/>
          </w:tcPr>
          <w:p w14:paraId="4F6C91E9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3267D2D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92" w:type="dxa"/>
          </w:tcPr>
          <w:p w14:paraId="64072519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4E1FB5C0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533435" w:rsidRPr="00533435" w14:paraId="0FE2DA36" w14:textId="318C53ED" w:rsidTr="00137A43">
        <w:tc>
          <w:tcPr>
            <w:tcW w:w="5896" w:type="dxa"/>
          </w:tcPr>
          <w:p w14:paraId="0B38BA2E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Metabolic Equivalent of Task (MET)</w:t>
            </w:r>
          </w:p>
        </w:tc>
        <w:tc>
          <w:tcPr>
            <w:tcW w:w="3176" w:type="dxa"/>
          </w:tcPr>
          <w:p w14:paraId="1A4B32A8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52 (-0.126 – 0.022)</w:t>
            </w:r>
          </w:p>
        </w:tc>
        <w:tc>
          <w:tcPr>
            <w:tcW w:w="761" w:type="dxa"/>
          </w:tcPr>
          <w:p w14:paraId="51E3167F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492" w:type="dxa"/>
            <w:shd w:val="clear" w:color="auto" w:fill="auto"/>
          </w:tcPr>
          <w:p w14:paraId="51A6150D" w14:textId="21B28AC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</w:t>
            </w:r>
            <w:r w:rsidR="0012423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1</w:t>
            </w:r>
            <w:r w:rsidR="00124234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6F7C8861" w14:textId="79BC0E2B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533435" w:rsidRPr="00533435" w14:paraId="4E89F863" w14:textId="1788F6EA" w:rsidTr="00D3553A">
        <w:tc>
          <w:tcPr>
            <w:tcW w:w="5896" w:type="dxa"/>
          </w:tcPr>
          <w:p w14:paraId="0CD9F574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aily time spent in a type of activity, %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3176" w:type="dxa"/>
          </w:tcPr>
          <w:p w14:paraId="20AA2096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39B0CBDF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92" w:type="dxa"/>
          </w:tcPr>
          <w:p w14:paraId="08B747AA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7C752447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533435" w:rsidRPr="00533435" w14:paraId="28AD7238" w14:textId="34FDBD9E" w:rsidTr="00D3553A">
        <w:tc>
          <w:tcPr>
            <w:tcW w:w="5896" w:type="dxa"/>
          </w:tcPr>
          <w:p w14:paraId="1E0AC7A8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Sedentary</w:t>
            </w:r>
          </w:p>
        </w:tc>
        <w:tc>
          <w:tcPr>
            <w:tcW w:w="3176" w:type="dxa"/>
          </w:tcPr>
          <w:p w14:paraId="1E9A3BC5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636 (-0.474 – 1.746)</w:t>
            </w:r>
          </w:p>
        </w:tc>
        <w:tc>
          <w:tcPr>
            <w:tcW w:w="761" w:type="dxa"/>
          </w:tcPr>
          <w:p w14:paraId="1DF3AFD6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492" w:type="dxa"/>
          </w:tcPr>
          <w:p w14:paraId="42476F3A" w14:textId="59A4107D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3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8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1.7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056019C3" w14:textId="186D9AA1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533435" w:rsidRPr="00533435" w14:paraId="735BC975" w14:textId="52C90CA1" w:rsidTr="00D3553A">
        <w:tc>
          <w:tcPr>
            <w:tcW w:w="5896" w:type="dxa"/>
          </w:tcPr>
          <w:p w14:paraId="2103A124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Light activity</w:t>
            </w:r>
          </w:p>
        </w:tc>
        <w:tc>
          <w:tcPr>
            <w:tcW w:w="3176" w:type="dxa"/>
          </w:tcPr>
          <w:p w14:paraId="2349B0E8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.324 (-0.923 – 3.570)</w:t>
            </w:r>
          </w:p>
        </w:tc>
        <w:tc>
          <w:tcPr>
            <w:tcW w:w="761" w:type="dxa"/>
          </w:tcPr>
          <w:p w14:paraId="5D146B0D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492" w:type="dxa"/>
          </w:tcPr>
          <w:p w14:paraId="3F0BE859" w14:textId="5284204E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6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4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6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05F65E93" w14:textId="29A77F71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137A4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533435" w:rsidRPr="00533435" w14:paraId="2D286562" w14:textId="5796D7F6" w:rsidTr="00D3553A">
        <w:tc>
          <w:tcPr>
            <w:tcW w:w="5896" w:type="dxa"/>
          </w:tcPr>
          <w:p w14:paraId="234C7163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Moderate activity</w:t>
            </w:r>
          </w:p>
        </w:tc>
        <w:tc>
          <w:tcPr>
            <w:tcW w:w="3176" w:type="dxa"/>
          </w:tcPr>
          <w:p w14:paraId="46A69B63" w14:textId="05F6B946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39 (-0.090 – 0.012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61" w:type="dxa"/>
          </w:tcPr>
          <w:p w14:paraId="00A3F631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492" w:type="dxa"/>
          </w:tcPr>
          <w:p w14:paraId="38EAC692" w14:textId="673632C2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3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</w:t>
            </w:r>
            <w:r w:rsidR="003F4B3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1</w:t>
            </w:r>
            <w:r w:rsidR="003F4B3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</w:tcPr>
          <w:p w14:paraId="50E7D8CD" w14:textId="000B43FE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533435" w:rsidRPr="00533435" w14:paraId="7B9AA8B1" w14:textId="6975018B" w:rsidTr="00D3553A">
        <w:tc>
          <w:tcPr>
            <w:tcW w:w="5896" w:type="dxa"/>
          </w:tcPr>
          <w:p w14:paraId="01C62132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Vigorous activity</w:t>
            </w:r>
          </w:p>
        </w:tc>
        <w:tc>
          <w:tcPr>
            <w:tcW w:w="3176" w:type="dxa"/>
          </w:tcPr>
          <w:p w14:paraId="28F429CF" w14:textId="3DEEBF23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43 (-0.105 – 0.019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61" w:type="dxa"/>
          </w:tcPr>
          <w:p w14:paraId="39F4B398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492" w:type="dxa"/>
          </w:tcPr>
          <w:p w14:paraId="5D530CC1" w14:textId="27A59D53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3</w:t>
            </w:r>
            <w:r w:rsidR="003F4B3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</w:t>
            </w:r>
            <w:r w:rsidR="003F4B3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9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</w:t>
            </w:r>
            <w:r w:rsidR="003F4B3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</w:tcPr>
          <w:p w14:paraId="48C91FDE" w14:textId="37A92B51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533435" w:rsidRPr="00533435" w14:paraId="2B496A5A" w14:textId="66D8507A" w:rsidTr="00D3553A">
        <w:tc>
          <w:tcPr>
            <w:tcW w:w="5896" w:type="dxa"/>
          </w:tcPr>
          <w:p w14:paraId="774687FB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Very vigorous activity</w:t>
            </w:r>
          </w:p>
        </w:tc>
        <w:tc>
          <w:tcPr>
            <w:tcW w:w="3176" w:type="dxa"/>
          </w:tcPr>
          <w:p w14:paraId="67DBA7C9" w14:textId="052BE338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96 (-0.203 – 0.011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61" w:type="dxa"/>
          </w:tcPr>
          <w:p w14:paraId="70C0B0BE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492" w:type="dxa"/>
          </w:tcPr>
          <w:p w14:paraId="375E974C" w14:textId="3406AFD5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</w:t>
            </w:r>
            <w:r w:rsidR="003F4B37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8)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</w:tcPr>
          <w:p w14:paraId="13944771" w14:textId="5B95F61F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533435" w:rsidRPr="00533435" w14:paraId="1EDECBFE" w14:textId="3A857BD7" w:rsidTr="00D3553A">
        <w:tc>
          <w:tcPr>
            <w:tcW w:w="5896" w:type="dxa"/>
          </w:tcPr>
          <w:p w14:paraId="3A81C5F4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Moderate to vigorous activity</w:t>
            </w:r>
          </w:p>
        </w:tc>
        <w:tc>
          <w:tcPr>
            <w:tcW w:w="3176" w:type="dxa"/>
          </w:tcPr>
          <w:p w14:paraId="1F93F184" w14:textId="6523CD48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45 (-0.098 – 0.007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61" w:type="dxa"/>
          </w:tcPr>
          <w:p w14:paraId="09A5208F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492" w:type="dxa"/>
          </w:tcPr>
          <w:p w14:paraId="7FDCF1EF" w14:textId="7D5611D9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4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9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0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</w:tcPr>
          <w:p w14:paraId="2DECAD04" w14:textId="65CDC6A0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</w:tr>
      <w:tr w:rsidR="00533435" w:rsidRPr="00533435" w14:paraId="36B9B2B7" w14:textId="6BB637FC" w:rsidTr="00D3553A">
        <w:tc>
          <w:tcPr>
            <w:tcW w:w="5896" w:type="dxa"/>
          </w:tcPr>
          <w:p w14:paraId="64449208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Number of Freedson bouts</w:t>
            </w:r>
          </w:p>
        </w:tc>
        <w:tc>
          <w:tcPr>
            <w:tcW w:w="3176" w:type="dxa"/>
          </w:tcPr>
          <w:p w14:paraId="35A3370A" w14:textId="3FC0B0B0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-0.025 (-0.072 – 0.021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61" w:type="dxa"/>
          </w:tcPr>
          <w:p w14:paraId="51835752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492" w:type="dxa"/>
          </w:tcPr>
          <w:p w14:paraId="0BDFC82C" w14:textId="6144914E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0.0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7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</w:tcPr>
          <w:p w14:paraId="488EADF7" w14:textId="489B1A22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533435" w:rsidRPr="00533435" w14:paraId="2865F378" w14:textId="24B4BA78" w:rsidTr="00D3553A">
        <w:tc>
          <w:tcPr>
            <w:tcW w:w="5896" w:type="dxa"/>
          </w:tcPr>
          <w:p w14:paraId="0D09ECBA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Number of sedentary bouts</w:t>
            </w:r>
          </w:p>
        </w:tc>
        <w:tc>
          <w:tcPr>
            <w:tcW w:w="3176" w:type="dxa"/>
          </w:tcPr>
          <w:p w14:paraId="50CB51AB" w14:textId="6AFDCA41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0.010 (-0.010 – 0.030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61" w:type="dxa"/>
          </w:tcPr>
          <w:p w14:paraId="2308EC82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492" w:type="dxa"/>
          </w:tcPr>
          <w:p w14:paraId="11E08D8C" w14:textId="490742B4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0</w:t>
            </w:r>
            <w:r w:rsidR="00772A9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0.01</w:t>
            </w:r>
            <w:r w:rsidR="00772A9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0.0</w:t>
            </w:r>
            <w:r w:rsidR="00772A9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</w:tcPr>
          <w:p w14:paraId="446249FC" w14:textId="06B1E421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4</w:t>
            </w:r>
            <w:r w:rsidR="005D2EC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533435" w:rsidRPr="00533435" w14:paraId="34F9C5D3" w14:textId="09BD31D3" w:rsidTr="00D3553A">
        <w:tc>
          <w:tcPr>
            <w:tcW w:w="5896" w:type="dxa"/>
          </w:tcPr>
          <w:p w14:paraId="6A3A1DEE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Number of steps walked</w:t>
            </w:r>
          </w:p>
        </w:tc>
        <w:tc>
          <w:tcPr>
            <w:tcW w:w="3176" w:type="dxa"/>
          </w:tcPr>
          <w:p w14:paraId="529B1D69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3C418D7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92" w:type="dxa"/>
          </w:tcPr>
          <w:p w14:paraId="7CD925A8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3A2D26FF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533435" w:rsidRPr="00533435" w14:paraId="5B3A05B7" w14:textId="713DD914" w:rsidTr="00D3553A">
        <w:tc>
          <w:tcPr>
            <w:tcW w:w="5896" w:type="dxa"/>
          </w:tcPr>
          <w:p w14:paraId="6D2701B2" w14:textId="77777777" w:rsidR="00755D85" w:rsidRPr="00533435" w:rsidRDefault="00755D85" w:rsidP="00755D85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Steps/day</w:t>
            </w:r>
          </w:p>
        </w:tc>
        <w:tc>
          <w:tcPr>
            <w:tcW w:w="3176" w:type="dxa"/>
          </w:tcPr>
          <w:p w14:paraId="0C7905E6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129.080 (-422.383 -164.224)</w:t>
            </w:r>
          </w:p>
        </w:tc>
        <w:tc>
          <w:tcPr>
            <w:tcW w:w="761" w:type="dxa"/>
          </w:tcPr>
          <w:p w14:paraId="19E40254" w14:textId="77777777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492" w:type="dxa"/>
          </w:tcPr>
          <w:p w14:paraId="157F6964" w14:textId="3A856E91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3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8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4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0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772A9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772A9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6CBDC94D" w14:textId="4DC1716E" w:rsidR="00755D85" w:rsidRPr="00533435" w:rsidRDefault="00755D85" w:rsidP="00755D85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</w:tr>
      <w:tr w:rsidR="00533435" w:rsidRPr="00533435" w14:paraId="59801C8D" w14:textId="47E084AF" w:rsidTr="00D3553A">
        <w:tc>
          <w:tcPr>
            <w:tcW w:w="5896" w:type="dxa"/>
            <w:tcBorders>
              <w:bottom w:val="single" w:sz="4" w:space="0" w:color="auto"/>
            </w:tcBorders>
          </w:tcPr>
          <w:p w14:paraId="5BFA15F8" w14:textId="77777777" w:rsidR="00755D85" w:rsidRPr="00533435" w:rsidRDefault="00755D85" w:rsidP="00755D85">
            <w:pPr>
              <w:spacing w:after="60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Steps/day/hour monitored</w:t>
            </w:r>
          </w:p>
        </w:tc>
        <w:tc>
          <w:tcPr>
            <w:tcW w:w="3176" w:type="dxa"/>
            <w:tcBorders>
              <w:bottom w:val="single" w:sz="4" w:space="0" w:color="auto"/>
            </w:tcBorders>
          </w:tcPr>
          <w:p w14:paraId="2429B8CA" w14:textId="77777777" w:rsidR="00755D85" w:rsidRPr="00533435" w:rsidRDefault="00755D85" w:rsidP="00755D85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9.528 (-33.335 – 14.278)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6FA2F439" w14:textId="77777777" w:rsidR="00755D85" w:rsidRPr="00533435" w:rsidRDefault="00755D85" w:rsidP="00755D85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492" w:type="dxa"/>
            <w:tcBorders>
              <w:bottom w:val="single" w:sz="4" w:space="0" w:color="auto"/>
            </w:tcBorders>
          </w:tcPr>
          <w:p w14:paraId="592D0FB9" w14:textId="61BF9C6A" w:rsidR="00755D85" w:rsidRPr="00533435" w:rsidRDefault="00755D85" w:rsidP="00755D85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="00772A91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61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-3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79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– 1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58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4F1534" w14:textId="557408F2" w:rsidR="00755D85" w:rsidRPr="00533435" w:rsidRDefault="00755D85" w:rsidP="00755D85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D75238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</w:tbl>
    <w:p w14:paraId="22D43227" w14:textId="77777777" w:rsidR="00D475EF" w:rsidRPr="00533435" w:rsidRDefault="00D475EF" w:rsidP="001E2EAB">
      <w:pPr>
        <w:jc w:val="both"/>
        <w:rPr>
          <w:rFonts w:ascii="Arial Narrow" w:hAnsi="Arial Narrow"/>
          <w:color w:val="000000" w:themeColor="text1"/>
          <w:sz w:val="10"/>
          <w:szCs w:val="10"/>
          <w:lang w:val="en-GB"/>
        </w:rPr>
      </w:pPr>
    </w:p>
    <w:p w14:paraId="213F4447" w14:textId="192A2867" w:rsidR="00D475EF" w:rsidRPr="00533435" w:rsidRDefault="00D475EF" w:rsidP="001E2EAB">
      <w:pPr>
        <w:jc w:val="both"/>
        <w:rPr>
          <w:rFonts w:ascii="Arial Narrow" w:hAnsi="Arial Narrow"/>
          <w:color w:val="000000" w:themeColor="text1"/>
          <w:sz w:val="20"/>
          <w:szCs w:val="20"/>
          <w:lang w:val="en-GB"/>
        </w:rPr>
        <w:sectPr w:rsidR="00D475EF" w:rsidRPr="00533435" w:rsidSect="00B5580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Data are expressed as </w:t>
      </w:r>
      <w:r w:rsidRPr="00533435">
        <w:rPr>
          <w:rFonts w:ascii="Symbol" w:hAnsi="Symbol" w:cs="Arial"/>
          <w:color w:val="000000" w:themeColor="text1"/>
          <w:sz w:val="20"/>
          <w:szCs w:val="20"/>
          <w:lang w:val="en-US"/>
        </w:rPr>
        <w:t>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-estimate or odds ratio and 95% confidence interval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Data averaged over the registered days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Expressed as the percentage of worn/monitored time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Expressed as late-PN versus early-PN and adjusted for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age, treatment centre, sex, race, geographic origin, language, hand preference, history of malignancy, a predefined syndrome, the educational and</w:t>
      </w:r>
      <w:r w:rsidR="00A02051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occupational status of the parents and caregivers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,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admission diagnosis, severity of illness upon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PICU-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admission (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PIM3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and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PeLOD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scores), risk of malnutrition (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STRONGkids score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), and parental smoking behavior before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PICU-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admission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.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="00D3553A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As in </w:t>
      </w:r>
      <w:r w:rsidR="00D3553A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="00D3553A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, further adjusted for BMI-for-age Z score.  </w:t>
      </w:r>
      <w:r w:rsidR="00D3553A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="00D3553A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Data were square root-square root transformed to reach a near normal distribution of the residuals to meet the assumptions for linear regression. PeLOD: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pediatric logistic organ dysfunction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, PICU: pediatric intensive care unit, PIM3: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pediatric index of mortality 3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, STRONGkids: s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creening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t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ool for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r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isk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o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n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n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utritional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s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tatus and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g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rowth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.</w:t>
      </w:r>
    </w:p>
    <w:p w14:paraId="4C095F47" w14:textId="7102667D" w:rsidR="00AA453D" w:rsidRPr="00533435" w:rsidRDefault="00AA453D" w:rsidP="001E2EAB">
      <w:pPr>
        <w:jc w:val="both"/>
        <w:rPr>
          <w:rFonts w:ascii="Arial Narrow" w:hAnsi="Arial Narrow" w:cs="Arial"/>
          <w:b/>
          <w:bCs/>
          <w:color w:val="000000" w:themeColor="text1"/>
          <w:lang w:val="en-US"/>
        </w:rPr>
      </w:pP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lastRenderedPageBreak/>
        <w:t xml:space="preserve">Table </w:t>
      </w:r>
      <w:r w:rsidR="00FF2F89" w:rsidRPr="00533435">
        <w:rPr>
          <w:rFonts w:ascii="Arial Narrow" w:hAnsi="Arial Narrow" w:cs="Arial"/>
          <w:b/>
          <w:bCs/>
          <w:color w:val="000000" w:themeColor="text1"/>
          <w:lang w:val="en-US"/>
        </w:rPr>
        <w:t>S</w:t>
      </w: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t>5: Physical outcomes at 4-year follow-up of former PEPaNIC</w:t>
      </w:r>
      <w:r w:rsidR="00C51B2C" w:rsidRPr="00533435">
        <w:rPr>
          <w:rFonts w:ascii="Arial Narrow" w:hAnsi="Arial Narrow" w:cs="Arial"/>
          <w:b/>
          <w:bCs/>
          <w:color w:val="000000" w:themeColor="text1"/>
          <w:lang w:val="en-US"/>
        </w:rPr>
        <w:t>-</w:t>
      </w: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t>patients who had been randomi</w:t>
      </w:r>
      <w:r w:rsidR="00000F62" w:rsidRPr="00533435">
        <w:rPr>
          <w:rFonts w:ascii="Arial Narrow" w:hAnsi="Arial Narrow" w:cs="Arial"/>
          <w:b/>
          <w:bCs/>
          <w:color w:val="000000" w:themeColor="text1"/>
          <w:lang w:val="en-US"/>
        </w:rPr>
        <w:t>z</w:t>
      </w: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t>ed to early-PN or late-PN: interaction with age group at randomi</w:t>
      </w:r>
      <w:r w:rsidR="00000F62" w:rsidRPr="00533435">
        <w:rPr>
          <w:rFonts w:ascii="Arial Narrow" w:hAnsi="Arial Narrow" w:cs="Arial"/>
          <w:b/>
          <w:bCs/>
          <w:color w:val="000000" w:themeColor="text1"/>
          <w:lang w:val="en-US"/>
        </w:rPr>
        <w:t>z</w:t>
      </w:r>
      <w:r w:rsidRPr="00533435">
        <w:rPr>
          <w:rFonts w:ascii="Arial Narrow" w:hAnsi="Arial Narrow" w:cs="Arial"/>
          <w:b/>
          <w:bCs/>
          <w:color w:val="000000" w:themeColor="text1"/>
          <w:lang w:val="en-US"/>
        </w:rPr>
        <w:t>ation</w:t>
      </w:r>
    </w:p>
    <w:p w14:paraId="1E98F745" w14:textId="77777777" w:rsidR="00AA453D" w:rsidRPr="00533435" w:rsidRDefault="00AA453D" w:rsidP="001E2EAB">
      <w:pPr>
        <w:jc w:val="both"/>
        <w:rPr>
          <w:rFonts w:ascii="Arial Narrow" w:hAnsi="Arial Narrow" w:cs="Arial"/>
          <w:color w:val="000000" w:themeColor="text1"/>
          <w:lang w:val="en-US"/>
        </w:rPr>
      </w:pP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843"/>
        <w:gridCol w:w="1229"/>
      </w:tblGrid>
      <w:tr w:rsidR="00533435" w:rsidRPr="00533435" w14:paraId="0335D7D6" w14:textId="4CA9A189" w:rsidTr="002E234D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D52C8B0" w14:textId="77777777" w:rsidR="002E234D" w:rsidRPr="00533435" w:rsidRDefault="002E234D" w:rsidP="001E2EAB">
            <w:pPr>
              <w:spacing w:before="60" w:after="60"/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EBA56A" w14:textId="3C9AA0FD" w:rsidR="002E234D" w:rsidRPr="00533435" w:rsidRDefault="002E234D" w:rsidP="007519BC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  <w:r w:rsidR="00982A93"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2A6F17E" w14:textId="48B4F587" w:rsidR="002E234D" w:rsidRPr="00533435" w:rsidRDefault="002E234D" w:rsidP="007519BC">
            <w:pPr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  <w:r w:rsidR="00982A93" w:rsidRPr="00533435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33435" w:rsidRPr="00533435" w14:paraId="7578D844" w14:textId="798B37C0" w:rsidTr="002E234D">
        <w:tc>
          <w:tcPr>
            <w:tcW w:w="5954" w:type="dxa"/>
          </w:tcPr>
          <w:p w14:paraId="5DC061A0" w14:textId="7E5E715E" w:rsidR="002E234D" w:rsidRPr="00533435" w:rsidRDefault="002E234D" w:rsidP="001E2EAB">
            <w:pPr>
              <w:spacing w:before="120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Handgrip-strength (% of predicted)</w:t>
            </w:r>
          </w:p>
        </w:tc>
        <w:tc>
          <w:tcPr>
            <w:tcW w:w="1843" w:type="dxa"/>
          </w:tcPr>
          <w:p w14:paraId="386E2B1D" w14:textId="77777777" w:rsidR="002E234D" w:rsidRPr="00533435" w:rsidRDefault="002E234D" w:rsidP="007519BC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6CE6BDCE" w14:textId="77777777" w:rsidR="002E234D" w:rsidRPr="00533435" w:rsidRDefault="002E234D" w:rsidP="007519BC">
            <w:pPr>
              <w:spacing w:before="12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1296B66C" w14:textId="6B0C67D1" w:rsidTr="002E234D">
        <w:tc>
          <w:tcPr>
            <w:tcW w:w="5954" w:type="dxa"/>
          </w:tcPr>
          <w:p w14:paraId="46AEE4DF" w14:textId="48B88CFC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Average force dominant hand</w:t>
            </w:r>
          </w:p>
        </w:tc>
        <w:tc>
          <w:tcPr>
            <w:tcW w:w="1843" w:type="dxa"/>
          </w:tcPr>
          <w:p w14:paraId="3E8F17F4" w14:textId="45172DAB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29" w:type="dxa"/>
          </w:tcPr>
          <w:p w14:paraId="55F7B0FD" w14:textId="62EB2F0F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</w:tr>
      <w:tr w:rsidR="00533435" w:rsidRPr="00533435" w14:paraId="684693D4" w14:textId="1A4DC1B0" w:rsidTr="002E234D">
        <w:tc>
          <w:tcPr>
            <w:tcW w:w="5954" w:type="dxa"/>
          </w:tcPr>
          <w:p w14:paraId="6EDD363E" w14:textId="6B058898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Average force non-dominant hand</w:t>
            </w:r>
          </w:p>
        </w:tc>
        <w:tc>
          <w:tcPr>
            <w:tcW w:w="1843" w:type="dxa"/>
          </w:tcPr>
          <w:p w14:paraId="3776EBF3" w14:textId="1C7BB9D1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29" w:type="dxa"/>
          </w:tcPr>
          <w:p w14:paraId="340C465E" w14:textId="0E90176C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533435" w:rsidRPr="00533435" w14:paraId="4DD1CD28" w14:textId="55F45E49" w:rsidTr="002E234D">
        <w:tc>
          <w:tcPr>
            <w:tcW w:w="5954" w:type="dxa"/>
          </w:tcPr>
          <w:p w14:paraId="7E63DE4B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Timed up-and-go test (s)</w:t>
            </w:r>
          </w:p>
        </w:tc>
        <w:tc>
          <w:tcPr>
            <w:tcW w:w="1843" w:type="dxa"/>
          </w:tcPr>
          <w:p w14:paraId="23389C52" w14:textId="4234A930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29" w:type="dxa"/>
          </w:tcPr>
          <w:p w14:paraId="1AD20411" w14:textId="3A2F1FAF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533435" w:rsidRPr="00533435" w14:paraId="150CD4F7" w14:textId="05F2C916" w:rsidTr="002E234D">
        <w:tc>
          <w:tcPr>
            <w:tcW w:w="5954" w:type="dxa"/>
          </w:tcPr>
          <w:p w14:paraId="04B8496F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-minute walk test</w:t>
            </w:r>
          </w:p>
        </w:tc>
        <w:tc>
          <w:tcPr>
            <w:tcW w:w="1843" w:type="dxa"/>
          </w:tcPr>
          <w:p w14:paraId="0658BB0F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4E18FA5A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702D9159" w14:textId="2F4932BA" w:rsidTr="002E234D">
        <w:tc>
          <w:tcPr>
            <w:tcW w:w="5954" w:type="dxa"/>
          </w:tcPr>
          <w:p w14:paraId="2852C925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istance walked (m)</w:t>
            </w:r>
          </w:p>
        </w:tc>
        <w:tc>
          <w:tcPr>
            <w:tcW w:w="1843" w:type="dxa"/>
          </w:tcPr>
          <w:p w14:paraId="67B39A26" w14:textId="5F2D594E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29" w:type="dxa"/>
          </w:tcPr>
          <w:p w14:paraId="262BCFDB" w14:textId="5C11D410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5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533435" w:rsidRPr="00533435" w14:paraId="3FA8F157" w14:textId="79D1C691" w:rsidTr="002E234D">
        <w:tc>
          <w:tcPr>
            <w:tcW w:w="5954" w:type="dxa"/>
          </w:tcPr>
          <w:p w14:paraId="1F2DF29A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ifference in heart rate before and after the test</w:t>
            </w:r>
          </w:p>
        </w:tc>
        <w:tc>
          <w:tcPr>
            <w:tcW w:w="1843" w:type="dxa"/>
          </w:tcPr>
          <w:p w14:paraId="3FA1DD05" w14:textId="38E8580C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29" w:type="dxa"/>
          </w:tcPr>
          <w:p w14:paraId="7FBBA9D9" w14:textId="5350A68B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5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533435" w:rsidRPr="00533435" w14:paraId="088BD62E" w14:textId="5D6FEFBA" w:rsidTr="002E234D">
        <w:tc>
          <w:tcPr>
            <w:tcW w:w="5954" w:type="dxa"/>
          </w:tcPr>
          <w:p w14:paraId="4F3F7F5B" w14:textId="3F7C7E04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ifference in peripheral O2 saturation before and after the test</w:t>
            </w:r>
          </w:p>
        </w:tc>
        <w:tc>
          <w:tcPr>
            <w:tcW w:w="1843" w:type="dxa"/>
          </w:tcPr>
          <w:p w14:paraId="3C7250A0" w14:textId="7B759BF0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29" w:type="dxa"/>
          </w:tcPr>
          <w:p w14:paraId="2A4CA330" w14:textId="48F853A6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4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533435" w:rsidRPr="00533435" w14:paraId="7C932361" w14:textId="591D4280" w:rsidTr="002E234D">
        <w:tc>
          <w:tcPr>
            <w:tcW w:w="5954" w:type="dxa"/>
          </w:tcPr>
          <w:p w14:paraId="454CB6D6" w14:textId="331AE28E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Reduction in peripheral O2 saturation before and after the test of 3% or more</w:t>
            </w:r>
          </w:p>
        </w:tc>
        <w:tc>
          <w:tcPr>
            <w:tcW w:w="1843" w:type="dxa"/>
          </w:tcPr>
          <w:p w14:paraId="2B0F1486" w14:textId="2707CB14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29" w:type="dxa"/>
          </w:tcPr>
          <w:p w14:paraId="528D0F13" w14:textId="6F9AF19D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</w:tr>
      <w:tr w:rsidR="00533435" w:rsidRPr="00533435" w14:paraId="4209E067" w14:textId="08883F4C" w:rsidTr="002E234D">
        <w:tc>
          <w:tcPr>
            <w:tcW w:w="5954" w:type="dxa"/>
          </w:tcPr>
          <w:p w14:paraId="77A46432" w14:textId="3AC630B1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Actigraph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14:paraId="64BD0230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6DF0EF98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4C7E7A3D" w14:textId="4F2481C5" w:rsidTr="002E234D">
        <w:tc>
          <w:tcPr>
            <w:tcW w:w="5954" w:type="dxa"/>
          </w:tcPr>
          <w:p w14:paraId="0FF297A7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aily time monitored (h)</w:t>
            </w:r>
          </w:p>
        </w:tc>
        <w:tc>
          <w:tcPr>
            <w:tcW w:w="1843" w:type="dxa"/>
          </w:tcPr>
          <w:p w14:paraId="59EBF763" w14:textId="22E6CDED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229" w:type="dxa"/>
          </w:tcPr>
          <w:p w14:paraId="46933D9B" w14:textId="208018C4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</w:tr>
      <w:tr w:rsidR="00533435" w:rsidRPr="00533435" w14:paraId="56AFB0E4" w14:textId="19AF3163" w:rsidTr="002E234D">
        <w:tc>
          <w:tcPr>
            <w:tcW w:w="5954" w:type="dxa"/>
          </w:tcPr>
          <w:p w14:paraId="2B2457DE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Total energy expenditure</w:t>
            </w:r>
          </w:p>
        </w:tc>
        <w:tc>
          <w:tcPr>
            <w:tcW w:w="1843" w:type="dxa"/>
          </w:tcPr>
          <w:p w14:paraId="6F48CB64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10660C7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6554FA88" w14:textId="1CBBACE1" w:rsidTr="002E234D">
        <w:tc>
          <w:tcPr>
            <w:tcW w:w="5954" w:type="dxa"/>
          </w:tcPr>
          <w:p w14:paraId="2D21F485" w14:textId="6FAA681C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kcal/kg/day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5D28125A" w14:textId="650FF5AC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29" w:type="dxa"/>
          </w:tcPr>
          <w:p w14:paraId="66E3ED82" w14:textId="3C31BD34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533435" w:rsidRPr="00533435" w14:paraId="2A9AAA97" w14:textId="511B6FCA" w:rsidTr="002E234D">
        <w:tc>
          <w:tcPr>
            <w:tcW w:w="5954" w:type="dxa"/>
          </w:tcPr>
          <w:p w14:paraId="081C2C92" w14:textId="0EFB81D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kcal/kg/hour monitored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159C5CA4" w14:textId="255184E3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29" w:type="dxa"/>
          </w:tcPr>
          <w:p w14:paraId="249C70E0" w14:textId="6D47AAE8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8</w:t>
            </w:r>
          </w:p>
        </w:tc>
      </w:tr>
      <w:tr w:rsidR="00533435" w:rsidRPr="00533435" w14:paraId="726C0E6E" w14:textId="20A308B5" w:rsidTr="002E234D">
        <w:tc>
          <w:tcPr>
            <w:tcW w:w="5954" w:type="dxa"/>
          </w:tcPr>
          <w:p w14:paraId="0A8F2060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Physical activity energy expenditure</w:t>
            </w:r>
          </w:p>
        </w:tc>
        <w:tc>
          <w:tcPr>
            <w:tcW w:w="1843" w:type="dxa"/>
          </w:tcPr>
          <w:p w14:paraId="4EF043F6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2991DE99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5F8C2AF7" w14:textId="5C155B10" w:rsidTr="002E234D">
        <w:tc>
          <w:tcPr>
            <w:tcW w:w="5954" w:type="dxa"/>
          </w:tcPr>
          <w:p w14:paraId="3672788A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Metabolic Equivalent of Task (MET)</w:t>
            </w:r>
          </w:p>
        </w:tc>
        <w:tc>
          <w:tcPr>
            <w:tcW w:w="1843" w:type="dxa"/>
          </w:tcPr>
          <w:p w14:paraId="38F9BB1D" w14:textId="735A9825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9" w:type="dxa"/>
          </w:tcPr>
          <w:p w14:paraId="3A535997" w14:textId="16FAE2AD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533435" w:rsidRPr="00533435" w14:paraId="2F94DD4E" w14:textId="2AA0DB76" w:rsidTr="002E234D">
        <w:tc>
          <w:tcPr>
            <w:tcW w:w="5954" w:type="dxa"/>
          </w:tcPr>
          <w:p w14:paraId="1F5920FF" w14:textId="6267E75C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Daily time spent in a type of activity, %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843" w:type="dxa"/>
          </w:tcPr>
          <w:p w14:paraId="5644FC6E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80FFD07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2A2A87CB" w14:textId="186AFA78" w:rsidTr="002E234D">
        <w:tc>
          <w:tcPr>
            <w:tcW w:w="5954" w:type="dxa"/>
          </w:tcPr>
          <w:p w14:paraId="7CFACEE7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Sedentary</w:t>
            </w:r>
          </w:p>
        </w:tc>
        <w:tc>
          <w:tcPr>
            <w:tcW w:w="1843" w:type="dxa"/>
          </w:tcPr>
          <w:p w14:paraId="06920084" w14:textId="66BE950F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29" w:type="dxa"/>
          </w:tcPr>
          <w:p w14:paraId="5B178A0F" w14:textId="22A3AB36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</w:tr>
      <w:tr w:rsidR="00533435" w:rsidRPr="00533435" w14:paraId="5F172563" w14:textId="311851B1" w:rsidTr="002E234D">
        <w:tc>
          <w:tcPr>
            <w:tcW w:w="5954" w:type="dxa"/>
          </w:tcPr>
          <w:p w14:paraId="3CA8474B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Light activity</w:t>
            </w:r>
          </w:p>
        </w:tc>
        <w:tc>
          <w:tcPr>
            <w:tcW w:w="1843" w:type="dxa"/>
          </w:tcPr>
          <w:p w14:paraId="5D494634" w14:textId="3AD958EE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29" w:type="dxa"/>
          </w:tcPr>
          <w:p w14:paraId="0D02D0E4" w14:textId="292676DA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1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533435" w:rsidRPr="00533435" w14:paraId="3A055152" w14:textId="40146949" w:rsidTr="002E234D">
        <w:tc>
          <w:tcPr>
            <w:tcW w:w="5954" w:type="dxa"/>
          </w:tcPr>
          <w:p w14:paraId="16022168" w14:textId="5411E490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Moderate activity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219DB3BE" w14:textId="0244A3C5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29" w:type="dxa"/>
          </w:tcPr>
          <w:p w14:paraId="6A17E0AC" w14:textId="205D8091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</w:tr>
      <w:tr w:rsidR="00533435" w:rsidRPr="00533435" w14:paraId="145D8EEF" w14:textId="31130771" w:rsidTr="002E234D">
        <w:tc>
          <w:tcPr>
            <w:tcW w:w="5954" w:type="dxa"/>
          </w:tcPr>
          <w:p w14:paraId="790D93B2" w14:textId="65AD6AD2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Vigorous activity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1BA7EDE1" w14:textId="4DBD3730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29" w:type="dxa"/>
          </w:tcPr>
          <w:p w14:paraId="4211558A" w14:textId="43B7B6C9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</w:tr>
      <w:tr w:rsidR="00533435" w:rsidRPr="00533435" w14:paraId="5F17AE5D" w14:textId="2E0B60A8" w:rsidTr="002E234D">
        <w:tc>
          <w:tcPr>
            <w:tcW w:w="5954" w:type="dxa"/>
          </w:tcPr>
          <w:p w14:paraId="64411128" w14:textId="054B136B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Very vigorous activity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304195AC" w14:textId="6F0B6AB0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9" w:type="dxa"/>
          </w:tcPr>
          <w:p w14:paraId="0587D87D" w14:textId="1585F60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533435" w:rsidRPr="00533435" w14:paraId="606CB01A" w14:textId="4788E384" w:rsidTr="002E234D">
        <w:tc>
          <w:tcPr>
            <w:tcW w:w="5954" w:type="dxa"/>
          </w:tcPr>
          <w:p w14:paraId="2A891F8C" w14:textId="780FBA29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Moderate to vigorous activity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39AA96EC" w14:textId="31ECE3C8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29" w:type="dxa"/>
          </w:tcPr>
          <w:p w14:paraId="698D09F4" w14:textId="254E0AC4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</w:tr>
      <w:tr w:rsidR="00533435" w:rsidRPr="00533435" w14:paraId="762546C5" w14:textId="62C3CF06" w:rsidTr="002E234D">
        <w:tc>
          <w:tcPr>
            <w:tcW w:w="5954" w:type="dxa"/>
          </w:tcPr>
          <w:p w14:paraId="44ACC384" w14:textId="6C9329D4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Number of Freedson bouts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418DC0AB" w14:textId="468C7489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29" w:type="dxa"/>
          </w:tcPr>
          <w:p w14:paraId="0CE9FCEA" w14:textId="1A3E3549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533435" w:rsidRPr="00533435" w14:paraId="3480E086" w14:textId="0798476C" w:rsidTr="002E234D">
        <w:tc>
          <w:tcPr>
            <w:tcW w:w="5954" w:type="dxa"/>
          </w:tcPr>
          <w:p w14:paraId="0F18EDED" w14:textId="1BEE121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Number of sedentary bouts </w:t>
            </w:r>
            <w:r w:rsidR="00982A93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3BEDFFF3" w14:textId="0CC94105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29" w:type="dxa"/>
          </w:tcPr>
          <w:p w14:paraId="77F8A65D" w14:textId="5F6C49C2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</w:tr>
      <w:tr w:rsidR="00533435" w:rsidRPr="00533435" w14:paraId="560407B8" w14:textId="19133D77" w:rsidTr="002E234D">
        <w:tc>
          <w:tcPr>
            <w:tcW w:w="5954" w:type="dxa"/>
          </w:tcPr>
          <w:p w14:paraId="4F3246F3" w14:textId="77777777" w:rsidR="002E234D" w:rsidRPr="00533435" w:rsidRDefault="002E234D" w:rsidP="001E2EAB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Number of steps walked</w:t>
            </w:r>
          </w:p>
        </w:tc>
        <w:tc>
          <w:tcPr>
            <w:tcW w:w="1843" w:type="dxa"/>
          </w:tcPr>
          <w:p w14:paraId="54BF9D57" w14:textId="77777777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229C57E" w14:textId="60C0522D" w:rsidR="002E234D" w:rsidRPr="00533435" w:rsidRDefault="002E234D" w:rsidP="007519BC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435" w:rsidRPr="00533435" w14:paraId="519F4FF4" w14:textId="678A1C48" w:rsidTr="002E234D">
        <w:tc>
          <w:tcPr>
            <w:tcW w:w="5954" w:type="dxa"/>
          </w:tcPr>
          <w:p w14:paraId="73A8F402" w14:textId="77777777" w:rsidR="002E234D" w:rsidRPr="00533435" w:rsidRDefault="002E234D" w:rsidP="002E234D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Steps/day</w:t>
            </w:r>
          </w:p>
        </w:tc>
        <w:tc>
          <w:tcPr>
            <w:tcW w:w="1843" w:type="dxa"/>
          </w:tcPr>
          <w:p w14:paraId="7F71F3B4" w14:textId="0C5E5B4D" w:rsidR="002E234D" w:rsidRPr="00533435" w:rsidRDefault="002E234D" w:rsidP="002E234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29" w:type="dxa"/>
          </w:tcPr>
          <w:p w14:paraId="386BE81F" w14:textId="2ECE8F54" w:rsidR="002E234D" w:rsidRPr="00533435" w:rsidRDefault="002E234D" w:rsidP="002E234D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</w:tr>
      <w:tr w:rsidR="00533435" w:rsidRPr="00533435" w14:paraId="4421A983" w14:textId="1EB4D1AB" w:rsidTr="002E234D">
        <w:tc>
          <w:tcPr>
            <w:tcW w:w="5954" w:type="dxa"/>
            <w:tcBorders>
              <w:bottom w:val="single" w:sz="4" w:space="0" w:color="auto"/>
            </w:tcBorders>
          </w:tcPr>
          <w:p w14:paraId="67CB1E60" w14:textId="77777777" w:rsidR="002E234D" w:rsidRPr="00533435" w:rsidRDefault="002E234D" w:rsidP="002E234D">
            <w:pPr>
              <w:spacing w:after="60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         Steps/day/hour monitor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247822" w14:textId="5021EABE" w:rsidR="002E234D" w:rsidRPr="00533435" w:rsidRDefault="002E234D" w:rsidP="002E234D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9DC4FE3" w14:textId="6360CED4" w:rsidR="002E234D" w:rsidRPr="00533435" w:rsidRDefault="002E234D" w:rsidP="002E234D">
            <w:pPr>
              <w:spacing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E6C2B" w:rsidRPr="0053343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</w:tbl>
    <w:p w14:paraId="5A70D56A" w14:textId="77777777" w:rsidR="00AA453D" w:rsidRPr="00533435" w:rsidRDefault="00AA453D" w:rsidP="001E2EAB">
      <w:pPr>
        <w:jc w:val="both"/>
        <w:rPr>
          <w:rFonts w:ascii="Arial Narrow" w:hAnsi="Arial Narrow" w:cs="Arial"/>
          <w:color w:val="000000" w:themeColor="text1"/>
          <w:lang w:val="en-GB"/>
        </w:rPr>
      </w:pPr>
    </w:p>
    <w:p w14:paraId="61C70201" w14:textId="7433AC64" w:rsidR="00844C00" w:rsidRPr="00533435" w:rsidRDefault="00AA453D" w:rsidP="001E2EAB">
      <w:pPr>
        <w:jc w:val="both"/>
        <w:rPr>
          <w:rFonts w:ascii="Arial Narrow" w:hAnsi="Arial Narrow" w:cs="Arial"/>
          <w:color w:val="000000" w:themeColor="text1"/>
          <w:sz w:val="20"/>
          <w:szCs w:val="20"/>
          <w:lang w:val="en-US"/>
        </w:rPr>
      </w:pPr>
      <w:r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Adjusted for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</w:rPr>
        <w:t>age, treatment centre, s</w:t>
      </w:r>
      <w:bookmarkStart w:id="0" w:name="_GoBack"/>
      <w:bookmarkEnd w:id="0"/>
      <w:r w:rsidR="00982A93" w:rsidRPr="00533435">
        <w:rPr>
          <w:rFonts w:ascii="Arial Narrow" w:hAnsi="Arial Narrow" w:cs="Arial"/>
          <w:color w:val="000000" w:themeColor="text1"/>
          <w:sz w:val="20"/>
          <w:szCs w:val="20"/>
        </w:rPr>
        <w:t>ex, race, geographic origin, language, hand preference, history of malignancy, a predefined syndrome, the educational and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</w:rPr>
        <w:t>occupational status of the parents and caregivers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,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admission diagnosis, severity of illness upon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PICU-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</w:rPr>
        <w:t>admission (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PIM3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and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PeLOD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</w:rPr>
        <w:t>scores), risk of malnutrition (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STRONGkids score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), and parental smoking behavior before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PICU-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</w:rPr>
        <w:t>admission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.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 xml:space="preserve"> b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As in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, further adjusted for BMI-for-age Z score.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Data averaged over the registered days</w:t>
      </w:r>
      <w:r w:rsidR="00AA3406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.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Data were square root-square root transformed to reach a near normal distribution of the residuals to meet the assumptions for linear regression. 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="00982A9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Expressed as the percentage of worn/monitored time. </w:t>
      </w:r>
      <w:r w:rsidR="00BD421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NA: not applicable</w:t>
      </w:r>
      <w:r w:rsidR="007C2A54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(data only available for children 6 years or older)</w:t>
      </w:r>
      <w:r w:rsidR="00BD4213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.</w:t>
      </w:r>
      <w:r w:rsidR="00844C00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br w:type="page"/>
      </w:r>
    </w:p>
    <w:p w14:paraId="2A834E85" w14:textId="7531015B" w:rsidR="000868C1" w:rsidRPr="00533435" w:rsidRDefault="00BB70EE" w:rsidP="001E2EAB">
      <w:pPr>
        <w:jc w:val="both"/>
        <w:rPr>
          <w:rFonts w:ascii="Arial Narrow" w:hAnsi="Arial Narrow" w:cs="Arial"/>
          <w:b/>
          <w:bCs/>
          <w:color w:val="000000" w:themeColor="text1"/>
          <w:lang w:val="en-GB"/>
        </w:rPr>
      </w:pPr>
      <w:r w:rsidRPr="00533435">
        <w:rPr>
          <w:rFonts w:ascii="Arial Narrow" w:hAnsi="Arial Narrow" w:cs="Arial"/>
          <w:b/>
          <w:bCs/>
          <w:color w:val="000000" w:themeColor="text1"/>
          <w:lang w:val="en-GB"/>
        </w:rPr>
        <w:lastRenderedPageBreak/>
        <w:t>Fig</w:t>
      </w:r>
      <w:r w:rsidR="002A0C15" w:rsidRPr="00533435">
        <w:rPr>
          <w:rFonts w:ascii="Arial Narrow" w:hAnsi="Arial Narrow" w:cs="Arial"/>
          <w:b/>
          <w:bCs/>
          <w:color w:val="000000" w:themeColor="text1"/>
          <w:lang w:val="en-GB"/>
        </w:rPr>
        <w:t>.</w:t>
      </w:r>
      <w:r w:rsidRPr="00533435">
        <w:rPr>
          <w:rFonts w:ascii="Arial Narrow" w:hAnsi="Arial Narrow" w:cs="Arial"/>
          <w:b/>
          <w:bCs/>
          <w:color w:val="000000" w:themeColor="text1"/>
          <w:lang w:val="en-GB"/>
        </w:rPr>
        <w:t xml:space="preserve"> </w:t>
      </w:r>
      <w:r w:rsidR="00FF2F89" w:rsidRPr="00533435">
        <w:rPr>
          <w:rFonts w:ascii="Arial Narrow" w:hAnsi="Arial Narrow" w:cs="Arial"/>
          <w:b/>
          <w:bCs/>
          <w:color w:val="000000" w:themeColor="text1"/>
          <w:lang w:val="en-GB"/>
        </w:rPr>
        <w:t>S</w:t>
      </w:r>
      <w:r w:rsidRPr="00533435">
        <w:rPr>
          <w:rFonts w:ascii="Arial Narrow" w:hAnsi="Arial Narrow" w:cs="Arial"/>
          <w:b/>
          <w:bCs/>
          <w:color w:val="000000" w:themeColor="text1"/>
          <w:lang w:val="en-GB"/>
        </w:rPr>
        <w:t>1</w:t>
      </w:r>
      <w:r w:rsidR="00EE4C64" w:rsidRPr="00533435">
        <w:rPr>
          <w:rFonts w:ascii="Arial Narrow" w:hAnsi="Arial Narrow" w:cs="Arial"/>
          <w:b/>
          <w:bCs/>
          <w:color w:val="000000" w:themeColor="text1"/>
          <w:lang w:val="en-GB"/>
        </w:rPr>
        <w:t xml:space="preserve"> Caloric intake of former critically ill patients during the first 7 days in PICU </w:t>
      </w:r>
    </w:p>
    <w:p w14:paraId="3EB2B4B0" w14:textId="68CA8D37" w:rsidR="00BB70EE" w:rsidRPr="00533435" w:rsidRDefault="00BB70EE" w:rsidP="001E2EAB">
      <w:pPr>
        <w:jc w:val="both"/>
        <w:rPr>
          <w:rFonts w:ascii="Arial Narrow" w:hAnsi="Arial Narrow"/>
          <w:color w:val="000000" w:themeColor="text1"/>
          <w:lang w:val="en-GB"/>
        </w:rPr>
      </w:pPr>
    </w:p>
    <w:p w14:paraId="3D98698C" w14:textId="30196387" w:rsidR="00BB70EE" w:rsidRPr="00533435" w:rsidRDefault="00BB70EE" w:rsidP="001E2EAB">
      <w:pPr>
        <w:jc w:val="both"/>
        <w:rPr>
          <w:rFonts w:ascii="Arial Narrow" w:hAnsi="Arial Narrow"/>
          <w:color w:val="000000" w:themeColor="text1"/>
          <w:lang w:val="en-GB"/>
        </w:rPr>
      </w:pPr>
      <w:r w:rsidRPr="00533435">
        <w:rPr>
          <w:rFonts w:ascii="Arial Narrow" w:hAnsi="Arial Narrow"/>
          <w:noProof/>
          <w:color w:val="000000" w:themeColor="text1"/>
          <w:lang w:eastAsia="en-IN"/>
        </w:rPr>
        <w:drawing>
          <wp:inline distT="0" distB="0" distL="0" distR="0" wp14:anchorId="590C03A4" wp14:editId="092A2046">
            <wp:extent cx="5731510" cy="1425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25974" w14:textId="77777777" w:rsidR="007519BC" w:rsidRPr="00533435" w:rsidRDefault="007519BC" w:rsidP="001E2EAB">
      <w:pPr>
        <w:jc w:val="both"/>
        <w:rPr>
          <w:rFonts w:ascii="Arial Narrow" w:hAnsi="Arial Narrow" w:cs="Arial"/>
          <w:color w:val="000000" w:themeColor="text1"/>
          <w:sz w:val="20"/>
          <w:szCs w:val="20"/>
        </w:rPr>
      </w:pPr>
    </w:p>
    <w:p w14:paraId="25788C5A" w14:textId="69FDC66E" w:rsidR="00EE4C64" w:rsidRPr="00533435" w:rsidRDefault="00EE4C64" w:rsidP="001E2EAB">
      <w:pPr>
        <w:jc w:val="both"/>
        <w:rPr>
          <w:rFonts w:ascii="Arial Narrow" w:hAnsi="Arial Narrow" w:cs="Arial"/>
          <w:color w:val="000000" w:themeColor="text1"/>
          <w:sz w:val="20"/>
          <w:szCs w:val="20"/>
          <w:lang w:val="en-GB"/>
        </w:rPr>
      </w:pPr>
      <w:r w:rsidRPr="00533435">
        <w:rPr>
          <w:rFonts w:ascii="Arial Narrow" w:hAnsi="Arial Narrow" w:cs="Arial"/>
          <w:color w:val="000000" w:themeColor="text1"/>
          <w:sz w:val="20"/>
          <w:szCs w:val="20"/>
        </w:rPr>
        <w:t>Daily amount of energy</w:t>
      </w:r>
      <w:r w:rsidR="00885AC0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="00885AC0" w:rsidRPr="00533435">
        <w:rPr>
          <w:rFonts w:ascii="Arial Narrow" w:hAnsi="Arial Narrow" w:cs="Arial"/>
          <w:color w:val="000000" w:themeColor="text1"/>
          <w:sz w:val="20"/>
          <w:szCs w:val="20"/>
        </w:rPr>
        <w:t>provided by the enteral route, the parenteral route or both (total)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</w:t>
      </w:r>
      <w:r w:rsidR="00885AC0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are shown for the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first </w:t>
      </w:r>
      <w:r w:rsidR="00885AC0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7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days </w:t>
      </w:r>
      <w:r w:rsidR="00885AC0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of PICU stay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. Bars represent the mean and the whiskers represent the standard error of the mean. The </w:t>
      </w:r>
      <w:r w:rsidR="00B92B18"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blue bars </w:t>
      </w:r>
      <w:r w:rsidR="00B92B18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depict </w:t>
      </w:r>
      <w:r w:rsidR="00B92B18" w:rsidRPr="00533435">
        <w:rPr>
          <w:rFonts w:ascii="Arial Narrow" w:hAnsi="Arial Narrow" w:cs="Arial"/>
          <w:color w:val="000000" w:themeColor="text1"/>
          <w:sz w:val="20"/>
          <w:szCs w:val="20"/>
        </w:rPr>
        <w:t>the early</w:t>
      </w:r>
      <w:r w:rsidR="00B92B18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-</w:t>
      </w:r>
      <w:r w:rsidR="00B92B18" w:rsidRPr="00533435">
        <w:rPr>
          <w:rFonts w:ascii="Arial Narrow" w:hAnsi="Arial Narrow" w:cs="Arial"/>
          <w:color w:val="000000" w:themeColor="text1"/>
          <w:sz w:val="20"/>
          <w:szCs w:val="20"/>
        </w:rPr>
        <w:t>PN group</w:t>
      </w:r>
      <w:r w:rsidR="00B92B18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, the</w:t>
      </w:r>
      <w:r w:rsidR="00B92B18"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red bars </w:t>
      </w:r>
      <w:r w:rsidR="00885AC0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depict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the </w:t>
      </w:r>
      <w:r w:rsidR="00885AC0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late-PN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 grou</w:t>
      </w:r>
      <w:r w:rsidR="00B92B18" w:rsidRPr="0053343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p</w:t>
      </w:r>
      <w:r w:rsidRPr="00533435">
        <w:rPr>
          <w:rFonts w:ascii="Arial Narrow" w:hAnsi="Arial Narrow" w:cs="Arial"/>
          <w:color w:val="000000" w:themeColor="text1"/>
          <w:sz w:val="20"/>
          <w:szCs w:val="20"/>
        </w:rPr>
        <w:t xml:space="preserve">. </w:t>
      </w:r>
    </w:p>
    <w:p w14:paraId="77BF1F77" w14:textId="77777777" w:rsidR="00EE4C64" w:rsidRPr="00533435" w:rsidRDefault="00EE4C64" w:rsidP="001E2EAB">
      <w:pPr>
        <w:spacing w:line="480" w:lineRule="auto"/>
        <w:jc w:val="both"/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46FDF3F0" w14:textId="3643353C" w:rsidR="006B1D97" w:rsidRPr="00533435" w:rsidRDefault="006B1D97" w:rsidP="001E2EAB">
      <w:pPr>
        <w:jc w:val="both"/>
        <w:rPr>
          <w:rFonts w:ascii="Arial Narrow" w:hAnsi="Arial Narrow"/>
          <w:b/>
          <w:bCs/>
          <w:color w:val="000000" w:themeColor="text1"/>
          <w:lang w:val="en-GB"/>
        </w:rPr>
      </w:pPr>
    </w:p>
    <w:p w14:paraId="2BB3BB96" w14:textId="77777777" w:rsidR="006B1D97" w:rsidRPr="00533435" w:rsidRDefault="006B1D97" w:rsidP="001E2EAB">
      <w:pPr>
        <w:spacing w:line="480" w:lineRule="auto"/>
        <w:jc w:val="both"/>
        <w:rPr>
          <w:rFonts w:ascii="Arial Narrow" w:hAnsi="Arial Narrow"/>
          <w:color w:val="000000" w:themeColor="text1"/>
        </w:rPr>
      </w:pPr>
    </w:p>
    <w:p w14:paraId="011FD2FC" w14:textId="77777777" w:rsidR="008E3312" w:rsidRPr="00533435" w:rsidRDefault="008E3312" w:rsidP="001E2EAB">
      <w:pPr>
        <w:spacing w:line="480" w:lineRule="auto"/>
        <w:jc w:val="both"/>
        <w:rPr>
          <w:rFonts w:ascii="Arial Narrow" w:hAnsi="Arial Narrow"/>
          <w:color w:val="000000" w:themeColor="text1"/>
        </w:rPr>
      </w:pPr>
    </w:p>
    <w:sectPr w:rsidR="008E3312" w:rsidRPr="00533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D734A6" w14:textId="77777777" w:rsidR="00A1238E" w:rsidRDefault="00A1238E" w:rsidP="0095565C">
      <w:r>
        <w:separator/>
      </w:r>
    </w:p>
  </w:endnote>
  <w:endnote w:type="continuationSeparator" w:id="0">
    <w:p w14:paraId="28271802" w14:textId="77777777" w:rsidR="00A1238E" w:rsidRDefault="00A1238E" w:rsidP="0095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7557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E02B31" w14:textId="3AFADB54" w:rsidR="0095565C" w:rsidRDefault="0095565C" w:rsidP="00925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B9E702" w14:textId="77777777" w:rsidR="0095565C" w:rsidRDefault="0095565C" w:rsidP="0095565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46229659"/>
      <w:docPartObj>
        <w:docPartGallery w:val="Page Numbers (Bottom of Page)"/>
        <w:docPartUnique/>
      </w:docPartObj>
    </w:sdtPr>
    <w:sdtEndPr>
      <w:rPr>
        <w:rStyle w:val="PageNumber"/>
        <w:rFonts w:ascii="Arial Narrow" w:hAnsi="Arial Narrow"/>
        <w:sz w:val="22"/>
        <w:szCs w:val="22"/>
      </w:rPr>
    </w:sdtEndPr>
    <w:sdtContent>
      <w:p w14:paraId="40D02C66" w14:textId="77777777" w:rsidR="0095565C" w:rsidRPr="008D1A46" w:rsidRDefault="0095565C" w:rsidP="00925BFF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8D1A46">
          <w:rPr>
            <w:rStyle w:val="PageNumber"/>
            <w:sz w:val="22"/>
            <w:szCs w:val="22"/>
          </w:rPr>
          <w:fldChar w:fldCharType="begin"/>
        </w:r>
        <w:r w:rsidRPr="008D1A46">
          <w:rPr>
            <w:rStyle w:val="PageNumber"/>
            <w:sz w:val="22"/>
            <w:szCs w:val="22"/>
          </w:rPr>
          <w:instrText xml:space="preserve"> PAGE </w:instrText>
        </w:r>
        <w:r w:rsidRPr="008D1A46">
          <w:rPr>
            <w:rStyle w:val="PageNumber"/>
            <w:sz w:val="22"/>
            <w:szCs w:val="22"/>
          </w:rPr>
          <w:fldChar w:fldCharType="separate"/>
        </w:r>
        <w:r w:rsidR="00533435">
          <w:rPr>
            <w:rStyle w:val="PageNumber"/>
            <w:noProof/>
            <w:sz w:val="22"/>
            <w:szCs w:val="22"/>
          </w:rPr>
          <w:t>11</w:t>
        </w:r>
        <w:r w:rsidRPr="008D1A46">
          <w:rPr>
            <w:rStyle w:val="PageNumber"/>
            <w:sz w:val="22"/>
            <w:szCs w:val="22"/>
          </w:rPr>
          <w:fldChar w:fldCharType="end"/>
        </w:r>
      </w:p>
    </w:sdtContent>
  </w:sdt>
  <w:p w14:paraId="1F2746B4" w14:textId="77777777" w:rsidR="0095565C" w:rsidRPr="008D1A46" w:rsidRDefault="0095565C" w:rsidP="0095565C">
    <w:pPr>
      <w:pStyle w:val="Footer"/>
      <w:ind w:right="360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B3139" w14:textId="77777777" w:rsidR="00A1238E" w:rsidRDefault="00A1238E" w:rsidP="0095565C">
      <w:r>
        <w:separator/>
      </w:r>
    </w:p>
  </w:footnote>
  <w:footnote w:type="continuationSeparator" w:id="0">
    <w:p w14:paraId="76ED9767" w14:textId="77777777" w:rsidR="00A1238E" w:rsidRDefault="00A1238E" w:rsidP="0095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33E1D"/>
    <w:multiLevelType w:val="multilevel"/>
    <w:tmpl w:val="5E36B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F506CC"/>
    <w:multiLevelType w:val="hybridMultilevel"/>
    <w:tmpl w:val="DED07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750176"/>
    <w:multiLevelType w:val="multilevel"/>
    <w:tmpl w:val="85E65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BAF5B6F"/>
    <w:multiLevelType w:val="multilevel"/>
    <w:tmpl w:val="1A56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E4B149B"/>
    <w:multiLevelType w:val="multilevel"/>
    <w:tmpl w:val="8402B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00C60DF"/>
    <w:multiLevelType w:val="multilevel"/>
    <w:tmpl w:val="1E982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8A52A19"/>
    <w:multiLevelType w:val="hybridMultilevel"/>
    <w:tmpl w:val="2690E008"/>
    <w:lvl w:ilvl="0" w:tplc="79923986">
      <w:start w:val="6"/>
      <w:numFmt w:val="bullet"/>
      <w:lvlText w:val="-"/>
      <w:lvlJc w:val="left"/>
      <w:pPr>
        <w:ind w:left="360" w:hanging="360"/>
      </w:pPr>
      <w:rPr>
        <w:rFonts w:ascii="Arial Narrow" w:eastAsia="Calibri" w:hAnsi="Arial Narrow" w:cs="Times New Roman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19A3EB2"/>
    <w:multiLevelType w:val="multilevel"/>
    <w:tmpl w:val="C5D06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2E847AD"/>
    <w:multiLevelType w:val="multilevel"/>
    <w:tmpl w:val="1688B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822692D"/>
    <w:multiLevelType w:val="multilevel"/>
    <w:tmpl w:val="531CD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F407639"/>
    <w:multiLevelType w:val="multilevel"/>
    <w:tmpl w:val="983EFB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1537A36"/>
    <w:multiLevelType w:val="multilevel"/>
    <w:tmpl w:val="5B183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1640BB0"/>
    <w:multiLevelType w:val="multilevel"/>
    <w:tmpl w:val="2294E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4956E5D"/>
    <w:multiLevelType w:val="multilevel"/>
    <w:tmpl w:val="76702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EF241F"/>
    <w:multiLevelType w:val="multilevel"/>
    <w:tmpl w:val="04BC1F8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E057ABA"/>
    <w:multiLevelType w:val="hybridMultilevel"/>
    <w:tmpl w:val="2578BF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101E35"/>
    <w:multiLevelType w:val="multilevel"/>
    <w:tmpl w:val="0074B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2E63B7C"/>
    <w:multiLevelType w:val="hybridMultilevel"/>
    <w:tmpl w:val="3BE891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974C83"/>
    <w:multiLevelType w:val="multilevel"/>
    <w:tmpl w:val="E6667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49813E9"/>
    <w:multiLevelType w:val="multilevel"/>
    <w:tmpl w:val="0EBA5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D7D4F8B"/>
    <w:multiLevelType w:val="multilevel"/>
    <w:tmpl w:val="AE0CA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71176215"/>
    <w:multiLevelType w:val="multilevel"/>
    <w:tmpl w:val="F16083F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2"/>
  </w:num>
  <w:num w:numId="3">
    <w:abstractNumId w:val="7"/>
  </w:num>
  <w:num w:numId="4">
    <w:abstractNumId w:val="18"/>
  </w:num>
  <w:num w:numId="5">
    <w:abstractNumId w:val="14"/>
  </w:num>
  <w:num w:numId="6">
    <w:abstractNumId w:val="17"/>
  </w:num>
  <w:num w:numId="7">
    <w:abstractNumId w:val="13"/>
  </w:num>
  <w:num w:numId="8">
    <w:abstractNumId w:val="21"/>
  </w:num>
  <w:num w:numId="9">
    <w:abstractNumId w:val="0"/>
  </w:num>
  <w:num w:numId="10">
    <w:abstractNumId w:val="5"/>
  </w:num>
  <w:num w:numId="11">
    <w:abstractNumId w:val="15"/>
  </w:num>
  <w:num w:numId="12">
    <w:abstractNumId w:val="10"/>
  </w:num>
  <w:num w:numId="13">
    <w:abstractNumId w:val="11"/>
  </w:num>
  <w:num w:numId="14">
    <w:abstractNumId w:val="1"/>
  </w:num>
  <w:num w:numId="15">
    <w:abstractNumId w:val="6"/>
  </w:num>
  <w:num w:numId="16">
    <w:abstractNumId w:val="4"/>
  </w:num>
  <w:num w:numId="17">
    <w:abstractNumId w:val="19"/>
  </w:num>
  <w:num w:numId="18">
    <w:abstractNumId w:val="12"/>
  </w:num>
  <w:num w:numId="19">
    <w:abstractNumId w:val="8"/>
  </w:num>
  <w:num w:numId="20">
    <w:abstractNumId w:val="3"/>
  </w:num>
  <w:num w:numId="21">
    <w:abstractNumId w:val="20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312"/>
    <w:rsid w:val="00000F62"/>
    <w:rsid w:val="00001946"/>
    <w:rsid w:val="00003030"/>
    <w:rsid w:val="0000395A"/>
    <w:rsid w:val="00006A26"/>
    <w:rsid w:val="00007E7C"/>
    <w:rsid w:val="00010D04"/>
    <w:rsid w:val="00012650"/>
    <w:rsid w:val="0001656D"/>
    <w:rsid w:val="00016E88"/>
    <w:rsid w:val="00017477"/>
    <w:rsid w:val="00017AE6"/>
    <w:rsid w:val="000203C5"/>
    <w:rsid w:val="00021060"/>
    <w:rsid w:val="00021A89"/>
    <w:rsid w:val="00023658"/>
    <w:rsid w:val="00026527"/>
    <w:rsid w:val="00030D82"/>
    <w:rsid w:val="0003650B"/>
    <w:rsid w:val="00036874"/>
    <w:rsid w:val="00036E5E"/>
    <w:rsid w:val="000445B1"/>
    <w:rsid w:val="00044AB8"/>
    <w:rsid w:val="00044B9D"/>
    <w:rsid w:val="0004532D"/>
    <w:rsid w:val="00050E57"/>
    <w:rsid w:val="0005295E"/>
    <w:rsid w:val="00054211"/>
    <w:rsid w:val="00061659"/>
    <w:rsid w:val="00064EFD"/>
    <w:rsid w:val="00065F61"/>
    <w:rsid w:val="0006675C"/>
    <w:rsid w:val="00066EBB"/>
    <w:rsid w:val="00067EDC"/>
    <w:rsid w:val="00071579"/>
    <w:rsid w:val="00071F22"/>
    <w:rsid w:val="00072917"/>
    <w:rsid w:val="00074711"/>
    <w:rsid w:val="00074810"/>
    <w:rsid w:val="00075D5F"/>
    <w:rsid w:val="000801DF"/>
    <w:rsid w:val="00084540"/>
    <w:rsid w:val="000868C1"/>
    <w:rsid w:val="0009170E"/>
    <w:rsid w:val="00092A6C"/>
    <w:rsid w:val="000940D0"/>
    <w:rsid w:val="00096B94"/>
    <w:rsid w:val="000A0584"/>
    <w:rsid w:val="000A3D8D"/>
    <w:rsid w:val="000A3E09"/>
    <w:rsid w:val="000A5355"/>
    <w:rsid w:val="000A67E0"/>
    <w:rsid w:val="000A77F0"/>
    <w:rsid w:val="000A7A6C"/>
    <w:rsid w:val="000B0AF7"/>
    <w:rsid w:val="000B4DF2"/>
    <w:rsid w:val="000B542A"/>
    <w:rsid w:val="000C2AE2"/>
    <w:rsid w:val="000C68CE"/>
    <w:rsid w:val="000C709C"/>
    <w:rsid w:val="000D52EB"/>
    <w:rsid w:val="000E072D"/>
    <w:rsid w:val="000E1EDC"/>
    <w:rsid w:val="000E240A"/>
    <w:rsid w:val="000E3C5B"/>
    <w:rsid w:val="000E4467"/>
    <w:rsid w:val="000E5071"/>
    <w:rsid w:val="000E5AF0"/>
    <w:rsid w:val="000E5C71"/>
    <w:rsid w:val="000E6045"/>
    <w:rsid w:val="000F0891"/>
    <w:rsid w:val="000F1059"/>
    <w:rsid w:val="000F131D"/>
    <w:rsid w:val="000F624C"/>
    <w:rsid w:val="00101872"/>
    <w:rsid w:val="00101962"/>
    <w:rsid w:val="0010322A"/>
    <w:rsid w:val="00105B1B"/>
    <w:rsid w:val="001065EA"/>
    <w:rsid w:val="00106F29"/>
    <w:rsid w:val="001102AC"/>
    <w:rsid w:val="001126C5"/>
    <w:rsid w:val="001133A4"/>
    <w:rsid w:val="001136F4"/>
    <w:rsid w:val="001155DE"/>
    <w:rsid w:val="00120676"/>
    <w:rsid w:val="0012102D"/>
    <w:rsid w:val="00123EB0"/>
    <w:rsid w:val="00124234"/>
    <w:rsid w:val="001254F2"/>
    <w:rsid w:val="00126404"/>
    <w:rsid w:val="001264A9"/>
    <w:rsid w:val="001267E8"/>
    <w:rsid w:val="00127A33"/>
    <w:rsid w:val="00130343"/>
    <w:rsid w:val="00131849"/>
    <w:rsid w:val="0013387A"/>
    <w:rsid w:val="00133AC6"/>
    <w:rsid w:val="00134A19"/>
    <w:rsid w:val="00136403"/>
    <w:rsid w:val="001364B8"/>
    <w:rsid w:val="00136F77"/>
    <w:rsid w:val="00137A43"/>
    <w:rsid w:val="00140770"/>
    <w:rsid w:val="00141E44"/>
    <w:rsid w:val="001433A3"/>
    <w:rsid w:val="00145F62"/>
    <w:rsid w:val="00147B46"/>
    <w:rsid w:val="00150AFC"/>
    <w:rsid w:val="00155820"/>
    <w:rsid w:val="00161BCD"/>
    <w:rsid w:val="00166476"/>
    <w:rsid w:val="00172311"/>
    <w:rsid w:val="00174822"/>
    <w:rsid w:val="00176467"/>
    <w:rsid w:val="00177A16"/>
    <w:rsid w:val="00182372"/>
    <w:rsid w:val="00182D20"/>
    <w:rsid w:val="00184CC5"/>
    <w:rsid w:val="00184ECF"/>
    <w:rsid w:val="001865D9"/>
    <w:rsid w:val="00190CF6"/>
    <w:rsid w:val="001913F7"/>
    <w:rsid w:val="001914AC"/>
    <w:rsid w:val="00192B50"/>
    <w:rsid w:val="0019436D"/>
    <w:rsid w:val="00195EE9"/>
    <w:rsid w:val="001A208E"/>
    <w:rsid w:val="001A3E64"/>
    <w:rsid w:val="001A4209"/>
    <w:rsid w:val="001A5502"/>
    <w:rsid w:val="001A60A6"/>
    <w:rsid w:val="001A753F"/>
    <w:rsid w:val="001B7D6E"/>
    <w:rsid w:val="001C1EE2"/>
    <w:rsid w:val="001C215C"/>
    <w:rsid w:val="001C4416"/>
    <w:rsid w:val="001C46D0"/>
    <w:rsid w:val="001D47B0"/>
    <w:rsid w:val="001E2048"/>
    <w:rsid w:val="001E24DF"/>
    <w:rsid w:val="001E2EAB"/>
    <w:rsid w:val="001E37EC"/>
    <w:rsid w:val="001E4EC1"/>
    <w:rsid w:val="001E5F78"/>
    <w:rsid w:val="001E7D95"/>
    <w:rsid w:val="001F0731"/>
    <w:rsid w:val="001F3BAB"/>
    <w:rsid w:val="001F3EB0"/>
    <w:rsid w:val="001F4943"/>
    <w:rsid w:val="00200CC4"/>
    <w:rsid w:val="002032A9"/>
    <w:rsid w:val="00204B3D"/>
    <w:rsid w:val="002076E2"/>
    <w:rsid w:val="002104FE"/>
    <w:rsid w:val="00211966"/>
    <w:rsid w:val="0021588A"/>
    <w:rsid w:val="00220732"/>
    <w:rsid w:val="002210F4"/>
    <w:rsid w:val="00224A3E"/>
    <w:rsid w:val="00226074"/>
    <w:rsid w:val="00226D8D"/>
    <w:rsid w:val="00227C82"/>
    <w:rsid w:val="002308CD"/>
    <w:rsid w:val="00230AD8"/>
    <w:rsid w:val="00231CDD"/>
    <w:rsid w:val="002340A0"/>
    <w:rsid w:val="0023443C"/>
    <w:rsid w:val="00235461"/>
    <w:rsid w:val="00236632"/>
    <w:rsid w:val="00236E16"/>
    <w:rsid w:val="00240775"/>
    <w:rsid w:val="002407A4"/>
    <w:rsid w:val="00240DDA"/>
    <w:rsid w:val="00242DD0"/>
    <w:rsid w:val="002458B1"/>
    <w:rsid w:val="00245FAD"/>
    <w:rsid w:val="00250565"/>
    <w:rsid w:val="00251034"/>
    <w:rsid w:val="00251E75"/>
    <w:rsid w:val="00252AC6"/>
    <w:rsid w:val="00255F91"/>
    <w:rsid w:val="00266457"/>
    <w:rsid w:val="00272168"/>
    <w:rsid w:val="00272E4A"/>
    <w:rsid w:val="00273FCA"/>
    <w:rsid w:val="002741B5"/>
    <w:rsid w:val="002742B8"/>
    <w:rsid w:val="0027590C"/>
    <w:rsid w:val="00282F13"/>
    <w:rsid w:val="002840E0"/>
    <w:rsid w:val="002848C2"/>
    <w:rsid w:val="00290F5E"/>
    <w:rsid w:val="002927C0"/>
    <w:rsid w:val="002A018A"/>
    <w:rsid w:val="002A0C15"/>
    <w:rsid w:val="002A12C2"/>
    <w:rsid w:val="002A2400"/>
    <w:rsid w:val="002A5EFA"/>
    <w:rsid w:val="002A67D5"/>
    <w:rsid w:val="002A791E"/>
    <w:rsid w:val="002A7931"/>
    <w:rsid w:val="002A7A57"/>
    <w:rsid w:val="002B0393"/>
    <w:rsid w:val="002B09AC"/>
    <w:rsid w:val="002B1F36"/>
    <w:rsid w:val="002B3F12"/>
    <w:rsid w:val="002C0435"/>
    <w:rsid w:val="002C1B4E"/>
    <w:rsid w:val="002C2160"/>
    <w:rsid w:val="002C7384"/>
    <w:rsid w:val="002C76D7"/>
    <w:rsid w:val="002D101A"/>
    <w:rsid w:val="002D5375"/>
    <w:rsid w:val="002D611D"/>
    <w:rsid w:val="002D6200"/>
    <w:rsid w:val="002D696E"/>
    <w:rsid w:val="002D73F4"/>
    <w:rsid w:val="002E18AE"/>
    <w:rsid w:val="002E1D6C"/>
    <w:rsid w:val="002E234D"/>
    <w:rsid w:val="002E29EC"/>
    <w:rsid w:val="002F00DC"/>
    <w:rsid w:val="002F07E0"/>
    <w:rsid w:val="002F2748"/>
    <w:rsid w:val="002F2B88"/>
    <w:rsid w:val="002F7909"/>
    <w:rsid w:val="003058BC"/>
    <w:rsid w:val="003067D5"/>
    <w:rsid w:val="00312063"/>
    <w:rsid w:val="0031538E"/>
    <w:rsid w:val="00320082"/>
    <w:rsid w:val="00321CD9"/>
    <w:rsid w:val="00321FF2"/>
    <w:rsid w:val="003237CE"/>
    <w:rsid w:val="00324204"/>
    <w:rsid w:val="003254C0"/>
    <w:rsid w:val="00332715"/>
    <w:rsid w:val="00334250"/>
    <w:rsid w:val="00340511"/>
    <w:rsid w:val="0034109D"/>
    <w:rsid w:val="00342270"/>
    <w:rsid w:val="00342649"/>
    <w:rsid w:val="00344A4D"/>
    <w:rsid w:val="0034757D"/>
    <w:rsid w:val="0035003C"/>
    <w:rsid w:val="003525DD"/>
    <w:rsid w:val="0035466C"/>
    <w:rsid w:val="003546E1"/>
    <w:rsid w:val="00354EDD"/>
    <w:rsid w:val="00356D72"/>
    <w:rsid w:val="0035765E"/>
    <w:rsid w:val="00361721"/>
    <w:rsid w:val="00361B29"/>
    <w:rsid w:val="00366952"/>
    <w:rsid w:val="00366E9A"/>
    <w:rsid w:val="00370674"/>
    <w:rsid w:val="00376EFD"/>
    <w:rsid w:val="003808E5"/>
    <w:rsid w:val="00380CDE"/>
    <w:rsid w:val="00382A26"/>
    <w:rsid w:val="00383B1B"/>
    <w:rsid w:val="0038515C"/>
    <w:rsid w:val="0038673A"/>
    <w:rsid w:val="00386D14"/>
    <w:rsid w:val="0038703F"/>
    <w:rsid w:val="00392D53"/>
    <w:rsid w:val="00394E30"/>
    <w:rsid w:val="00394FAF"/>
    <w:rsid w:val="0039698D"/>
    <w:rsid w:val="003A119D"/>
    <w:rsid w:val="003A1520"/>
    <w:rsid w:val="003A1B5A"/>
    <w:rsid w:val="003A1F98"/>
    <w:rsid w:val="003A3112"/>
    <w:rsid w:val="003A473C"/>
    <w:rsid w:val="003A4C3C"/>
    <w:rsid w:val="003A53AE"/>
    <w:rsid w:val="003A6081"/>
    <w:rsid w:val="003A70C7"/>
    <w:rsid w:val="003B042D"/>
    <w:rsid w:val="003B27CC"/>
    <w:rsid w:val="003B3214"/>
    <w:rsid w:val="003B6A3B"/>
    <w:rsid w:val="003B7086"/>
    <w:rsid w:val="003C5FDD"/>
    <w:rsid w:val="003D1098"/>
    <w:rsid w:val="003D4D38"/>
    <w:rsid w:val="003D67A2"/>
    <w:rsid w:val="003D6E0A"/>
    <w:rsid w:val="003D6E99"/>
    <w:rsid w:val="003D751A"/>
    <w:rsid w:val="003E3CE1"/>
    <w:rsid w:val="003E4D73"/>
    <w:rsid w:val="003F1114"/>
    <w:rsid w:val="003F3BB5"/>
    <w:rsid w:val="003F4B37"/>
    <w:rsid w:val="003F58C7"/>
    <w:rsid w:val="00403592"/>
    <w:rsid w:val="00404ACD"/>
    <w:rsid w:val="00404C2B"/>
    <w:rsid w:val="00405AE5"/>
    <w:rsid w:val="00410E92"/>
    <w:rsid w:val="00415E05"/>
    <w:rsid w:val="00415EF0"/>
    <w:rsid w:val="00416ABD"/>
    <w:rsid w:val="00422E02"/>
    <w:rsid w:val="0042492F"/>
    <w:rsid w:val="00424C4C"/>
    <w:rsid w:val="004265B0"/>
    <w:rsid w:val="00426918"/>
    <w:rsid w:val="004272DA"/>
    <w:rsid w:val="00430A8E"/>
    <w:rsid w:val="004312D4"/>
    <w:rsid w:val="004314DD"/>
    <w:rsid w:val="0043219A"/>
    <w:rsid w:val="00433588"/>
    <w:rsid w:val="00437610"/>
    <w:rsid w:val="00441749"/>
    <w:rsid w:val="00441FAA"/>
    <w:rsid w:val="00442E4E"/>
    <w:rsid w:val="004436CF"/>
    <w:rsid w:val="00455C98"/>
    <w:rsid w:val="00461459"/>
    <w:rsid w:val="00461AA9"/>
    <w:rsid w:val="00466359"/>
    <w:rsid w:val="00466585"/>
    <w:rsid w:val="0047130D"/>
    <w:rsid w:val="00471F96"/>
    <w:rsid w:val="004751A6"/>
    <w:rsid w:val="00476A49"/>
    <w:rsid w:val="00480FE6"/>
    <w:rsid w:val="004857AF"/>
    <w:rsid w:val="00485F01"/>
    <w:rsid w:val="00487725"/>
    <w:rsid w:val="004902E9"/>
    <w:rsid w:val="00490FA0"/>
    <w:rsid w:val="004913E4"/>
    <w:rsid w:val="004922D3"/>
    <w:rsid w:val="00493B05"/>
    <w:rsid w:val="004940B0"/>
    <w:rsid w:val="00495883"/>
    <w:rsid w:val="00496A50"/>
    <w:rsid w:val="004975E0"/>
    <w:rsid w:val="004A0384"/>
    <w:rsid w:val="004A1B90"/>
    <w:rsid w:val="004A5E6B"/>
    <w:rsid w:val="004A6374"/>
    <w:rsid w:val="004B0DEA"/>
    <w:rsid w:val="004B201D"/>
    <w:rsid w:val="004B3383"/>
    <w:rsid w:val="004B3816"/>
    <w:rsid w:val="004B64DC"/>
    <w:rsid w:val="004B6E93"/>
    <w:rsid w:val="004C2787"/>
    <w:rsid w:val="004C36D5"/>
    <w:rsid w:val="004C65C9"/>
    <w:rsid w:val="004C7A5F"/>
    <w:rsid w:val="004C7CEE"/>
    <w:rsid w:val="004D148A"/>
    <w:rsid w:val="004D17D0"/>
    <w:rsid w:val="004E7806"/>
    <w:rsid w:val="004F291A"/>
    <w:rsid w:val="004F43C5"/>
    <w:rsid w:val="004F7F3A"/>
    <w:rsid w:val="005003A4"/>
    <w:rsid w:val="005011A0"/>
    <w:rsid w:val="00501401"/>
    <w:rsid w:val="005026E0"/>
    <w:rsid w:val="00502AEF"/>
    <w:rsid w:val="005048EF"/>
    <w:rsid w:val="00504B25"/>
    <w:rsid w:val="00506985"/>
    <w:rsid w:val="0050786A"/>
    <w:rsid w:val="00511979"/>
    <w:rsid w:val="00515497"/>
    <w:rsid w:val="00517CBD"/>
    <w:rsid w:val="0052721D"/>
    <w:rsid w:val="00530A93"/>
    <w:rsid w:val="0053285A"/>
    <w:rsid w:val="00532996"/>
    <w:rsid w:val="00533435"/>
    <w:rsid w:val="005353C2"/>
    <w:rsid w:val="005400BF"/>
    <w:rsid w:val="005416E5"/>
    <w:rsid w:val="00541A50"/>
    <w:rsid w:val="00542075"/>
    <w:rsid w:val="00542558"/>
    <w:rsid w:val="005437A8"/>
    <w:rsid w:val="0054772B"/>
    <w:rsid w:val="00547C54"/>
    <w:rsid w:val="00551105"/>
    <w:rsid w:val="0055393E"/>
    <w:rsid w:val="00554311"/>
    <w:rsid w:val="00555168"/>
    <w:rsid w:val="00557F8F"/>
    <w:rsid w:val="005601B4"/>
    <w:rsid w:val="00561C21"/>
    <w:rsid w:val="00562A91"/>
    <w:rsid w:val="00562F1A"/>
    <w:rsid w:val="00563C33"/>
    <w:rsid w:val="00566F82"/>
    <w:rsid w:val="00570DE0"/>
    <w:rsid w:val="00571808"/>
    <w:rsid w:val="0057188D"/>
    <w:rsid w:val="00572651"/>
    <w:rsid w:val="0058007E"/>
    <w:rsid w:val="00583E50"/>
    <w:rsid w:val="00584DC3"/>
    <w:rsid w:val="005869E8"/>
    <w:rsid w:val="00594067"/>
    <w:rsid w:val="005968E6"/>
    <w:rsid w:val="005A3DA7"/>
    <w:rsid w:val="005A4D1C"/>
    <w:rsid w:val="005A6A07"/>
    <w:rsid w:val="005A7644"/>
    <w:rsid w:val="005B1EF3"/>
    <w:rsid w:val="005B3AC6"/>
    <w:rsid w:val="005B4807"/>
    <w:rsid w:val="005B484C"/>
    <w:rsid w:val="005B573B"/>
    <w:rsid w:val="005B58BF"/>
    <w:rsid w:val="005B5D10"/>
    <w:rsid w:val="005C187C"/>
    <w:rsid w:val="005C27D3"/>
    <w:rsid w:val="005C586E"/>
    <w:rsid w:val="005C60B8"/>
    <w:rsid w:val="005C628F"/>
    <w:rsid w:val="005C6FEB"/>
    <w:rsid w:val="005D1099"/>
    <w:rsid w:val="005D2EC1"/>
    <w:rsid w:val="005D65AE"/>
    <w:rsid w:val="005D7DE8"/>
    <w:rsid w:val="005E223B"/>
    <w:rsid w:val="005E55B7"/>
    <w:rsid w:val="005F0DCF"/>
    <w:rsid w:val="005F1C6C"/>
    <w:rsid w:val="005F3DF5"/>
    <w:rsid w:val="005F78E2"/>
    <w:rsid w:val="00603133"/>
    <w:rsid w:val="00604D81"/>
    <w:rsid w:val="00605FAE"/>
    <w:rsid w:val="00610F87"/>
    <w:rsid w:val="00611BF6"/>
    <w:rsid w:val="00612227"/>
    <w:rsid w:val="00613410"/>
    <w:rsid w:val="006160EC"/>
    <w:rsid w:val="0062450F"/>
    <w:rsid w:val="00627EE2"/>
    <w:rsid w:val="00630F87"/>
    <w:rsid w:val="00636423"/>
    <w:rsid w:val="00640A10"/>
    <w:rsid w:val="00641AA5"/>
    <w:rsid w:val="006429F6"/>
    <w:rsid w:val="006455E1"/>
    <w:rsid w:val="006507E6"/>
    <w:rsid w:val="00651191"/>
    <w:rsid w:val="00653DBC"/>
    <w:rsid w:val="006548D9"/>
    <w:rsid w:val="0065659E"/>
    <w:rsid w:val="006622EF"/>
    <w:rsid w:val="00663066"/>
    <w:rsid w:val="00663565"/>
    <w:rsid w:val="00663699"/>
    <w:rsid w:val="00664D6F"/>
    <w:rsid w:val="00665573"/>
    <w:rsid w:val="00666E71"/>
    <w:rsid w:val="0066728E"/>
    <w:rsid w:val="006673AE"/>
    <w:rsid w:val="006716A4"/>
    <w:rsid w:val="0067319B"/>
    <w:rsid w:val="00673771"/>
    <w:rsid w:val="00680D03"/>
    <w:rsid w:val="0068666E"/>
    <w:rsid w:val="0068720E"/>
    <w:rsid w:val="00694822"/>
    <w:rsid w:val="006A0E76"/>
    <w:rsid w:val="006A109F"/>
    <w:rsid w:val="006A1A81"/>
    <w:rsid w:val="006A37BF"/>
    <w:rsid w:val="006A3ED2"/>
    <w:rsid w:val="006A5B98"/>
    <w:rsid w:val="006A5CD0"/>
    <w:rsid w:val="006B1069"/>
    <w:rsid w:val="006B172F"/>
    <w:rsid w:val="006B1D97"/>
    <w:rsid w:val="006B304E"/>
    <w:rsid w:val="006B6AFC"/>
    <w:rsid w:val="006B6CDF"/>
    <w:rsid w:val="006C2877"/>
    <w:rsid w:val="006C34F2"/>
    <w:rsid w:val="006C3611"/>
    <w:rsid w:val="006D00F4"/>
    <w:rsid w:val="006D6C70"/>
    <w:rsid w:val="006D73DA"/>
    <w:rsid w:val="006E01E6"/>
    <w:rsid w:val="006E595A"/>
    <w:rsid w:val="006F077F"/>
    <w:rsid w:val="006F1857"/>
    <w:rsid w:val="006F2398"/>
    <w:rsid w:val="006F33C3"/>
    <w:rsid w:val="006F3FEA"/>
    <w:rsid w:val="006F6BA9"/>
    <w:rsid w:val="006F6FAD"/>
    <w:rsid w:val="006F75E1"/>
    <w:rsid w:val="007052F1"/>
    <w:rsid w:val="0070718F"/>
    <w:rsid w:val="00710B1E"/>
    <w:rsid w:val="00710EBF"/>
    <w:rsid w:val="0071144A"/>
    <w:rsid w:val="00711A4E"/>
    <w:rsid w:val="00711AC2"/>
    <w:rsid w:val="00712AE0"/>
    <w:rsid w:val="00716AE5"/>
    <w:rsid w:val="007208A2"/>
    <w:rsid w:val="00723358"/>
    <w:rsid w:val="00725662"/>
    <w:rsid w:val="0073258A"/>
    <w:rsid w:val="00733321"/>
    <w:rsid w:val="00733D0A"/>
    <w:rsid w:val="0073664B"/>
    <w:rsid w:val="007405A9"/>
    <w:rsid w:val="00742C30"/>
    <w:rsid w:val="00743D1F"/>
    <w:rsid w:val="00750B1B"/>
    <w:rsid w:val="007519BC"/>
    <w:rsid w:val="0075277E"/>
    <w:rsid w:val="00755D85"/>
    <w:rsid w:val="007570B6"/>
    <w:rsid w:val="00765070"/>
    <w:rsid w:val="00765B5C"/>
    <w:rsid w:val="00765F2C"/>
    <w:rsid w:val="0076689A"/>
    <w:rsid w:val="00766AF2"/>
    <w:rsid w:val="00766DB1"/>
    <w:rsid w:val="00767D5B"/>
    <w:rsid w:val="007714DA"/>
    <w:rsid w:val="00771598"/>
    <w:rsid w:val="00771A15"/>
    <w:rsid w:val="00772182"/>
    <w:rsid w:val="007726AB"/>
    <w:rsid w:val="00772A91"/>
    <w:rsid w:val="00773504"/>
    <w:rsid w:val="0077361D"/>
    <w:rsid w:val="007800A1"/>
    <w:rsid w:val="00780AB8"/>
    <w:rsid w:val="00783ECF"/>
    <w:rsid w:val="0078579C"/>
    <w:rsid w:val="007865FB"/>
    <w:rsid w:val="00787FA2"/>
    <w:rsid w:val="007903E1"/>
    <w:rsid w:val="00791121"/>
    <w:rsid w:val="00792CDC"/>
    <w:rsid w:val="00792F05"/>
    <w:rsid w:val="00793C19"/>
    <w:rsid w:val="0079720A"/>
    <w:rsid w:val="007A2309"/>
    <w:rsid w:val="007A5BDA"/>
    <w:rsid w:val="007A7B49"/>
    <w:rsid w:val="007A7E0E"/>
    <w:rsid w:val="007B7974"/>
    <w:rsid w:val="007C075A"/>
    <w:rsid w:val="007C2A54"/>
    <w:rsid w:val="007C36CB"/>
    <w:rsid w:val="007C399B"/>
    <w:rsid w:val="007C51A3"/>
    <w:rsid w:val="007D126B"/>
    <w:rsid w:val="007D4734"/>
    <w:rsid w:val="007D6CCD"/>
    <w:rsid w:val="007E2886"/>
    <w:rsid w:val="007E4254"/>
    <w:rsid w:val="007E5635"/>
    <w:rsid w:val="007F0414"/>
    <w:rsid w:val="007F228D"/>
    <w:rsid w:val="007F4021"/>
    <w:rsid w:val="007F61B7"/>
    <w:rsid w:val="00803BDB"/>
    <w:rsid w:val="00806EFA"/>
    <w:rsid w:val="008105CB"/>
    <w:rsid w:val="00812FBA"/>
    <w:rsid w:val="008131FA"/>
    <w:rsid w:val="00816C31"/>
    <w:rsid w:val="00817423"/>
    <w:rsid w:val="00817D03"/>
    <w:rsid w:val="008205AD"/>
    <w:rsid w:val="0082181D"/>
    <w:rsid w:val="0082250F"/>
    <w:rsid w:val="00822807"/>
    <w:rsid w:val="00822BC3"/>
    <w:rsid w:val="00824000"/>
    <w:rsid w:val="00824965"/>
    <w:rsid w:val="00824B0D"/>
    <w:rsid w:val="00830E27"/>
    <w:rsid w:val="00831F70"/>
    <w:rsid w:val="00837C56"/>
    <w:rsid w:val="00844C00"/>
    <w:rsid w:val="008529FD"/>
    <w:rsid w:val="00853476"/>
    <w:rsid w:val="00853957"/>
    <w:rsid w:val="00854E7E"/>
    <w:rsid w:val="00856846"/>
    <w:rsid w:val="00856B6D"/>
    <w:rsid w:val="00857BBA"/>
    <w:rsid w:val="008621D5"/>
    <w:rsid w:val="00863A86"/>
    <w:rsid w:val="008642AD"/>
    <w:rsid w:val="008722FA"/>
    <w:rsid w:val="00873217"/>
    <w:rsid w:val="00876867"/>
    <w:rsid w:val="008778F0"/>
    <w:rsid w:val="0088199B"/>
    <w:rsid w:val="00884E09"/>
    <w:rsid w:val="00885AC0"/>
    <w:rsid w:val="0089036B"/>
    <w:rsid w:val="008928A4"/>
    <w:rsid w:val="00892DE9"/>
    <w:rsid w:val="00897D19"/>
    <w:rsid w:val="008A0640"/>
    <w:rsid w:val="008A5535"/>
    <w:rsid w:val="008A6874"/>
    <w:rsid w:val="008B0824"/>
    <w:rsid w:val="008B0D88"/>
    <w:rsid w:val="008B0E2A"/>
    <w:rsid w:val="008B18DA"/>
    <w:rsid w:val="008B3B95"/>
    <w:rsid w:val="008B46C2"/>
    <w:rsid w:val="008B7E2F"/>
    <w:rsid w:val="008C24EC"/>
    <w:rsid w:val="008C25C6"/>
    <w:rsid w:val="008C2668"/>
    <w:rsid w:val="008C5B3D"/>
    <w:rsid w:val="008C64B3"/>
    <w:rsid w:val="008C6D31"/>
    <w:rsid w:val="008C7874"/>
    <w:rsid w:val="008D1A46"/>
    <w:rsid w:val="008D3767"/>
    <w:rsid w:val="008D452A"/>
    <w:rsid w:val="008D4E47"/>
    <w:rsid w:val="008D59F9"/>
    <w:rsid w:val="008D632E"/>
    <w:rsid w:val="008E0B16"/>
    <w:rsid w:val="008E250B"/>
    <w:rsid w:val="008E3312"/>
    <w:rsid w:val="008E640B"/>
    <w:rsid w:val="008F0E2A"/>
    <w:rsid w:val="008F1E72"/>
    <w:rsid w:val="008F337E"/>
    <w:rsid w:val="008F432A"/>
    <w:rsid w:val="009069DF"/>
    <w:rsid w:val="009130A4"/>
    <w:rsid w:val="00917AEC"/>
    <w:rsid w:val="00917F66"/>
    <w:rsid w:val="00921ECA"/>
    <w:rsid w:val="00924359"/>
    <w:rsid w:val="00925C33"/>
    <w:rsid w:val="00927079"/>
    <w:rsid w:val="0093138C"/>
    <w:rsid w:val="00931DD6"/>
    <w:rsid w:val="009340C4"/>
    <w:rsid w:val="00937254"/>
    <w:rsid w:val="00937C2C"/>
    <w:rsid w:val="009410E0"/>
    <w:rsid w:val="009419D2"/>
    <w:rsid w:val="00942124"/>
    <w:rsid w:val="009422EE"/>
    <w:rsid w:val="009460DF"/>
    <w:rsid w:val="00953910"/>
    <w:rsid w:val="00953DF9"/>
    <w:rsid w:val="0095565C"/>
    <w:rsid w:val="00956780"/>
    <w:rsid w:val="009602CC"/>
    <w:rsid w:val="00960C59"/>
    <w:rsid w:val="00961D77"/>
    <w:rsid w:val="009620C0"/>
    <w:rsid w:val="009623B3"/>
    <w:rsid w:val="009700E8"/>
    <w:rsid w:val="009705A4"/>
    <w:rsid w:val="0097074D"/>
    <w:rsid w:val="009718A3"/>
    <w:rsid w:val="00972F69"/>
    <w:rsid w:val="0097392F"/>
    <w:rsid w:val="00974120"/>
    <w:rsid w:val="009762E8"/>
    <w:rsid w:val="00977155"/>
    <w:rsid w:val="00977C0B"/>
    <w:rsid w:val="00977CBC"/>
    <w:rsid w:val="00977F46"/>
    <w:rsid w:val="009805DF"/>
    <w:rsid w:val="009814E0"/>
    <w:rsid w:val="0098165C"/>
    <w:rsid w:val="00982A93"/>
    <w:rsid w:val="00984E53"/>
    <w:rsid w:val="00985371"/>
    <w:rsid w:val="009857F8"/>
    <w:rsid w:val="009869D3"/>
    <w:rsid w:val="00986EFE"/>
    <w:rsid w:val="00987146"/>
    <w:rsid w:val="00987460"/>
    <w:rsid w:val="009905A8"/>
    <w:rsid w:val="00992237"/>
    <w:rsid w:val="009952F5"/>
    <w:rsid w:val="0099644B"/>
    <w:rsid w:val="00997146"/>
    <w:rsid w:val="009A01F1"/>
    <w:rsid w:val="009A211A"/>
    <w:rsid w:val="009A49D1"/>
    <w:rsid w:val="009A4B95"/>
    <w:rsid w:val="009A4C73"/>
    <w:rsid w:val="009A4DC1"/>
    <w:rsid w:val="009A5E62"/>
    <w:rsid w:val="009A63AB"/>
    <w:rsid w:val="009B03C5"/>
    <w:rsid w:val="009B2919"/>
    <w:rsid w:val="009B5456"/>
    <w:rsid w:val="009B61AB"/>
    <w:rsid w:val="009B67F6"/>
    <w:rsid w:val="009C0EEF"/>
    <w:rsid w:val="009C55BD"/>
    <w:rsid w:val="009D15D5"/>
    <w:rsid w:val="009D72C3"/>
    <w:rsid w:val="009E0697"/>
    <w:rsid w:val="009E22D6"/>
    <w:rsid w:val="009E57E1"/>
    <w:rsid w:val="009F10DC"/>
    <w:rsid w:val="009F2D83"/>
    <w:rsid w:val="009F5054"/>
    <w:rsid w:val="009F62D7"/>
    <w:rsid w:val="00A01805"/>
    <w:rsid w:val="00A01FC6"/>
    <w:rsid w:val="00A02051"/>
    <w:rsid w:val="00A06CC0"/>
    <w:rsid w:val="00A06F9A"/>
    <w:rsid w:val="00A07595"/>
    <w:rsid w:val="00A077D9"/>
    <w:rsid w:val="00A07C98"/>
    <w:rsid w:val="00A10D22"/>
    <w:rsid w:val="00A117F0"/>
    <w:rsid w:val="00A1238E"/>
    <w:rsid w:val="00A145CC"/>
    <w:rsid w:val="00A20A81"/>
    <w:rsid w:val="00A25168"/>
    <w:rsid w:val="00A26B12"/>
    <w:rsid w:val="00A31FBD"/>
    <w:rsid w:val="00A3216F"/>
    <w:rsid w:val="00A328E9"/>
    <w:rsid w:val="00A335D8"/>
    <w:rsid w:val="00A35E70"/>
    <w:rsid w:val="00A35E7B"/>
    <w:rsid w:val="00A36FAA"/>
    <w:rsid w:val="00A40C40"/>
    <w:rsid w:val="00A42718"/>
    <w:rsid w:val="00A508B5"/>
    <w:rsid w:val="00A50B48"/>
    <w:rsid w:val="00A53EC0"/>
    <w:rsid w:val="00A57348"/>
    <w:rsid w:val="00A57BA1"/>
    <w:rsid w:val="00A625D0"/>
    <w:rsid w:val="00A651FC"/>
    <w:rsid w:val="00A655B8"/>
    <w:rsid w:val="00A70510"/>
    <w:rsid w:val="00A71584"/>
    <w:rsid w:val="00A742F3"/>
    <w:rsid w:val="00A750A3"/>
    <w:rsid w:val="00A80175"/>
    <w:rsid w:val="00A82EE8"/>
    <w:rsid w:val="00A85761"/>
    <w:rsid w:val="00A85C06"/>
    <w:rsid w:val="00A86182"/>
    <w:rsid w:val="00A90953"/>
    <w:rsid w:val="00A9128E"/>
    <w:rsid w:val="00A9145B"/>
    <w:rsid w:val="00A93F62"/>
    <w:rsid w:val="00A940C3"/>
    <w:rsid w:val="00A95E50"/>
    <w:rsid w:val="00AA19FE"/>
    <w:rsid w:val="00AA2227"/>
    <w:rsid w:val="00AA2994"/>
    <w:rsid w:val="00AA3406"/>
    <w:rsid w:val="00AA453D"/>
    <w:rsid w:val="00AA554A"/>
    <w:rsid w:val="00AA5F09"/>
    <w:rsid w:val="00AA64C5"/>
    <w:rsid w:val="00AB0520"/>
    <w:rsid w:val="00AB2F73"/>
    <w:rsid w:val="00AB4C9D"/>
    <w:rsid w:val="00AB504A"/>
    <w:rsid w:val="00AB6641"/>
    <w:rsid w:val="00AC0271"/>
    <w:rsid w:val="00AC19FE"/>
    <w:rsid w:val="00AC20C4"/>
    <w:rsid w:val="00AD15F4"/>
    <w:rsid w:val="00AD3BE8"/>
    <w:rsid w:val="00AD5490"/>
    <w:rsid w:val="00AD5879"/>
    <w:rsid w:val="00AE1541"/>
    <w:rsid w:val="00AE1855"/>
    <w:rsid w:val="00AE2095"/>
    <w:rsid w:val="00AE23FA"/>
    <w:rsid w:val="00AE5601"/>
    <w:rsid w:val="00AE6547"/>
    <w:rsid w:val="00AE6C2B"/>
    <w:rsid w:val="00AF22D2"/>
    <w:rsid w:val="00AF2D2E"/>
    <w:rsid w:val="00AF3E02"/>
    <w:rsid w:val="00AF7179"/>
    <w:rsid w:val="00B01D61"/>
    <w:rsid w:val="00B04816"/>
    <w:rsid w:val="00B050B3"/>
    <w:rsid w:val="00B05BA4"/>
    <w:rsid w:val="00B065C8"/>
    <w:rsid w:val="00B067F4"/>
    <w:rsid w:val="00B139CA"/>
    <w:rsid w:val="00B153C3"/>
    <w:rsid w:val="00B17201"/>
    <w:rsid w:val="00B20A16"/>
    <w:rsid w:val="00B2122E"/>
    <w:rsid w:val="00B216F1"/>
    <w:rsid w:val="00B23412"/>
    <w:rsid w:val="00B3075C"/>
    <w:rsid w:val="00B31007"/>
    <w:rsid w:val="00B32691"/>
    <w:rsid w:val="00B33CA7"/>
    <w:rsid w:val="00B33EDB"/>
    <w:rsid w:val="00B378B9"/>
    <w:rsid w:val="00B43542"/>
    <w:rsid w:val="00B43B6D"/>
    <w:rsid w:val="00B441B1"/>
    <w:rsid w:val="00B5079E"/>
    <w:rsid w:val="00B518FC"/>
    <w:rsid w:val="00B52F0F"/>
    <w:rsid w:val="00B54706"/>
    <w:rsid w:val="00B548D9"/>
    <w:rsid w:val="00B55173"/>
    <w:rsid w:val="00B5580A"/>
    <w:rsid w:val="00B5585D"/>
    <w:rsid w:val="00B57B99"/>
    <w:rsid w:val="00B6008F"/>
    <w:rsid w:val="00B60D02"/>
    <w:rsid w:val="00B61D06"/>
    <w:rsid w:val="00B61E83"/>
    <w:rsid w:val="00B63845"/>
    <w:rsid w:val="00B639CF"/>
    <w:rsid w:val="00B66255"/>
    <w:rsid w:val="00B6661A"/>
    <w:rsid w:val="00B67EA9"/>
    <w:rsid w:val="00B7004B"/>
    <w:rsid w:val="00B7251D"/>
    <w:rsid w:val="00B731D7"/>
    <w:rsid w:val="00B7370D"/>
    <w:rsid w:val="00B73F4C"/>
    <w:rsid w:val="00B7428F"/>
    <w:rsid w:val="00B754ED"/>
    <w:rsid w:val="00B76477"/>
    <w:rsid w:val="00B8365B"/>
    <w:rsid w:val="00B850A3"/>
    <w:rsid w:val="00B90F2E"/>
    <w:rsid w:val="00B91328"/>
    <w:rsid w:val="00B91C47"/>
    <w:rsid w:val="00B91E57"/>
    <w:rsid w:val="00B9259F"/>
    <w:rsid w:val="00B92837"/>
    <w:rsid w:val="00B92B18"/>
    <w:rsid w:val="00B97A09"/>
    <w:rsid w:val="00B97FEF"/>
    <w:rsid w:val="00BA0894"/>
    <w:rsid w:val="00BA119D"/>
    <w:rsid w:val="00BA27E4"/>
    <w:rsid w:val="00BA38B4"/>
    <w:rsid w:val="00BA7C3B"/>
    <w:rsid w:val="00BB12C7"/>
    <w:rsid w:val="00BB4141"/>
    <w:rsid w:val="00BB4D0A"/>
    <w:rsid w:val="00BB70EE"/>
    <w:rsid w:val="00BC0F45"/>
    <w:rsid w:val="00BC11F0"/>
    <w:rsid w:val="00BC285F"/>
    <w:rsid w:val="00BC3791"/>
    <w:rsid w:val="00BC577B"/>
    <w:rsid w:val="00BC6571"/>
    <w:rsid w:val="00BC732E"/>
    <w:rsid w:val="00BC7428"/>
    <w:rsid w:val="00BC7999"/>
    <w:rsid w:val="00BC7C3A"/>
    <w:rsid w:val="00BD055B"/>
    <w:rsid w:val="00BD1147"/>
    <w:rsid w:val="00BD351D"/>
    <w:rsid w:val="00BD4213"/>
    <w:rsid w:val="00BD4B70"/>
    <w:rsid w:val="00BE204A"/>
    <w:rsid w:val="00BE35BE"/>
    <w:rsid w:val="00BE577E"/>
    <w:rsid w:val="00BF35FC"/>
    <w:rsid w:val="00BF3CA9"/>
    <w:rsid w:val="00BF4D40"/>
    <w:rsid w:val="00BF570C"/>
    <w:rsid w:val="00C00B9B"/>
    <w:rsid w:val="00C00F2E"/>
    <w:rsid w:val="00C10B5D"/>
    <w:rsid w:val="00C151BC"/>
    <w:rsid w:val="00C15C29"/>
    <w:rsid w:val="00C1658E"/>
    <w:rsid w:val="00C16F11"/>
    <w:rsid w:val="00C20141"/>
    <w:rsid w:val="00C229B1"/>
    <w:rsid w:val="00C24EB1"/>
    <w:rsid w:val="00C252EB"/>
    <w:rsid w:val="00C2613A"/>
    <w:rsid w:val="00C2715B"/>
    <w:rsid w:val="00C31CB6"/>
    <w:rsid w:val="00C33DF7"/>
    <w:rsid w:val="00C3412F"/>
    <w:rsid w:val="00C34E6D"/>
    <w:rsid w:val="00C358C1"/>
    <w:rsid w:val="00C4097D"/>
    <w:rsid w:val="00C42432"/>
    <w:rsid w:val="00C4504B"/>
    <w:rsid w:val="00C46A13"/>
    <w:rsid w:val="00C51B2C"/>
    <w:rsid w:val="00C523FD"/>
    <w:rsid w:val="00C55852"/>
    <w:rsid w:val="00C57708"/>
    <w:rsid w:val="00C60FA0"/>
    <w:rsid w:val="00C61EBA"/>
    <w:rsid w:val="00C6286C"/>
    <w:rsid w:val="00C707CE"/>
    <w:rsid w:val="00C71D06"/>
    <w:rsid w:val="00C80DD0"/>
    <w:rsid w:val="00C817CB"/>
    <w:rsid w:val="00C8265B"/>
    <w:rsid w:val="00C83657"/>
    <w:rsid w:val="00C8469E"/>
    <w:rsid w:val="00C866C4"/>
    <w:rsid w:val="00C8693B"/>
    <w:rsid w:val="00C86DEA"/>
    <w:rsid w:val="00C909CE"/>
    <w:rsid w:val="00C94DFB"/>
    <w:rsid w:val="00C956B1"/>
    <w:rsid w:val="00C96B49"/>
    <w:rsid w:val="00CA0435"/>
    <w:rsid w:val="00CA0806"/>
    <w:rsid w:val="00CA3C1B"/>
    <w:rsid w:val="00CA4677"/>
    <w:rsid w:val="00CA5520"/>
    <w:rsid w:val="00CA5F39"/>
    <w:rsid w:val="00CA6529"/>
    <w:rsid w:val="00CA6875"/>
    <w:rsid w:val="00CA722D"/>
    <w:rsid w:val="00CB2029"/>
    <w:rsid w:val="00CB301E"/>
    <w:rsid w:val="00CB45DF"/>
    <w:rsid w:val="00CB4B05"/>
    <w:rsid w:val="00CB5082"/>
    <w:rsid w:val="00CB620B"/>
    <w:rsid w:val="00CB66FD"/>
    <w:rsid w:val="00CB684B"/>
    <w:rsid w:val="00CB7941"/>
    <w:rsid w:val="00CC2333"/>
    <w:rsid w:val="00CC4FA5"/>
    <w:rsid w:val="00CD7EF3"/>
    <w:rsid w:val="00CE1437"/>
    <w:rsid w:val="00CE3ECA"/>
    <w:rsid w:val="00CE7D23"/>
    <w:rsid w:val="00CF0514"/>
    <w:rsid w:val="00CF3B30"/>
    <w:rsid w:val="00CF70A8"/>
    <w:rsid w:val="00CF7146"/>
    <w:rsid w:val="00D04FF5"/>
    <w:rsid w:val="00D1090A"/>
    <w:rsid w:val="00D12F74"/>
    <w:rsid w:val="00D17649"/>
    <w:rsid w:val="00D17EA7"/>
    <w:rsid w:val="00D21841"/>
    <w:rsid w:val="00D22216"/>
    <w:rsid w:val="00D2590D"/>
    <w:rsid w:val="00D31C54"/>
    <w:rsid w:val="00D31F0E"/>
    <w:rsid w:val="00D31FF2"/>
    <w:rsid w:val="00D3553A"/>
    <w:rsid w:val="00D37256"/>
    <w:rsid w:val="00D44748"/>
    <w:rsid w:val="00D45990"/>
    <w:rsid w:val="00D4651F"/>
    <w:rsid w:val="00D475EF"/>
    <w:rsid w:val="00D50900"/>
    <w:rsid w:val="00D50A29"/>
    <w:rsid w:val="00D51DDC"/>
    <w:rsid w:val="00D538B1"/>
    <w:rsid w:val="00D53F2E"/>
    <w:rsid w:val="00D54099"/>
    <w:rsid w:val="00D6121B"/>
    <w:rsid w:val="00D61585"/>
    <w:rsid w:val="00D6473F"/>
    <w:rsid w:val="00D64A32"/>
    <w:rsid w:val="00D65C64"/>
    <w:rsid w:val="00D70638"/>
    <w:rsid w:val="00D73511"/>
    <w:rsid w:val="00D74286"/>
    <w:rsid w:val="00D75238"/>
    <w:rsid w:val="00D75540"/>
    <w:rsid w:val="00D769EA"/>
    <w:rsid w:val="00D82185"/>
    <w:rsid w:val="00D86E53"/>
    <w:rsid w:val="00D904E3"/>
    <w:rsid w:val="00D9072A"/>
    <w:rsid w:val="00D911B5"/>
    <w:rsid w:val="00D9474C"/>
    <w:rsid w:val="00D959AE"/>
    <w:rsid w:val="00D96951"/>
    <w:rsid w:val="00D97CB2"/>
    <w:rsid w:val="00DA1E27"/>
    <w:rsid w:val="00DA20B3"/>
    <w:rsid w:val="00DA60E8"/>
    <w:rsid w:val="00DB0A6B"/>
    <w:rsid w:val="00DB1474"/>
    <w:rsid w:val="00DB21AC"/>
    <w:rsid w:val="00DB23FA"/>
    <w:rsid w:val="00DB3204"/>
    <w:rsid w:val="00DB454D"/>
    <w:rsid w:val="00DB5257"/>
    <w:rsid w:val="00DB57B3"/>
    <w:rsid w:val="00DB58C0"/>
    <w:rsid w:val="00DC1845"/>
    <w:rsid w:val="00DC3EEE"/>
    <w:rsid w:val="00DC56CC"/>
    <w:rsid w:val="00DD0430"/>
    <w:rsid w:val="00DD0846"/>
    <w:rsid w:val="00DD1474"/>
    <w:rsid w:val="00DD158E"/>
    <w:rsid w:val="00DD69E7"/>
    <w:rsid w:val="00DE047B"/>
    <w:rsid w:val="00DE0503"/>
    <w:rsid w:val="00DE0653"/>
    <w:rsid w:val="00DE1F19"/>
    <w:rsid w:val="00DE7006"/>
    <w:rsid w:val="00DF2C31"/>
    <w:rsid w:val="00DF49FE"/>
    <w:rsid w:val="00DF5890"/>
    <w:rsid w:val="00E03FAF"/>
    <w:rsid w:val="00E043F0"/>
    <w:rsid w:val="00E0494D"/>
    <w:rsid w:val="00E04FB8"/>
    <w:rsid w:val="00E0501F"/>
    <w:rsid w:val="00E05266"/>
    <w:rsid w:val="00E130A3"/>
    <w:rsid w:val="00E14A9D"/>
    <w:rsid w:val="00E16D85"/>
    <w:rsid w:val="00E257E6"/>
    <w:rsid w:val="00E31006"/>
    <w:rsid w:val="00E31760"/>
    <w:rsid w:val="00E3572E"/>
    <w:rsid w:val="00E40575"/>
    <w:rsid w:val="00E426D5"/>
    <w:rsid w:val="00E46248"/>
    <w:rsid w:val="00E4787A"/>
    <w:rsid w:val="00E47ECF"/>
    <w:rsid w:val="00E5072D"/>
    <w:rsid w:val="00E5131C"/>
    <w:rsid w:val="00E517C9"/>
    <w:rsid w:val="00E519C5"/>
    <w:rsid w:val="00E51FFB"/>
    <w:rsid w:val="00E554D7"/>
    <w:rsid w:val="00E5603B"/>
    <w:rsid w:val="00E57D6C"/>
    <w:rsid w:val="00E65E0C"/>
    <w:rsid w:val="00E762CA"/>
    <w:rsid w:val="00E7701B"/>
    <w:rsid w:val="00E77FF5"/>
    <w:rsid w:val="00E80CCA"/>
    <w:rsid w:val="00E82E68"/>
    <w:rsid w:val="00E90378"/>
    <w:rsid w:val="00E9112E"/>
    <w:rsid w:val="00E92400"/>
    <w:rsid w:val="00E92DDC"/>
    <w:rsid w:val="00E9330C"/>
    <w:rsid w:val="00E935AD"/>
    <w:rsid w:val="00E951E3"/>
    <w:rsid w:val="00E95626"/>
    <w:rsid w:val="00E9584D"/>
    <w:rsid w:val="00E965B6"/>
    <w:rsid w:val="00EA25E6"/>
    <w:rsid w:val="00EA476A"/>
    <w:rsid w:val="00EA4983"/>
    <w:rsid w:val="00EA4D67"/>
    <w:rsid w:val="00EA66F3"/>
    <w:rsid w:val="00EB12F5"/>
    <w:rsid w:val="00EB1FB6"/>
    <w:rsid w:val="00EB39E9"/>
    <w:rsid w:val="00EB4EE9"/>
    <w:rsid w:val="00EB4F68"/>
    <w:rsid w:val="00EB697F"/>
    <w:rsid w:val="00EC158F"/>
    <w:rsid w:val="00EC2B7A"/>
    <w:rsid w:val="00EC5DDC"/>
    <w:rsid w:val="00ED0EBC"/>
    <w:rsid w:val="00ED2F99"/>
    <w:rsid w:val="00ED41F2"/>
    <w:rsid w:val="00ED42CF"/>
    <w:rsid w:val="00ED4A47"/>
    <w:rsid w:val="00EE0FCE"/>
    <w:rsid w:val="00EE1A15"/>
    <w:rsid w:val="00EE3330"/>
    <w:rsid w:val="00EE4C64"/>
    <w:rsid w:val="00EE757A"/>
    <w:rsid w:val="00EF0271"/>
    <w:rsid w:val="00EF064C"/>
    <w:rsid w:val="00EF0D66"/>
    <w:rsid w:val="00EF39B9"/>
    <w:rsid w:val="00EF436F"/>
    <w:rsid w:val="00F03643"/>
    <w:rsid w:val="00F05589"/>
    <w:rsid w:val="00F077A6"/>
    <w:rsid w:val="00F15022"/>
    <w:rsid w:val="00F154D1"/>
    <w:rsid w:val="00F162CC"/>
    <w:rsid w:val="00F207C0"/>
    <w:rsid w:val="00F21C0B"/>
    <w:rsid w:val="00F23D5B"/>
    <w:rsid w:val="00F24A75"/>
    <w:rsid w:val="00F257E0"/>
    <w:rsid w:val="00F26649"/>
    <w:rsid w:val="00F26E0B"/>
    <w:rsid w:val="00F27DE7"/>
    <w:rsid w:val="00F3046E"/>
    <w:rsid w:val="00F32759"/>
    <w:rsid w:val="00F32C3B"/>
    <w:rsid w:val="00F3520A"/>
    <w:rsid w:val="00F35B48"/>
    <w:rsid w:val="00F37375"/>
    <w:rsid w:val="00F41219"/>
    <w:rsid w:val="00F47011"/>
    <w:rsid w:val="00F51392"/>
    <w:rsid w:val="00F52823"/>
    <w:rsid w:val="00F52AAC"/>
    <w:rsid w:val="00F5346E"/>
    <w:rsid w:val="00F60092"/>
    <w:rsid w:val="00F619BC"/>
    <w:rsid w:val="00F6209A"/>
    <w:rsid w:val="00F62535"/>
    <w:rsid w:val="00F62730"/>
    <w:rsid w:val="00F63CFC"/>
    <w:rsid w:val="00F65095"/>
    <w:rsid w:val="00F6606A"/>
    <w:rsid w:val="00F67ACA"/>
    <w:rsid w:val="00F76392"/>
    <w:rsid w:val="00F76A39"/>
    <w:rsid w:val="00F76B5C"/>
    <w:rsid w:val="00F774DD"/>
    <w:rsid w:val="00F81928"/>
    <w:rsid w:val="00F82D09"/>
    <w:rsid w:val="00F83B10"/>
    <w:rsid w:val="00F85083"/>
    <w:rsid w:val="00F879AD"/>
    <w:rsid w:val="00F87DB3"/>
    <w:rsid w:val="00F92598"/>
    <w:rsid w:val="00F93F2C"/>
    <w:rsid w:val="00FA09BD"/>
    <w:rsid w:val="00FA0EB8"/>
    <w:rsid w:val="00FA4B95"/>
    <w:rsid w:val="00FA7BEC"/>
    <w:rsid w:val="00FA7FD2"/>
    <w:rsid w:val="00FB087E"/>
    <w:rsid w:val="00FB2B5B"/>
    <w:rsid w:val="00FB60E6"/>
    <w:rsid w:val="00FC144C"/>
    <w:rsid w:val="00FC6709"/>
    <w:rsid w:val="00FC77AD"/>
    <w:rsid w:val="00FD18A2"/>
    <w:rsid w:val="00FD1DD9"/>
    <w:rsid w:val="00FD2732"/>
    <w:rsid w:val="00FD3D7B"/>
    <w:rsid w:val="00FD5555"/>
    <w:rsid w:val="00FD6DB0"/>
    <w:rsid w:val="00FD732E"/>
    <w:rsid w:val="00FD75C8"/>
    <w:rsid w:val="00FE26BF"/>
    <w:rsid w:val="00FE32E8"/>
    <w:rsid w:val="00FE4632"/>
    <w:rsid w:val="00FE4C0A"/>
    <w:rsid w:val="00FF0A5D"/>
    <w:rsid w:val="00FF1362"/>
    <w:rsid w:val="00FF2F89"/>
    <w:rsid w:val="00FF40CE"/>
    <w:rsid w:val="00FF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9E460"/>
  <w15:chartTrackingRefBased/>
  <w15:docId w15:val="{B9EBB0E8-7069-064C-9737-E7F7E8E0C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CB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331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95883"/>
    <w:pPr>
      <w:ind w:left="720"/>
      <w:contextualSpacing/>
    </w:pPr>
  </w:style>
  <w:style w:type="table" w:styleId="TableGrid">
    <w:name w:val="Table Grid"/>
    <w:basedOn w:val="TableNormal"/>
    <w:uiPriority w:val="39"/>
    <w:rsid w:val="009B03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D4B7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4B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556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565C"/>
  </w:style>
  <w:style w:type="character" w:styleId="PageNumber">
    <w:name w:val="page number"/>
    <w:basedOn w:val="DefaultParagraphFont"/>
    <w:uiPriority w:val="99"/>
    <w:semiHidden/>
    <w:unhideWhenUsed/>
    <w:rsid w:val="0095565C"/>
  </w:style>
  <w:style w:type="paragraph" w:styleId="Header">
    <w:name w:val="header"/>
    <w:basedOn w:val="Normal"/>
    <w:link w:val="HeaderChar"/>
    <w:uiPriority w:val="99"/>
    <w:unhideWhenUsed/>
    <w:rsid w:val="009556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65C"/>
  </w:style>
  <w:style w:type="character" w:styleId="CommentReference">
    <w:name w:val="annotation reference"/>
    <w:basedOn w:val="DefaultParagraphFont"/>
    <w:uiPriority w:val="99"/>
    <w:semiHidden/>
    <w:unhideWhenUsed/>
    <w:rsid w:val="00001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9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94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327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26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37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3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64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2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05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6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2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4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42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376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4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46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85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8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26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2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6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9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7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0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2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3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3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5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0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52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91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44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1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63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6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9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61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46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60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9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155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3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74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0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19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1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43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5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9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7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4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1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5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2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54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6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2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3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36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2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3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9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1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5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0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9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7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1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7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4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0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1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4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98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40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1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80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6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0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4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0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7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0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5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6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8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72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9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03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7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699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3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10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5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31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03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73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4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43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54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24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41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97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3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76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7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61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5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32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04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5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0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06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5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699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9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6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6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19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15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151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4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12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87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14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5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551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37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8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02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0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43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18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5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8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65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63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26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59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5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00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7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43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49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73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0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589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2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1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97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0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455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1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8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65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48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9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2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0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61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7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99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176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0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82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2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683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1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7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37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2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58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6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8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2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57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4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02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9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6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5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6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75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3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17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3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6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45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45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8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8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0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3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4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3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9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2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45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0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5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9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4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8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5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17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6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1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7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63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53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4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0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2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2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6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37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36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169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13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9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9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32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9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4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4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6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3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1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1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2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9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5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9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7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1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4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5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83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8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5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7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4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1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1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4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7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5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7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3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9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1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3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0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89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8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1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8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3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8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0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00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47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18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8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8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8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23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8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3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1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0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4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2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4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2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6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73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8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8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5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9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2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1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7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22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5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6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0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091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2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3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6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1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3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7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5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74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6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2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1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2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2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3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2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7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0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0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80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8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9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95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3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9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73949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73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79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1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1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0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56836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403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8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2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5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39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90360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63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7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8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56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79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3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8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2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8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00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3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02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4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7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8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9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5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0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5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9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59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5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3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0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1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5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7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7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7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0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55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3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9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5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5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7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5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0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5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4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3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8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4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4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9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1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2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1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1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03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82551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53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1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1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7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7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5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7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1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7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7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2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46344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240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0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6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1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2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76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7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5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0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1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7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2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9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23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4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1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4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44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9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6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1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5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9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9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41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9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0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52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1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7233">
          <w:blockQuote w:val="1"/>
          <w:marLeft w:val="0"/>
          <w:marRight w:val="0"/>
          <w:marTop w:val="450"/>
          <w:marBottom w:val="450"/>
          <w:divBdr>
            <w:top w:val="none" w:sz="0" w:space="20" w:color="F0533A"/>
            <w:left w:val="single" w:sz="24" w:space="23" w:color="F0533A"/>
            <w:bottom w:val="none" w:sz="0" w:space="20" w:color="F0533A"/>
            <w:right w:val="none" w:sz="0" w:space="23" w:color="F0533A"/>
          </w:divBdr>
        </w:div>
      </w:divsChild>
    </w:div>
    <w:div w:id="10692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7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3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8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2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1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5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84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5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7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0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4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7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82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0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6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7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49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53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4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9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3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1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32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2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1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9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8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7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8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95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4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3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9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0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0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9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7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1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63775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74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7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2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1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0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83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6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65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4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8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6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7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3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14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2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4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9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84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9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80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5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0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29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66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85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9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9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6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80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8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0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0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70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4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5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0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1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0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359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53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0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0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7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3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3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89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7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4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4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901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3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9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1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3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6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9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4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0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8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3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2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85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7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2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7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6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56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1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0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8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8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46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3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17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7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8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0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3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7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7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73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0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2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9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9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9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6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7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1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4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0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27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5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9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4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60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5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4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0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9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20456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64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4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9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1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05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28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3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6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9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0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3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9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5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8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77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3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4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8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3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65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8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7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63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0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17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6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4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5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2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1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15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6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19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84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9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9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6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6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83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1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2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9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7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0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6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5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37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4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9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0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1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3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7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5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0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3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0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1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8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5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0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56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2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72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0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55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4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47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386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1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4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9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77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27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6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1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6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7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0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7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7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0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0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0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1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8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5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2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3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0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95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0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42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70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2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4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8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32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5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2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4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26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3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4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056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8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5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1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40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5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3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5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1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8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0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6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9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0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7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1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6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1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2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33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9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1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3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94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42182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228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76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3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003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9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29445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425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9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2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5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6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5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1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06332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308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0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2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1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0098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9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6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5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2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5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5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2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0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8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8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7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80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1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3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4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4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1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1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7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27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8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1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4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8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7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9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8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11559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640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0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38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8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65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9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69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7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94453">
          <w:blockQuote w:val="1"/>
          <w:marLeft w:val="0"/>
          <w:marRight w:val="0"/>
          <w:marTop w:val="450"/>
          <w:marBottom w:val="450"/>
          <w:divBdr>
            <w:top w:val="none" w:sz="0" w:space="20" w:color="F0533A"/>
            <w:left w:val="single" w:sz="24" w:space="23" w:color="F0533A"/>
            <w:bottom w:val="none" w:sz="0" w:space="20" w:color="F0533A"/>
            <w:right w:val="none" w:sz="0" w:space="23" w:color="F0533A"/>
          </w:divBdr>
        </w:div>
      </w:divsChild>
    </w:div>
    <w:div w:id="20693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46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5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74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8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6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94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7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8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58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9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6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2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3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2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59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8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9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65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6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ilo.org/public/english/bureau/stat/isco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1</Pages>
  <Words>2640</Words>
  <Characters>1505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horebeek</dc:creator>
  <cp:keywords/>
  <dc:description/>
  <cp:lastModifiedBy>Vijaya Kumar D.</cp:lastModifiedBy>
  <cp:revision>25</cp:revision>
  <cp:lastPrinted>2021-12-20T05:47:00Z</cp:lastPrinted>
  <dcterms:created xsi:type="dcterms:W3CDTF">2022-04-26T05:13:00Z</dcterms:created>
  <dcterms:modified xsi:type="dcterms:W3CDTF">2022-05-07T09:44:00Z</dcterms:modified>
</cp:coreProperties>
</file>